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E0850F" w14:textId="3E010BE1" w:rsidR="00D84AC2" w:rsidRPr="007757F4" w:rsidRDefault="00D84AC2" w:rsidP="00D84AC2">
      <w:pPr>
        <w:spacing w:line="480" w:lineRule="auto"/>
        <w:rPr>
          <w:rFonts w:ascii="Arial" w:hAnsi="Arial" w:cs="Arial"/>
          <w:sz w:val="22"/>
        </w:rPr>
      </w:pPr>
      <w:r w:rsidRPr="007757F4">
        <w:rPr>
          <w:rFonts w:ascii="Arial" w:hAnsi="Arial" w:cs="Arial"/>
          <w:sz w:val="22"/>
        </w:rPr>
        <w:t xml:space="preserve">Supplementary Table 2. The performances of plasma biomarkers in </w:t>
      </w:r>
      <w:r w:rsidR="009E2028" w:rsidRPr="007757F4">
        <w:rPr>
          <w:rFonts w:ascii="Arial" w:hAnsi="Arial" w:cs="Arial"/>
          <w:sz w:val="22"/>
        </w:rPr>
        <w:t>predicting</w:t>
      </w:r>
      <w:r w:rsidRPr="007757F4">
        <w:rPr>
          <w:rFonts w:ascii="Arial" w:hAnsi="Arial" w:cs="Arial"/>
          <w:sz w:val="22"/>
        </w:rPr>
        <w:t xml:space="preserve"> the amyloid pathologies defined by visual assessment and CL scale</w:t>
      </w:r>
    </w:p>
    <w:tbl>
      <w:tblPr>
        <w:tblStyle w:val="af8"/>
        <w:tblW w:w="9752" w:type="dxa"/>
        <w:tblLayout w:type="fixed"/>
        <w:tblLook w:val="04A0" w:firstRow="1" w:lastRow="0" w:firstColumn="1" w:lastColumn="0" w:noHBand="0" w:noVBand="1"/>
      </w:tblPr>
      <w:tblGrid>
        <w:gridCol w:w="1985"/>
        <w:gridCol w:w="2551"/>
        <w:gridCol w:w="1304"/>
        <w:gridCol w:w="1304"/>
        <w:gridCol w:w="1304"/>
        <w:gridCol w:w="1304"/>
      </w:tblGrid>
      <w:tr w:rsidR="009E2028" w:rsidRPr="007757F4" w14:paraId="42B74EAF" w14:textId="77777777" w:rsidTr="009E2028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BFEF8A" w14:textId="77777777" w:rsidR="009E2028" w:rsidRPr="007757F4" w:rsidRDefault="009E2028" w:rsidP="00681ADA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55495D" w14:textId="77777777" w:rsidR="009E2028" w:rsidRPr="007757F4" w:rsidRDefault="009E2028" w:rsidP="00681ADA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EC6985" w14:textId="77777777" w:rsidR="009E2028" w:rsidRPr="007757F4" w:rsidRDefault="009E2028" w:rsidP="00681ADA">
            <w:pPr>
              <w:jc w:val="center"/>
              <w:rPr>
                <w:rFonts w:ascii="Arial" w:hAnsi="Arial" w:cs="Arial"/>
                <w:sz w:val="22"/>
              </w:rPr>
            </w:pPr>
            <w:r w:rsidRPr="007757F4">
              <w:rPr>
                <w:rFonts w:ascii="Arial" w:hAnsi="Arial" w:cs="Arial"/>
                <w:sz w:val="22"/>
              </w:rPr>
              <w:t>Sensitivity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99135F" w14:textId="77777777" w:rsidR="009E2028" w:rsidRPr="007757F4" w:rsidRDefault="009E2028" w:rsidP="00681ADA">
            <w:pPr>
              <w:jc w:val="center"/>
              <w:rPr>
                <w:rFonts w:ascii="Arial" w:hAnsi="Arial" w:cs="Arial"/>
                <w:sz w:val="22"/>
              </w:rPr>
            </w:pPr>
            <w:r w:rsidRPr="007757F4">
              <w:rPr>
                <w:rFonts w:ascii="Arial" w:hAnsi="Arial" w:cs="Arial"/>
                <w:sz w:val="22"/>
              </w:rPr>
              <w:t>Specificity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88E752" w14:textId="77777777" w:rsidR="009E2028" w:rsidRPr="007757F4" w:rsidRDefault="009E2028" w:rsidP="00681ADA">
            <w:pPr>
              <w:jc w:val="center"/>
              <w:rPr>
                <w:rFonts w:ascii="Arial" w:hAnsi="Arial" w:cs="Arial"/>
                <w:sz w:val="22"/>
              </w:rPr>
            </w:pPr>
            <w:r w:rsidRPr="007757F4">
              <w:rPr>
                <w:rFonts w:ascii="Arial" w:hAnsi="Arial" w:cs="Arial"/>
                <w:sz w:val="22"/>
              </w:rPr>
              <w:t>PPV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1F1D64" w14:textId="77777777" w:rsidR="009E2028" w:rsidRPr="007757F4" w:rsidRDefault="009E2028" w:rsidP="00681ADA">
            <w:pPr>
              <w:jc w:val="center"/>
              <w:rPr>
                <w:rFonts w:ascii="Arial" w:hAnsi="Arial" w:cs="Arial"/>
                <w:sz w:val="22"/>
              </w:rPr>
            </w:pPr>
            <w:r w:rsidRPr="007757F4">
              <w:rPr>
                <w:rFonts w:ascii="Arial" w:hAnsi="Arial" w:cs="Arial"/>
                <w:sz w:val="22"/>
              </w:rPr>
              <w:t>NPV</w:t>
            </w:r>
          </w:p>
        </w:tc>
      </w:tr>
      <w:tr w:rsidR="009E2028" w:rsidRPr="007757F4" w14:paraId="76C76AF1" w14:textId="77777777" w:rsidTr="009E2028">
        <w:trPr>
          <w:trHeight w:val="483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D5262BF" w14:textId="77777777" w:rsidR="009E2028" w:rsidRPr="007757F4" w:rsidRDefault="009E2028" w:rsidP="00681ADA">
            <w:pPr>
              <w:wordWrap w:val="0"/>
              <w:ind w:right="110"/>
              <w:rPr>
                <w:rFonts w:ascii="Arial" w:hAnsi="Arial" w:cs="Arial"/>
                <w:sz w:val="22"/>
              </w:rPr>
            </w:pPr>
            <w:r w:rsidRPr="007757F4">
              <w:rPr>
                <w:rFonts w:ascii="Arial" w:hAnsi="Arial" w:cs="Arial" w:hint="eastAsia"/>
                <w:sz w:val="22"/>
              </w:rPr>
              <w:t>A</w:t>
            </w:r>
            <w:r w:rsidRPr="007757F4">
              <w:rPr>
                <w:rFonts w:ascii="Arial" w:hAnsi="Arial" w:cs="Arial"/>
                <w:sz w:val="22"/>
              </w:rPr>
              <w:t>β42/40</w:t>
            </w:r>
          </w:p>
          <w:p w14:paraId="2CA304B1" w14:textId="77777777" w:rsidR="009E2028" w:rsidRPr="007757F4" w:rsidRDefault="009E2028" w:rsidP="00681ADA">
            <w:pPr>
              <w:wordWrap w:val="0"/>
              <w:ind w:right="110"/>
              <w:rPr>
                <w:rFonts w:ascii="Arial" w:hAnsi="Arial" w:cs="Arial"/>
                <w:sz w:val="22"/>
              </w:rPr>
            </w:pPr>
            <w:r w:rsidRPr="007757F4">
              <w:rPr>
                <w:rFonts w:ascii="Arial" w:hAnsi="Arial" w:cs="Arial" w:hint="eastAsia"/>
                <w:sz w:val="22"/>
              </w:rPr>
              <w:t>(</w:t>
            </w:r>
            <w:r w:rsidRPr="007757F4">
              <w:rPr>
                <w:rFonts w:ascii="Arial" w:hAnsi="Arial" w:cs="Arial"/>
                <w:sz w:val="22"/>
              </w:rPr>
              <w:t>cut-off = 0.0942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F7C2D6" w14:textId="77777777" w:rsidR="009E2028" w:rsidRPr="007757F4" w:rsidRDefault="009E2028" w:rsidP="00681ADA">
            <w:pPr>
              <w:wordWrap w:val="0"/>
              <w:jc w:val="right"/>
              <w:rPr>
                <w:rFonts w:ascii="Arial" w:hAnsi="Arial" w:cs="Arial"/>
                <w:sz w:val="22"/>
              </w:rPr>
            </w:pPr>
            <w:r w:rsidRPr="007757F4">
              <w:rPr>
                <w:rFonts w:ascii="Arial" w:hAnsi="Arial" w:cs="Arial"/>
                <w:sz w:val="22"/>
              </w:rPr>
              <w:t>Visual assessment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FA38A0" w14:textId="77777777" w:rsidR="009E2028" w:rsidRPr="007757F4" w:rsidRDefault="009E2028" w:rsidP="00681ADA">
            <w:pPr>
              <w:jc w:val="center"/>
              <w:rPr>
                <w:rFonts w:ascii="Arial" w:hAnsi="Arial" w:cs="Arial"/>
                <w:sz w:val="22"/>
              </w:rPr>
            </w:pPr>
            <w:r w:rsidRPr="007757F4">
              <w:rPr>
                <w:rFonts w:ascii="Arial" w:hAnsi="Arial" w:cs="Arial"/>
                <w:sz w:val="22"/>
              </w:rPr>
              <w:t>93.9%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5B2466" w14:textId="77777777" w:rsidR="009E2028" w:rsidRPr="007757F4" w:rsidRDefault="009E2028" w:rsidP="00681ADA">
            <w:pPr>
              <w:jc w:val="center"/>
              <w:rPr>
                <w:rFonts w:ascii="Arial" w:hAnsi="Arial" w:cs="Arial"/>
                <w:sz w:val="22"/>
              </w:rPr>
            </w:pPr>
            <w:r w:rsidRPr="007757F4">
              <w:rPr>
                <w:rFonts w:ascii="Arial" w:hAnsi="Arial" w:cs="Arial"/>
                <w:sz w:val="22"/>
              </w:rPr>
              <w:t>88.1%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902177" w14:textId="77777777" w:rsidR="009E2028" w:rsidRPr="007757F4" w:rsidRDefault="009E2028" w:rsidP="00681ADA">
            <w:pPr>
              <w:jc w:val="center"/>
              <w:rPr>
                <w:rFonts w:ascii="Arial" w:hAnsi="Arial" w:cs="Arial"/>
                <w:sz w:val="22"/>
              </w:rPr>
            </w:pPr>
            <w:r w:rsidRPr="007757F4">
              <w:rPr>
                <w:rFonts w:ascii="Arial" w:hAnsi="Arial" w:cs="Arial"/>
                <w:sz w:val="22"/>
              </w:rPr>
              <w:t>82.4%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60A5D9" w14:textId="77777777" w:rsidR="009E2028" w:rsidRPr="007757F4" w:rsidRDefault="009E2028" w:rsidP="00681ADA">
            <w:pPr>
              <w:jc w:val="center"/>
              <w:rPr>
                <w:rFonts w:ascii="Arial" w:hAnsi="Arial" w:cs="Arial"/>
                <w:sz w:val="22"/>
              </w:rPr>
            </w:pPr>
            <w:r w:rsidRPr="007757F4">
              <w:rPr>
                <w:rFonts w:ascii="Arial" w:hAnsi="Arial" w:cs="Arial"/>
                <w:sz w:val="22"/>
              </w:rPr>
              <w:t>96%</w:t>
            </w:r>
          </w:p>
        </w:tc>
      </w:tr>
      <w:tr w:rsidR="009E2028" w:rsidRPr="007757F4" w14:paraId="3629AA9A" w14:textId="77777777" w:rsidTr="009E2028">
        <w:trPr>
          <w:trHeight w:val="483"/>
        </w:trPr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5B5E9C15" w14:textId="77777777" w:rsidR="009E2028" w:rsidRPr="007757F4" w:rsidRDefault="009E2028" w:rsidP="00681ADA">
            <w:pPr>
              <w:wordWrap w:val="0"/>
              <w:ind w:right="110"/>
              <w:rPr>
                <w:rFonts w:ascii="Arial" w:hAnsi="Arial" w:cs="Arial"/>
                <w:sz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6A71F" w14:textId="77777777" w:rsidR="009E2028" w:rsidRPr="007757F4" w:rsidRDefault="009E2028" w:rsidP="00681ADA">
            <w:pPr>
              <w:wordWrap w:val="0"/>
              <w:jc w:val="right"/>
              <w:rPr>
                <w:rFonts w:ascii="Arial" w:hAnsi="Arial" w:cs="Arial"/>
                <w:sz w:val="22"/>
              </w:rPr>
            </w:pPr>
            <w:r w:rsidRPr="007757F4">
              <w:rPr>
                <w:rFonts w:ascii="Arial" w:hAnsi="Arial" w:cs="Arial"/>
                <w:sz w:val="22"/>
              </w:rPr>
              <w:t>Established patholog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633C4" w14:textId="77777777" w:rsidR="009E2028" w:rsidRPr="007757F4" w:rsidRDefault="009E2028" w:rsidP="00681ADA">
            <w:pPr>
              <w:jc w:val="center"/>
              <w:rPr>
                <w:rFonts w:ascii="Arial" w:hAnsi="Arial" w:cs="Arial"/>
                <w:sz w:val="22"/>
              </w:rPr>
            </w:pPr>
            <w:r w:rsidRPr="007757F4">
              <w:rPr>
                <w:rFonts w:ascii="Arial" w:hAnsi="Arial" w:cs="Arial"/>
                <w:sz w:val="22"/>
              </w:rPr>
              <w:t>95.5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CC870" w14:textId="77777777" w:rsidR="009E2028" w:rsidRPr="007757F4" w:rsidRDefault="009E2028" w:rsidP="00681ADA">
            <w:pPr>
              <w:jc w:val="center"/>
              <w:rPr>
                <w:rFonts w:ascii="Arial" w:hAnsi="Arial" w:cs="Arial"/>
                <w:sz w:val="22"/>
              </w:rPr>
            </w:pPr>
            <w:r w:rsidRPr="007757F4">
              <w:rPr>
                <w:rFonts w:ascii="Arial" w:hAnsi="Arial" w:cs="Arial"/>
                <w:sz w:val="22"/>
              </w:rPr>
              <w:t>89.6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2292E" w14:textId="77777777" w:rsidR="009E2028" w:rsidRPr="007757F4" w:rsidRDefault="009E2028" w:rsidP="00681ADA">
            <w:pPr>
              <w:jc w:val="center"/>
              <w:rPr>
                <w:rFonts w:ascii="Arial" w:hAnsi="Arial" w:cs="Arial"/>
                <w:sz w:val="22"/>
              </w:rPr>
            </w:pPr>
            <w:r w:rsidRPr="007757F4">
              <w:rPr>
                <w:rFonts w:ascii="Arial" w:hAnsi="Arial" w:cs="Arial"/>
                <w:sz w:val="22"/>
              </w:rPr>
              <w:t>85.1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2C844" w14:textId="77777777" w:rsidR="009E2028" w:rsidRPr="007757F4" w:rsidRDefault="009E2028" w:rsidP="00681ADA">
            <w:pPr>
              <w:jc w:val="center"/>
              <w:rPr>
                <w:rFonts w:ascii="Arial" w:hAnsi="Arial" w:cs="Arial"/>
                <w:sz w:val="22"/>
              </w:rPr>
            </w:pPr>
            <w:r w:rsidRPr="007757F4">
              <w:rPr>
                <w:rFonts w:ascii="Arial" w:hAnsi="Arial" w:cs="Arial"/>
                <w:sz w:val="22"/>
              </w:rPr>
              <w:t>96.9%</w:t>
            </w:r>
          </w:p>
        </w:tc>
      </w:tr>
      <w:tr w:rsidR="009E2028" w:rsidRPr="007757F4" w14:paraId="241AD533" w14:textId="77777777" w:rsidTr="009E2028">
        <w:trPr>
          <w:trHeight w:val="483"/>
        </w:trPr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829DE0" w14:textId="77777777" w:rsidR="009E2028" w:rsidRPr="007757F4" w:rsidRDefault="009E2028" w:rsidP="00681ADA">
            <w:pPr>
              <w:wordWrap w:val="0"/>
              <w:rPr>
                <w:rFonts w:ascii="Arial" w:hAnsi="Arial" w:cs="Arial"/>
                <w:sz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EF8299" w14:textId="77777777" w:rsidR="009E2028" w:rsidRPr="007757F4" w:rsidRDefault="009E2028" w:rsidP="00681ADA">
            <w:pPr>
              <w:wordWrap w:val="0"/>
              <w:jc w:val="right"/>
              <w:rPr>
                <w:rFonts w:ascii="Arial" w:hAnsi="Arial" w:cs="Arial"/>
                <w:sz w:val="22"/>
              </w:rPr>
            </w:pPr>
            <w:r w:rsidRPr="007757F4">
              <w:rPr>
                <w:rFonts w:ascii="Arial" w:hAnsi="Arial" w:cs="Arial"/>
                <w:sz w:val="22"/>
              </w:rPr>
              <w:t>Initial pathology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721AE6" w14:textId="77777777" w:rsidR="009E2028" w:rsidRPr="007757F4" w:rsidRDefault="009E2028" w:rsidP="00681ADA">
            <w:pPr>
              <w:jc w:val="center"/>
              <w:rPr>
                <w:rFonts w:ascii="Arial" w:hAnsi="Arial" w:cs="Arial"/>
                <w:sz w:val="22"/>
              </w:rPr>
            </w:pPr>
            <w:r w:rsidRPr="007757F4">
              <w:rPr>
                <w:rFonts w:ascii="Arial" w:hAnsi="Arial" w:cs="Arial"/>
                <w:sz w:val="22"/>
              </w:rPr>
              <w:t>89.9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7EB1EF" w14:textId="77777777" w:rsidR="009E2028" w:rsidRPr="007757F4" w:rsidRDefault="009E2028" w:rsidP="00681ADA">
            <w:pPr>
              <w:jc w:val="center"/>
              <w:rPr>
                <w:rFonts w:ascii="Arial" w:hAnsi="Arial" w:cs="Arial"/>
                <w:sz w:val="22"/>
              </w:rPr>
            </w:pPr>
            <w:r w:rsidRPr="007757F4">
              <w:rPr>
                <w:rFonts w:ascii="Arial" w:hAnsi="Arial" w:cs="Arial"/>
                <w:sz w:val="22"/>
              </w:rPr>
              <w:t>96.8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7D097F" w14:textId="77777777" w:rsidR="009E2028" w:rsidRPr="007757F4" w:rsidRDefault="009E2028" w:rsidP="00681ADA">
            <w:pPr>
              <w:jc w:val="center"/>
              <w:rPr>
                <w:rFonts w:ascii="Arial" w:hAnsi="Arial" w:cs="Arial"/>
                <w:sz w:val="22"/>
              </w:rPr>
            </w:pPr>
            <w:r w:rsidRPr="007757F4">
              <w:rPr>
                <w:rFonts w:ascii="Arial" w:hAnsi="Arial" w:cs="Arial"/>
                <w:sz w:val="22"/>
              </w:rPr>
              <w:t>95.9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E227B9" w14:textId="77777777" w:rsidR="009E2028" w:rsidRPr="007757F4" w:rsidRDefault="009E2028" w:rsidP="00681ADA">
            <w:pPr>
              <w:jc w:val="center"/>
              <w:rPr>
                <w:rFonts w:ascii="Arial" w:hAnsi="Arial" w:cs="Arial"/>
                <w:sz w:val="22"/>
              </w:rPr>
            </w:pPr>
            <w:r w:rsidRPr="007757F4">
              <w:rPr>
                <w:rFonts w:ascii="Arial" w:hAnsi="Arial" w:cs="Arial"/>
                <w:sz w:val="22"/>
              </w:rPr>
              <w:t>91.8%</w:t>
            </w:r>
          </w:p>
        </w:tc>
      </w:tr>
      <w:tr w:rsidR="009E2028" w:rsidRPr="007757F4" w14:paraId="2183C981" w14:textId="77777777" w:rsidTr="009E2028">
        <w:trPr>
          <w:trHeight w:val="483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471DC12" w14:textId="77777777" w:rsidR="009E2028" w:rsidRPr="007757F4" w:rsidRDefault="009E2028" w:rsidP="00681ADA">
            <w:pPr>
              <w:wordWrap w:val="0"/>
              <w:rPr>
                <w:rFonts w:ascii="Arial" w:hAnsi="Arial" w:cs="Arial"/>
                <w:sz w:val="22"/>
              </w:rPr>
            </w:pPr>
            <w:r w:rsidRPr="007757F4">
              <w:rPr>
                <w:rFonts w:ascii="Arial" w:hAnsi="Arial" w:cs="Arial" w:hint="eastAsia"/>
                <w:sz w:val="22"/>
              </w:rPr>
              <w:t>p</w:t>
            </w:r>
            <w:r w:rsidRPr="007757F4">
              <w:rPr>
                <w:rFonts w:ascii="Arial" w:hAnsi="Arial" w:cs="Arial"/>
                <w:sz w:val="22"/>
              </w:rPr>
              <w:t>-tau181</w:t>
            </w:r>
          </w:p>
          <w:p w14:paraId="0F147084" w14:textId="77777777" w:rsidR="009E2028" w:rsidRPr="007757F4" w:rsidRDefault="009E2028" w:rsidP="00681ADA">
            <w:pPr>
              <w:wordWrap w:val="0"/>
              <w:rPr>
                <w:rFonts w:ascii="Arial" w:hAnsi="Arial" w:cs="Arial"/>
                <w:sz w:val="22"/>
              </w:rPr>
            </w:pPr>
            <w:r w:rsidRPr="007757F4">
              <w:rPr>
                <w:rFonts w:ascii="Arial" w:hAnsi="Arial" w:cs="Arial" w:hint="eastAsia"/>
                <w:sz w:val="22"/>
              </w:rPr>
              <w:t>(</w:t>
            </w:r>
            <w:r w:rsidRPr="007757F4">
              <w:rPr>
                <w:rFonts w:ascii="Arial" w:hAnsi="Arial" w:cs="Arial"/>
                <w:sz w:val="22"/>
              </w:rPr>
              <w:t>cut-off = 2.88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2D207E" w14:textId="77777777" w:rsidR="009E2028" w:rsidRPr="007757F4" w:rsidRDefault="009E2028" w:rsidP="00681ADA">
            <w:pPr>
              <w:wordWrap w:val="0"/>
              <w:jc w:val="right"/>
              <w:rPr>
                <w:rFonts w:ascii="Arial" w:hAnsi="Arial" w:cs="Arial"/>
                <w:sz w:val="22"/>
              </w:rPr>
            </w:pPr>
            <w:r w:rsidRPr="007757F4">
              <w:rPr>
                <w:rFonts w:ascii="Arial" w:hAnsi="Arial" w:cs="Arial"/>
                <w:sz w:val="22"/>
              </w:rPr>
              <w:t>Visual assessment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443F84" w14:textId="77777777" w:rsidR="009E2028" w:rsidRPr="007757F4" w:rsidRDefault="009E2028" w:rsidP="00681ADA">
            <w:pPr>
              <w:jc w:val="center"/>
              <w:rPr>
                <w:rFonts w:ascii="Arial" w:eastAsia="ＭＳ ゴシック" w:hAnsi="Arial" w:cs="Arial"/>
                <w:b/>
                <w:bCs/>
                <w:color w:val="010205"/>
                <w:sz w:val="22"/>
                <w:szCs w:val="22"/>
              </w:rPr>
            </w:pPr>
            <w:r w:rsidRPr="007757F4">
              <w:rPr>
                <w:rFonts w:ascii="Arial" w:hAnsi="Arial" w:cs="Arial"/>
                <w:color w:val="000000"/>
                <w:sz w:val="22"/>
                <w:szCs w:val="22"/>
              </w:rPr>
              <w:t>72.9%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457835" w14:textId="77777777" w:rsidR="009E2028" w:rsidRPr="007757F4" w:rsidRDefault="009E2028" w:rsidP="00681AD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757F4">
              <w:rPr>
                <w:rFonts w:ascii="Arial" w:hAnsi="Arial" w:cs="Arial"/>
                <w:color w:val="000000"/>
                <w:sz w:val="22"/>
                <w:szCs w:val="22"/>
              </w:rPr>
              <w:t>85.5%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214725" w14:textId="77777777" w:rsidR="009E2028" w:rsidRPr="007757F4" w:rsidRDefault="009E2028" w:rsidP="00681AD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757F4">
              <w:rPr>
                <w:rFonts w:ascii="Arial" w:hAnsi="Arial" w:cs="Arial"/>
                <w:color w:val="000000"/>
                <w:sz w:val="22"/>
                <w:szCs w:val="22"/>
              </w:rPr>
              <w:t>73.9%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B331A2" w14:textId="77777777" w:rsidR="009E2028" w:rsidRPr="007757F4" w:rsidRDefault="009E2028" w:rsidP="00681AD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757F4">
              <w:rPr>
                <w:rFonts w:ascii="Arial" w:hAnsi="Arial" w:cs="Arial"/>
                <w:color w:val="000000"/>
                <w:sz w:val="22"/>
                <w:szCs w:val="22"/>
              </w:rPr>
              <w:t>84.8%</w:t>
            </w:r>
          </w:p>
        </w:tc>
      </w:tr>
      <w:tr w:rsidR="009E2028" w:rsidRPr="007757F4" w14:paraId="63090A11" w14:textId="77777777" w:rsidTr="009E2028">
        <w:trPr>
          <w:trHeight w:val="483"/>
        </w:trPr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57D60F70" w14:textId="77777777" w:rsidR="009E2028" w:rsidRPr="007757F4" w:rsidRDefault="009E2028" w:rsidP="00681ADA">
            <w:pPr>
              <w:wordWrap w:val="0"/>
              <w:rPr>
                <w:rFonts w:ascii="Arial" w:hAnsi="Arial" w:cs="Arial"/>
                <w:sz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B10A8" w14:textId="77777777" w:rsidR="009E2028" w:rsidRPr="007757F4" w:rsidRDefault="009E2028" w:rsidP="00681ADA">
            <w:pPr>
              <w:wordWrap w:val="0"/>
              <w:jc w:val="right"/>
              <w:rPr>
                <w:rFonts w:ascii="Arial" w:hAnsi="Arial" w:cs="Arial"/>
                <w:sz w:val="22"/>
              </w:rPr>
            </w:pPr>
            <w:r w:rsidRPr="007757F4">
              <w:rPr>
                <w:rFonts w:ascii="Arial" w:hAnsi="Arial" w:cs="Arial"/>
                <w:sz w:val="22"/>
              </w:rPr>
              <w:t>Established patholog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AD620" w14:textId="77777777" w:rsidR="009E2028" w:rsidRPr="007757F4" w:rsidRDefault="009E2028" w:rsidP="00681A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7F4">
              <w:rPr>
                <w:rFonts w:ascii="Arial" w:hAnsi="Arial" w:cs="Arial"/>
                <w:color w:val="000000"/>
                <w:sz w:val="22"/>
                <w:szCs w:val="22"/>
              </w:rPr>
              <w:t>74.0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53BFA" w14:textId="77777777" w:rsidR="009E2028" w:rsidRPr="007757F4" w:rsidRDefault="009E2028" w:rsidP="00681A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7F4">
              <w:rPr>
                <w:rFonts w:ascii="Arial" w:hAnsi="Arial" w:cs="Arial"/>
                <w:color w:val="000000"/>
                <w:sz w:val="22"/>
                <w:szCs w:val="22"/>
              </w:rPr>
              <w:t>87.5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AC20F" w14:textId="77777777" w:rsidR="009E2028" w:rsidRPr="007757F4" w:rsidRDefault="009E2028" w:rsidP="00681AD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757F4">
              <w:rPr>
                <w:rFonts w:ascii="Arial" w:hAnsi="Arial" w:cs="Arial"/>
                <w:color w:val="000000"/>
                <w:sz w:val="22"/>
                <w:szCs w:val="22"/>
              </w:rPr>
              <w:t>78.3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383ED" w14:textId="77777777" w:rsidR="009E2028" w:rsidRPr="007757F4" w:rsidRDefault="009E2028" w:rsidP="00681AD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757F4">
              <w:rPr>
                <w:rFonts w:ascii="Arial" w:hAnsi="Arial" w:cs="Arial"/>
                <w:color w:val="000000"/>
                <w:sz w:val="22"/>
                <w:szCs w:val="22"/>
              </w:rPr>
              <w:t>84.7%</w:t>
            </w:r>
          </w:p>
        </w:tc>
      </w:tr>
      <w:tr w:rsidR="009E2028" w:rsidRPr="007757F4" w14:paraId="4F9E716F" w14:textId="77777777" w:rsidTr="009E2028">
        <w:trPr>
          <w:trHeight w:val="483"/>
        </w:trPr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D40876" w14:textId="77777777" w:rsidR="009E2028" w:rsidRPr="007757F4" w:rsidRDefault="009E2028" w:rsidP="00681ADA">
            <w:pPr>
              <w:wordWrap w:val="0"/>
              <w:rPr>
                <w:rFonts w:ascii="Arial" w:hAnsi="Arial" w:cs="Arial"/>
                <w:sz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55925A" w14:textId="77777777" w:rsidR="009E2028" w:rsidRPr="007757F4" w:rsidRDefault="009E2028" w:rsidP="00681ADA">
            <w:pPr>
              <w:wordWrap w:val="0"/>
              <w:jc w:val="right"/>
              <w:rPr>
                <w:rFonts w:ascii="Arial" w:hAnsi="Arial" w:cs="Arial"/>
                <w:sz w:val="22"/>
              </w:rPr>
            </w:pPr>
            <w:r w:rsidRPr="007757F4">
              <w:rPr>
                <w:rFonts w:ascii="Arial" w:hAnsi="Arial" w:cs="Arial"/>
                <w:sz w:val="22"/>
              </w:rPr>
              <w:t>Initial pathology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DC475B" w14:textId="77777777" w:rsidR="009E2028" w:rsidRPr="007757F4" w:rsidRDefault="009E2028" w:rsidP="00681A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7F4">
              <w:rPr>
                <w:rFonts w:ascii="Arial" w:hAnsi="Arial" w:cs="Arial"/>
                <w:color w:val="000000"/>
                <w:sz w:val="22"/>
                <w:szCs w:val="22"/>
              </w:rPr>
              <w:t>64.8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AA64E4" w14:textId="77777777" w:rsidR="009E2028" w:rsidRPr="007757F4" w:rsidRDefault="009E2028" w:rsidP="00681A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7F4">
              <w:rPr>
                <w:rFonts w:ascii="Arial" w:hAnsi="Arial" w:cs="Arial"/>
                <w:color w:val="000000"/>
                <w:sz w:val="22"/>
                <w:szCs w:val="22"/>
              </w:rPr>
              <w:t>88.6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ED822D" w14:textId="77777777" w:rsidR="009E2028" w:rsidRPr="007757F4" w:rsidRDefault="009E2028" w:rsidP="00681AD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757F4">
              <w:rPr>
                <w:rFonts w:ascii="Arial" w:hAnsi="Arial" w:cs="Arial"/>
                <w:color w:val="000000"/>
                <w:sz w:val="22"/>
                <w:szCs w:val="22"/>
              </w:rPr>
              <w:t>82.6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A7E238" w14:textId="77777777" w:rsidR="009E2028" w:rsidRPr="007757F4" w:rsidRDefault="009E2028" w:rsidP="00681AD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757F4">
              <w:rPr>
                <w:rFonts w:ascii="Arial" w:hAnsi="Arial" w:cs="Arial"/>
                <w:color w:val="000000"/>
                <w:sz w:val="22"/>
                <w:szCs w:val="22"/>
              </w:rPr>
              <w:t>75.0%</w:t>
            </w:r>
          </w:p>
        </w:tc>
      </w:tr>
      <w:tr w:rsidR="009E2028" w:rsidRPr="007757F4" w14:paraId="06A963DB" w14:textId="77777777" w:rsidTr="009E2028">
        <w:trPr>
          <w:trHeight w:val="483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C72892B" w14:textId="77777777" w:rsidR="009E2028" w:rsidRPr="007757F4" w:rsidRDefault="009E2028" w:rsidP="00681ADA">
            <w:pPr>
              <w:wordWrap w:val="0"/>
              <w:rPr>
                <w:rFonts w:ascii="Arial" w:hAnsi="Arial" w:cs="Arial"/>
                <w:sz w:val="22"/>
              </w:rPr>
            </w:pPr>
            <w:r w:rsidRPr="007757F4">
              <w:rPr>
                <w:rFonts w:ascii="Arial" w:hAnsi="Arial" w:cs="Arial" w:hint="eastAsia"/>
                <w:sz w:val="22"/>
              </w:rPr>
              <w:t>G</w:t>
            </w:r>
            <w:r w:rsidRPr="007757F4">
              <w:rPr>
                <w:rFonts w:ascii="Arial" w:hAnsi="Arial" w:cs="Arial"/>
                <w:sz w:val="22"/>
              </w:rPr>
              <w:t>FAP</w:t>
            </w:r>
          </w:p>
          <w:p w14:paraId="2104E1EF" w14:textId="77777777" w:rsidR="009E2028" w:rsidRPr="007757F4" w:rsidRDefault="009E2028" w:rsidP="00681ADA">
            <w:pPr>
              <w:wordWrap w:val="0"/>
              <w:rPr>
                <w:rFonts w:ascii="Arial" w:hAnsi="Arial" w:cs="Arial"/>
                <w:sz w:val="22"/>
              </w:rPr>
            </w:pPr>
            <w:r w:rsidRPr="007757F4">
              <w:rPr>
                <w:rFonts w:ascii="Arial" w:hAnsi="Arial" w:cs="Arial" w:hint="eastAsia"/>
                <w:sz w:val="22"/>
              </w:rPr>
              <w:t>(</w:t>
            </w:r>
            <w:r w:rsidRPr="007757F4">
              <w:rPr>
                <w:rFonts w:ascii="Arial" w:hAnsi="Arial" w:cs="Arial"/>
                <w:sz w:val="22"/>
              </w:rPr>
              <w:t>cut-off = 248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5C40D9" w14:textId="77777777" w:rsidR="009E2028" w:rsidRPr="007757F4" w:rsidRDefault="009E2028" w:rsidP="00681ADA">
            <w:pPr>
              <w:wordWrap w:val="0"/>
              <w:jc w:val="right"/>
              <w:rPr>
                <w:rFonts w:ascii="Arial" w:hAnsi="Arial" w:cs="Arial"/>
                <w:sz w:val="22"/>
              </w:rPr>
            </w:pPr>
            <w:r w:rsidRPr="007757F4">
              <w:rPr>
                <w:rFonts w:ascii="Arial" w:hAnsi="Arial" w:cs="Arial"/>
                <w:sz w:val="22"/>
              </w:rPr>
              <w:t>Visual assessment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30B96C" w14:textId="77777777" w:rsidR="009E2028" w:rsidRPr="007757F4" w:rsidRDefault="009E2028" w:rsidP="00681A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7F4">
              <w:rPr>
                <w:rFonts w:ascii="Arial" w:hAnsi="Arial" w:cs="Arial"/>
                <w:color w:val="000000"/>
                <w:sz w:val="22"/>
                <w:szCs w:val="22"/>
              </w:rPr>
              <w:t>88.9%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462FFE" w14:textId="77777777" w:rsidR="009E2028" w:rsidRPr="007757F4" w:rsidRDefault="009E2028" w:rsidP="00681A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7F4">
              <w:rPr>
                <w:rFonts w:ascii="Arial" w:hAnsi="Arial" w:cs="Arial"/>
                <w:color w:val="000000"/>
                <w:sz w:val="22"/>
                <w:szCs w:val="22"/>
              </w:rPr>
              <w:t>64.2%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ABC8E3" w14:textId="77777777" w:rsidR="009E2028" w:rsidRPr="007757F4" w:rsidRDefault="009E2028" w:rsidP="00681AD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757F4">
              <w:rPr>
                <w:rFonts w:ascii="Arial" w:hAnsi="Arial" w:cs="Arial"/>
                <w:color w:val="000000"/>
                <w:sz w:val="22"/>
                <w:szCs w:val="22"/>
              </w:rPr>
              <w:t>59.6%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468D59" w14:textId="77777777" w:rsidR="009E2028" w:rsidRPr="007757F4" w:rsidRDefault="009E2028" w:rsidP="00681AD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757F4">
              <w:rPr>
                <w:rFonts w:ascii="Arial" w:hAnsi="Arial" w:cs="Arial"/>
                <w:color w:val="000000"/>
                <w:sz w:val="22"/>
                <w:szCs w:val="22"/>
              </w:rPr>
              <w:t>90.7%</w:t>
            </w:r>
          </w:p>
        </w:tc>
      </w:tr>
      <w:tr w:rsidR="009E2028" w:rsidRPr="007757F4" w14:paraId="7DF16C79" w14:textId="77777777" w:rsidTr="009E2028">
        <w:trPr>
          <w:trHeight w:val="483"/>
        </w:trPr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2B6877D7" w14:textId="77777777" w:rsidR="009E2028" w:rsidRPr="007757F4" w:rsidRDefault="009E2028" w:rsidP="00681ADA">
            <w:pPr>
              <w:wordWrap w:val="0"/>
              <w:rPr>
                <w:rFonts w:ascii="Arial" w:hAnsi="Arial" w:cs="Arial"/>
                <w:sz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A3E2F" w14:textId="77777777" w:rsidR="009E2028" w:rsidRPr="007757F4" w:rsidRDefault="009E2028" w:rsidP="00681ADA">
            <w:pPr>
              <w:wordWrap w:val="0"/>
              <w:jc w:val="right"/>
              <w:rPr>
                <w:rFonts w:ascii="Arial" w:hAnsi="Arial" w:cs="Arial"/>
                <w:sz w:val="22"/>
              </w:rPr>
            </w:pPr>
            <w:r w:rsidRPr="007757F4">
              <w:rPr>
                <w:rFonts w:ascii="Arial" w:hAnsi="Arial" w:cs="Arial"/>
                <w:sz w:val="22"/>
              </w:rPr>
              <w:t>Established patholog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06B11" w14:textId="77777777" w:rsidR="009E2028" w:rsidRPr="007757F4" w:rsidRDefault="009E2028" w:rsidP="00681A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7F4">
              <w:rPr>
                <w:rFonts w:ascii="Arial" w:hAnsi="Arial" w:cs="Arial"/>
                <w:color w:val="000000"/>
                <w:sz w:val="22"/>
                <w:szCs w:val="22"/>
              </w:rPr>
              <w:t>85.9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8246C" w14:textId="77777777" w:rsidR="009E2028" w:rsidRPr="007757F4" w:rsidRDefault="009E2028" w:rsidP="00681A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7F4">
              <w:rPr>
                <w:rFonts w:ascii="Arial" w:hAnsi="Arial" w:cs="Arial"/>
                <w:color w:val="000000"/>
                <w:sz w:val="22"/>
                <w:szCs w:val="22"/>
              </w:rPr>
              <w:t>63.1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A1463" w14:textId="77777777" w:rsidR="009E2028" w:rsidRPr="007757F4" w:rsidRDefault="009E2028" w:rsidP="00681AD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757F4">
              <w:rPr>
                <w:rFonts w:ascii="Arial" w:hAnsi="Arial" w:cs="Arial"/>
                <w:color w:val="000000"/>
                <w:sz w:val="22"/>
                <w:szCs w:val="22"/>
              </w:rPr>
              <w:t>59.1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CC294" w14:textId="77777777" w:rsidR="009E2028" w:rsidRPr="007757F4" w:rsidRDefault="009E2028" w:rsidP="00681AD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757F4">
              <w:rPr>
                <w:rFonts w:ascii="Arial" w:hAnsi="Arial" w:cs="Arial"/>
                <w:color w:val="000000"/>
                <w:sz w:val="22"/>
                <w:szCs w:val="22"/>
              </w:rPr>
              <w:t>87.8%</w:t>
            </w:r>
          </w:p>
        </w:tc>
      </w:tr>
      <w:tr w:rsidR="009E2028" w:rsidRPr="007757F4" w14:paraId="154091B4" w14:textId="77777777" w:rsidTr="009E2028">
        <w:trPr>
          <w:trHeight w:val="483"/>
        </w:trPr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DB4D74" w14:textId="77777777" w:rsidR="009E2028" w:rsidRPr="007757F4" w:rsidRDefault="009E2028" w:rsidP="00681ADA">
            <w:pPr>
              <w:wordWrap w:val="0"/>
              <w:rPr>
                <w:rFonts w:ascii="Arial" w:hAnsi="Arial" w:cs="Arial"/>
                <w:sz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371968" w14:textId="77777777" w:rsidR="009E2028" w:rsidRPr="007757F4" w:rsidRDefault="009E2028" w:rsidP="00681ADA">
            <w:pPr>
              <w:wordWrap w:val="0"/>
              <w:jc w:val="right"/>
              <w:rPr>
                <w:rFonts w:ascii="Arial" w:hAnsi="Arial" w:cs="Arial"/>
                <w:sz w:val="22"/>
              </w:rPr>
            </w:pPr>
            <w:r w:rsidRPr="007757F4">
              <w:rPr>
                <w:rFonts w:ascii="Arial" w:hAnsi="Arial" w:cs="Arial"/>
                <w:sz w:val="22"/>
              </w:rPr>
              <w:t>Initial pathology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D68272" w14:textId="77777777" w:rsidR="009E2028" w:rsidRPr="007757F4" w:rsidRDefault="009E2028" w:rsidP="00681A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7F4">
              <w:rPr>
                <w:rFonts w:ascii="Arial" w:hAnsi="Arial" w:cs="Arial"/>
                <w:color w:val="000000"/>
                <w:sz w:val="22"/>
                <w:szCs w:val="22"/>
              </w:rPr>
              <w:t>81.8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573D2F" w14:textId="77777777" w:rsidR="009E2028" w:rsidRPr="007757F4" w:rsidRDefault="009E2028" w:rsidP="00681A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7F4">
              <w:rPr>
                <w:rFonts w:ascii="Arial" w:hAnsi="Arial" w:cs="Arial"/>
                <w:color w:val="000000"/>
                <w:sz w:val="22"/>
                <w:szCs w:val="22"/>
              </w:rPr>
              <w:t>66.7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D311F7" w14:textId="77777777" w:rsidR="009E2028" w:rsidRPr="007757F4" w:rsidRDefault="009E2028" w:rsidP="00681AD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757F4">
              <w:rPr>
                <w:rFonts w:ascii="Arial" w:hAnsi="Arial" w:cs="Arial"/>
                <w:color w:val="000000"/>
                <w:sz w:val="22"/>
                <w:szCs w:val="22"/>
              </w:rPr>
              <w:t>67.7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64D4B1" w14:textId="77777777" w:rsidR="009E2028" w:rsidRPr="007757F4" w:rsidRDefault="009E2028" w:rsidP="00681AD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757F4">
              <w:rPr>
                <w:rFonts w:ascii="Arial" w:hAnsi="Arial" w:cs="Arial"/>
                <w:color w:val="000000"/>
                <w:sz w:val="22"/>
                <w:szCs w:val="22"/>
              </w:rPr>
              <w:t>81.1%</w:t>
            </w:r>
          </w:p>
        </w:tc>
      </w:tr>
      <w:tr w:rsidR="009E2028" w:rsidRPr="007757F4" w14:paraId="2CFA439D" w14:textId="77777777" w:rsidTr="009E2028">
        <w:trPr>
          <w:trHeight w:val="483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922531F" w14:textId="77777777" w:rsidR="009E2028" w:rsidRPr="007757F4" w:rsidRDefault="009E2028" w:rsidP="00681ADA">
            <w:pPr>
              <w:wordWrap w:val="0"/>
              <w:rPr>
                <w:rFonts w:ascii="Arial" w:hAnsi="Arial" w:cs="Arial"/>
                <w:sz w:val="22"/>
              </w:rPr>
            </w:pPr>
            <w:proofErr w:type="spellStart"/>
            <w:r w:rsidRPr="007757F4">
              <w:rPr>
                <w:rFonts w:ascii="Arial" w:hAnsi="Arial" w:cs="Arial" w:hint="eastAsia"/>
                <w:sz w:val="22"/>
              </w:rPr>
              <w:t>N</w:t>
            </w:r>
            <w:r w:rsidRPr="007757F4">
              <w:rPr>
                <w:rFonts w:ascii="Arial" w:hAnsi="Arial" w:cs="Arial"/>
                <w:sz w:val="22"/>
              </w:rPr>
              <w:t>fL</w:t>
            </w:r>
            <w:proofErr w:type="spellEnd"/>
          </w:p>
          <w:p w14:paraId="64DBB6F5" w14:textId="77777777" w:rsidR="009E2028" w:rsidRPr="007757F4" w:rsidRDefault="009E2028" w:rsidP="00681ADA">
            <w:pPr>
              <w:wordWrap w:val="0"/>
              <w:rPr>
                <w:rFonts w:ascii="Arial" w:hAnsi="Arial" w:cs="Arial"/>
                <w:sz w:val="22"/>
              </w:rPr>
            </w:pPr>
            <w:r w:rsidRPr="007757F4">
              <w:rPr>
                <w:rFonts w:ascii="Arial" w:hAnsi="Arial" w:cs="Arial" w:hint="eastAsia"/>
                <w:sz w:val="22"/>
              </w:rPr>
              <w:t>(</w:t>
            </w:r>
            <w:r w:rsidRPr="007757F4">
              <w:rPr>
                <w:rFonts w:ascii="Arial" w:hAnsi="Arial" w:cs="Arial"/>
                <w:sz w:val="22"/>
              </w:rPr>
              <w:t>cut-off = 18.0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06C804" w14:textId="77777777" w:rsidR="009E2028" w:rsidRPr="007757F4" w:rsidRDefault="009E2028" w:rsidP="00681ADA">
            <w:pPr>
              <w:wordWrap w:val="0"/>
              <w:jc w:val="right"/>
              <w:rPr>
                <w:rFonts w:ascii="Arial" w:hAnsi="Arial" w:cs="Arial"/>
                <w:sz w:val="22"/>
              </w:rPr>
            </w:pPr>
            <w:r w:rsidRPr="007757F4">
              <w:rPr>
                <w:rFonts w:ascii="Arial" w:hAnsi="Arial" w:cs="Arial"/>
                <w:sz w:val="22"/>
              </w:rPr>
              <w:t>Visual assessment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343AB1" w14:textId="77777777" w:rsidR="009E2028" w:rsidRPr="007757F4" w:rsidRDefault="009E2028" w:rsidP="00681A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7F4">
              <w:rPr>
                <w:rFonts w:ascii="Arial" w:hAnsi="Arial" w:cs="Arial"/>
                <w:color w:val="000000"/>
                <w:sz w:val="22"/>
                <w:szCs w:val="22"/>
              </w:rPr>
              <w:t>88.7%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BC47BA" w14:textId="77777777" w:rsidR="009E2028" w:rsidRPr="007757F4" w:rsidRDefault="009E2028" w:rsidP="00681A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7F4">
              <w:rPr>
                <w:rFonts w:ascii="Arial" w:hAnsi="Arial" w:cs="Arial"/>
                <w:color w:val="000000"/>
                <w:sz w:val="22"/>
                <w:szCs w:val="22"/>
              </w:rPr>
              <w:t>41.1%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18A9F2" w14:textId="77777777" w:rsidR="009E2028" w:rsidRPr="007757F4" w:rsidRDefault="009E2028" w:rsidP="00681AD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757F4">
              <w:rPr>
                <w:rFonts w:ascii="Arial" w:hAnsi="Arial" w:cs="Arial"/>
                <w:color w:val="000000"/>
                <w:sz w:val="22"/>
                <w:szCs w:val="22"/>
              </w:rPr>
              <w:t>46.3%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3CA107" w14:textId="77777777" w:rsidR="009E2028" w:rsidRPr="007757F4" w:rsidRDefault="009E2028" w:rsidP="00681AD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757F4">
              <w:rPr>
                <w:rFonts w:ascii="Arial" w:hAnsi="Arial" w:cs="Arial"/>
                <w:color w:val="000000"/>
                <w:sz w:val="22"/>
                <w:szCs w:val="22"/>
              </w:rPr>
              <w:t>86.4%</w:t>
            </w:r>
          </w:p>
        </w:tc>
      </w:tr>
      <w:tr w:rsidR="009E2028" w:rsidRPr="007757F4" w14:paraId="602F2B0C" w14:textId="77777777" w:rsidTr="009E2028">
        <w:trPr>
          <w:trHeight w:val="483"/>
        </w:trPr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1800AF1C" w14:textId="77777777" w:rsidR="009E2028" w:rsidRPr="007757F4" w:rsidRDefault="009E2028" w:rsidP="00681ADA">
            <w:pPr>
              <w:wordWrap w:val="0"/>
              <w:rPr>
                <w:rFonts w:ascii="Arial" w:hAnsi="Arial" w:cs="Arial"/>
                <w:sz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A8D2D" w14:textId="77777777" w:rsidR="009E2028" w:rsidRPr="007757F4" w:rsidRDefault="009E2028" w:rsidP="00681ADA">
            <w:pPr>
              <w:wordWrap w:val="0"/>
              <w:jc w:val="right"/>
              <w:rPr>
                <w:rFonts w:ascii="Arial" w:hAnsi="Arial" w:cs="Arial"/>
                <w:sz w:val="22"/>
              </w:rPr>
            </w:pPr>
            <w:r w:rsidRPr="007757F4">
              <w:rPr>
                <w:rFonts w:ascii="Arial" w:hAnsi="Arial" w:cs="Arial"/>
                <w:sz w:val="22"/>
              </w:rPr>
              <w:t>Established patholog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6E68A" w14:textId="77777777" w:rsidR="009E2028" w:rsidRPr="007757F4" w:rsidRDefault="009E2028" w:rsidP="00681A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7F4">
              <w:rPr>
                <w:rFonts w:ascii="Arial" w:hAnsi="Arial" w:cs="Arial"/>
                <w:color w:val="000000"/>
                <w:sz w:val="22"/>
                <w:szCs w:val="22"/>
              </w:rPr>
              <w:t>86.7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72B40" w14:textId="77777777" w:rsidR="009E2028" w:rsidRPr="007757F4" w:rsidRDefault="009E2028" w:rsidP="00681A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7F4">
              <w:rPr>
                <w:rFonts w:ascii="Arial" w:hAnsi="Arial" w:cs="Arial"/>
                <w:color w:val="000000"/>
                <w:sz w:val="22"/>
                <w:szCs w:val="22"/>
              </w:rPr>
              <w:t>40.3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31E66" w14:textId="77777777" w:rsidR="009E2028" w:rsidRPr="007757F4" w:rsidRDefault="009E2028" w:rsidP="00681AD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757F4">
              <w:rPr>
                <w:rFonts w:ascii="Arial" w:hAnsi="Arial" w:cs="Arial"/>
                <w:color w:val="000000"/>
                <w:sz w:val="22"/>
                <w:szCs w:val="22"/>
              </w:rPr>
              <w:t>47.8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21B53" w14:textId="77777777" w:rsidR="009E2028" w:rsidRPr="007757F4" w:rsidRDefault="009E2028" w:rsidP="00681AD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757F4">
              <w:rPr>
                <w:rFonts w:ascii="Arial" w:hAnsi="Arial" w:cs="Arial"/>
                <w:color w:val="000000"/>
                <w:sz w:val="22"/>
                <w:szCs w:val="22"/>
              </w:rPr>
              <w:t>82.8%</w:t>
            </w:r>
          </w:p>
        </w:tc>
      </w:tr>
      <w:tr w:rsidR="009E2028" w:rsidRPr="007757F4" w14:paraId="1D4566B6" w14:textId="77777777" w:rsidTr="009E2028">
        <w:trPr>
          <w:trHeight w:val="483"/>
        </w:trPr>
        <w:tc>
          <w:tcPr>
            <w:tcW w:w="198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C935AC8" w14:textId="77777777" w:rsidR="009E2028" w:rsidRPr="007757F4" w:rsidRDefault="009E2028" w:rsidP="00681ADA">
            <w:pPr>
              <w:wordWrap w:val="0"/>
              <w:rPr>
                <w:rFonts w:ascii="Arial" w:hAnsi="Arial" w:cs="Arial"/>
                <w:sz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E61F5" w14:textId="77777777" w:rsidR="009E2028" w:rsidRPr="007757F4" w:rsidRDefault="009E2028" w:rsidP="00681ADA">
            <w:pPr>
              <w:wordWrap w:val="0"/>
              <w:jc w:val="right"/>
              <w:rPr>
                <w:rFonts w:ascii="Arial" w:hAnsi="Arial" w:cs="Arial"/>
                <w:sz w:val="22"/>
              </w:rPr>
            </w:pPr>
            <w:r w:rsidRPr="007757F4">
              <w:rPr>
                <w:rFonts w:ascii="Arial" w:hAnsi="Arial" w:cs="Arial"/>
                <w:sz w:val="22"/>
              </w:rPr>
              <w:t>Initial patholog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0A96E" w14:textId="77777777" w:rsidR="009E2028" w:rsidRPr="007757F4" w:rsidRDefault="009E2028" w:rsidP="00681A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7F4">
              <w:rPr>
                <w:rFonts w:ascii="Arial" w:hAnsi="Arial" w:cs="Arial"/>
                <w:color w:val="000000"/>
                <w:sz w:val="22"/>
                <w:szCs w:val="22"/>
              </w:rPr>
              <w:t>83.3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0A7FE" w14:textId="77777777" w:rsidR="009E2028" w:rsidRPr="007757F4" w:rsidRDefault="009E2028" w:rsidP="00681A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7F4">
              <w:rPr>
                <w:rFonts w:ascii="Arial" w:hAnsi="Arial" w:cs="Arial"/>
                <w:color w:val="000000"/>
                <w:sz w:val="22"/>
                <w:szCs w:val="22"/>
              </w:rPr>
              <w:t>41.3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99C9C" w14:textId="77777777" w:rsidR="009E2028" w:rsidRPr="007757F4" w:rsidRDefault="009E2028" w:rsidP="00681AD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757F4">
              <w:rPr>
                <w:rFonts w:ascii="Arial" w:hAnsi="Arial" w:cs="Arial"/>
                <w:color w:val="000000"/>
                <w:sz w:val="22"/>
                <w:szCs w:val="22"/>
              </w:rPr>
              <w:t>55.1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9BE47" w14:textId="77777777" w:rsidR="009E2028" w:rsidRPr="007757F4" w:rsidRDefault="009E2028" w:rsidP="00681AD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757F4">
              <w:rPr>
                <w:rFonts w:ascii="Arial" w:hAnsi="Arial" w:cs="Arial"/>
                <w:color w:val="000000"/>
                <w:sz w:val="22"/>
                <w:szCs w:val="22"/>
              </w:rPr>
              <w:t>74.1%</w:t>
            </w:r>
          </w:p>
        </w:tc>
      </w:tr>
      <w:tr w:rsidR="009E2028" w:rsidRPr="00972375" w14:paraId="74C63785" w14:textId="77777777" w:rsidTr="00681ADA">
        <w:tc>
          <w:tcPr>
            <w:tcW w:w="975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6F3018" w14:textId="77777777" w:rsidR="00552E10" w:rsidRPr="007757F4" w:rsidRDefault="00552E10" w:rsidP="00552E10">
            <w:pPr>
              <w:rPr>
                <w:rFonts w:ascii="Arial" w:hAnsi="Arial" w:cs="Arial"/>
                <w:sz w:val="16"/>
                <w:szCs w:val="16"/>
              </w:rPr>
            </w:pPr>
            <w:r w:rsidRPr="007757F4">
              <w:rPr>
                <w:rFonts w:ascii="Arial" w:hAnsi="Arial" w:cs="Arial"/>
                <w:sz w:val="16"/>
                <w:szCs w:val="16"/>
              </w:rPr>
              <w:t>The cut-off value of each plasma biomarker was determined using the maximized Youden Index derived from the visual assessment of the amyloid PET as the ground truth.</w:t>
            </w:r>
          </w:p>
          <w:p w14:paraId="59DF1BEB" w14:textId="77777777" w:rsidR="00A90726" w:rsidRPr="007757F4" w:rsidRDefault="00552E10" w:rsidP="00681ADA">
            <w:pPr>
              <w:rPr>
                <w:rFonts w:ascii="Arial" w:hAnsi="Arial" w:cs="Arial"/>
                <w:sz w:val="16"/>
                <w:szCs w:val="16"/>
              </w:rPr>
            </w:pPr>
            <w:r w:rsidRPr="007757F4">
              <w:rPr>
                <w:rFonts w:ascii="Arial" w:hAnsi="Arial" w:cs="Arial"/>
                <w:sz w:val="16"/>
                <w:szCs w:val="16"/>
              </w:rPr>
              <w:t>The established and initial pathologies were defined using</w:t>
            </w:r>
            <w:r w:rsidRPr="007757F4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7757F4">
              <w:rPr>
                <w:rFonts w:ascii="Arial" w:hAnsi="Arial" w:cs="Arial"/>
                <w:sz w:val="16"/>
                <w:szCs w:val="16"/>
              </w:rPr>
              <w:t>CL cut-offs of 35.7 and 13.5, respectively.</w:t>
            </w:r>
          </w:p>
          <w:p w14:paraId="54D46F7F" w14:textId="562C1CDD" w:rsidR="009E2028" w:rsidRPr="007757F4" w:rsidRDefault="007979F8" w:rsidP="00681ADA">
            <w:pPr>
              <w:rPr>
                <w:rFonts w:ascii="Arial" w:hAnsi="Arial" w:cs="Arial"/>
                <w:sz w:val="16"/>
                <w:szCs w:val="16"/>
              </w:rPr>
            </w:pPr>
            <w:r w:rsidRPr="007757F4">
              <w:rPr>
                <w:rFonts w:ascii="Arial" w:hAnsi="Arial" w:cs="Arial"/>
                <w:sz w:val="16"/>
                <w:szCs w:val="16"/>
              </w:rPr>
              <w:t xml:space="preserve">Abbreviations: CL = </w:t>
            </w:r>
            <w:proofErr w:type="spellStart"/>
            <w:r w:rsidRPr="007757F4">
              <w:rPr>
                <w:rFonts w:ascii="Arial" w:hAnsi="Arial" w:cs="Arial"/>
                <w:sz w:val="16"/>
                <w:szCs w:val="16"/>
              </w:rPr>
              <w:t>Centiloid</w:t>
            </w:r>
            <w:proofErr w:type="spellEnd"/>
            <w:r w:rsidRPr="007757F4">
              <w:rPr>
                <w:rFonts w:ascii="Arial" w:hAnsi="Arial" w:cs="Arial"/>
                <w:sz w:val="16"/>
                <w:szCs w:val="16"/>
              </w:rPr>
              <w:t xml:space="preserve">; PPV = positive predictive value; NPV = negative predictive value; Aβ42/40 = amyloid β 42/40 ratio; p-tau181 = tau protein phosphorylated at residue 181; GFAP = glial fibrillary acidic protein; </w:t>
            </w:r>
            <w:proofErr w:type="spellStart"/>
            <w:r w:rsidRPr="007757F4">
              <w:rPr>
                <w:rFonts w:ascii="Arial" w:hAnsi="Arial" w:cs="Arial"/>
                <w:sz w:val="16"/>
                <w:szCs w:val="16"/>
              </w:rPr>
              <w:t>NfL</w:t>
            </w:r>
            <w:proofErr w:type="spellEnd"/>
            <w:r w:rsidRPr="007757F4">
              <w:rPr>
                <w:rFonts w:ascii="Arial" w:hAnsi="Arial" w:cs="Arial"/>
                <w:sz w:val="16"/>
                <w:szCs w:val="16"/>
              </w:rPr>
              <w:t xml:space="preserve"> = neurofilament light.</w:t>
            </w:r>
            <w:r w:rsidR="001A21D4" w:rsidRPr="007757F4">
              <w:rPr>
                <w:rFonts w:ascii="Arial" w:hAnsi="Arial" w:cs="Arial" w:hint="eastAsia"/>
                <w:sz w:val="16"/>
                <w:szCs w:val="16"/>
              </w:rPr>
              <w:t xml:space="preserve">　</w:t>
            </w:r>
          </w:p>
        </w:tc>
      </w:tr>
    </w:tbl>
    <w:p w14:paraId="4A120ACA" w14:textId="77777777" w:rsidR="00D84AC2" w:rsidRPr="009E2028" w:rsidRDefault="00D84AC2" w:rsidP="00407152">
      <w:pPr>
        <w:spacing w:line="480" w:lineRule="auto"/>
        <w:rPr>
          <w:rFonts w:asciiTheme="majorHAnsi" w:hAnsiTheme="majorHAnsi" w:cstheme="majorHAnsi"/>
          <w:szCs w:val="21"/>
        </w:rPr>
      </w:pPr>
    </w:p>
    <w:sectPr w:rsidR="00D84AC2" w:rsidRPr="009E2028" w:rsidSect="00475A6E">
      <w:footerReference w:type="even" r:id="rId8"/>
      <w:footerReference w:type="default" r:id="rId9"/>
      <w:pgSz w:w="11907" w:h="16840" w:code="9"/>
      <w:pgMar w:top="1985" w:right="1701" w:bottom="1701" w:left="1701" w:header="851" w:footer="992" w:gutter="0"/>
      <w:cols w:space="720"/>
      <w:formProt w:val="0"/>
      <w:docGrid w:type="lines" w:linePitch="360" w:charSpace="614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A432EC" w14:textId="77777777" w:rsidR="00046F5D" w:rsidRDefault="00046F5D">
      <w:r>
        <w:separator/>
      </w:r>
    </w:p>
  </w:endnote>
  <w:endnote w:type="continuationSeparator" w:id="0">
    <w:p w14:paraId="1219BEF2" w14:textId="77777777" w:rsidR="00046F5D" w:rsidRDefault="00046F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メイリオ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9"/>
      </w:rPr>
      <w:id w:val="1984509162"/>
      <w:docPartObj>
        <w:docPartGallery w:val="Page Numbers (Bottom of Page)"/>
        <w:docPartUnique/>
      </w:docPartObj>
    </w:sdtPr>
    <w:sdtContent>
      <w:p w14:paraId="42B8697D" w14:textId="05A6934C" w:rsidR="00407152" w:rsidRDefault="00043430" w:rsidP="00857824">
        <w:pPr>
          <w:pStyle w:val="aa"/>
          <w:framePr w:wrap="none" w:vAnchor="text" w:hAnchor="margin" w:xAlign="right" w:y="1"/>
          <w:rPr>
            <w:rStyle w:val="af9"/>
          </w:rPr>
        </w:pPr>
        <w:r>
          <w:rPr>
            <w:rStyle w:val="af9"/>
          </w:rPr>
          <w:fldChar w:fldCharType="begin"/>
        </w:r>
        <w:r>
          <w:rPr>
            <w:rStyle w:val="af9"/>
          </w:rPr>
          <w:instrText xml:space="preserve"> PAGE </w:instrText>
        </w:r>
        <w:r>
          <w:rPr>
            <w:rStyle w:val="af9"/>
          </w:rPr>
          <w:fldChar w:fldCharType="end"/>
        </w:r>
      </w:p>
    </w:sdtContent>
  </w:sdt>
  <w:p w14:paraId="389EE4B3" w14:textId="77777777" w:rsidR="00407152" w:rsidRDefault="00407152" w:rsidP="00407152">
    <w:pPr>
      <w:pStyle w:val="a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9"/>
      </w:rPr>
      <w:id w:val="1402102344"/>
      <w:docPartObj>
        <w:docPartGallery w:val="Page Numbers (Bottom of Page)"/>
        <w:docPartUnique/>
      </w:docPartObj>
    </w:sdtPr>
    <w:sdtContent>
      <w:p w14:paraId="629BB59F" w14:textId="6987AD9E" w:rsidR="00407152" w:rsidRDefault="00043430" w:rsidP="00857824">
        <w:pPr>
          <w:pStyle w:val="aa"/>
          <w:framePr w:wrap="none" w:vAnchor="text" w:hAnchor="margin" w:xAlign="right" w:y="1"/>
          <w:rPr>
            <w:rStyle w:val="af9"/>
          </w:rPr>
        </w:pPr>
        <w:r>
          <w:rPr>
            <w:rStyle w:val="af9"/>
          </w:rPr>
          <w:fldChar w:fldCharType="begin"/>
        </w:r>
        <w:r>
          <w:rPr>
            <w:rStyle w:val="af9"/>
          </w:rPr>
          <w:instrText xml:space="preserve"> PAGE </w:instrText>
        </w:r>
        <w:r>
          <w:rPr>
            <w:rStyle w:val="af9"/>
          </w:rPr>
          <w:fldChar w:fldCharType="separate"/>
        </w:r>
        <w:r w:rsidR="00475A6E">
          <w:rPr>
            <w:rStyle w:val="af9"/>
            <w:noProof/>
          </w:rPr>
          <w:t>1</w:t>
        </w:r>
        <w:r>
          <w:rPr>
            <w:rStyle w:val="af9"/>
          </w:rPr>
          <w:fldChar w:fldCharType="end"/>
        </w:r>
      </w:p>
    </w:sdtContent>
  </w:sdt>
  <w:p w14:paraId="0CCE54E6" w14:textId="77777777" w:rsidR="00407152" w:rsidRDefault="00407152" w:rsidP="00407152">
    <w:pPr>
      <w:pStyle w:val="a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695EA4" w14:textId="77777777" w:rsidR="00046F5D" w:rsidRDefault="00046F5D">
      <w:r>
        <w:separator/>
      </w:r>
    </w:p>
  </w:footnote>
  <w:footnote w:type="continuationSeparator" w:id="0">
    <w:p w14:paraId="4DD49450" w14:textId="77777777" w:rsidR="00046F5D" w:rsidRDefault="00046F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0E5433"/>
    <w:multiLevelType w:val="multilevel"/>
    <w:tmpl w:val="E6F62E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7B31995"/>
    <w:multiLevelType w:val="hybridMultilevel"/>
    <w:tmpl w:val="1A0CA876"/>
    <w:lvl w:ilvl="0" w:tplc="37FE881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B8A65EA" w:tentative="1">
      <w:start w:val="1"/>
      <w:numFmt w:val="lowerLetter"/>
      <w:lvlText w:val="%2."/>
      <w:lvlJc w:val="left"/>
      <w:pPr>
        <w:ind w:left="1440" w:hanging="360"/>
      </w:pPr>
    </w:lvl>
    <w:lvl w:ilvl="2" w:tplc="5CCA4B4C" w:tentative="1">
      <w:start w:val="1"/>
      <w:numFmt w:val="lowerRoman"/>
      <w:lvlText w:val="%3."/>
      <w:lvlJc w:val="right"/>
      <w:pPr>
        <w:ind w:left="2160" w:hanging="180"/>
      </w:pPr>
    </w:lvl>
    <w:lvl w:ilvl="3" w:tplc="2C6487BE" w:tentative="1">
      <w:start w:val="1"/>
      <w:numFmt w:val="decimal"/>
      <w:lvlText w:val="%4."/>
      <w:lvlJc w:val="left"/>
      <w:pPr>
        <w:ind w:left="2880" w:hanging="360"/>
      </w:pPr>
    </w:lvl>
    <w:lvl w:ilvl="4" w:tplc="FAC8539A" w:tentative="1">
      <w:start w:val="1"/>
      <w:numFmt w:val="lowerLetter"/>
      <w:lvlText w:val="%5."/>
      <w:lvlJc w:val="left"/>
      <w:pPr>
        <w:ind w:left="3600" w:hanging="360"/>
      </w:pPr>
    </w:lvl>
    <w:lvl w:ilvl="5" w:tplc="9A3C979A" w:tentative="1">
      <w:start w:val="1"/>
      <w:numFmt w:val="lowerRoman"/>
      <w:lvlText w:val="%6."/>
      <w:lvlJc w:val="right"/>
      <w:pPr>
        <w:ind w:left="4320" w:hanging="180"/>
      </w:pPr>
    </w:lvl>
    <w:lvl w:ilvl="6" w:tplc="8D326108" w:tentative="1">
      <w:start w:val="1"/>
      <w:numFmt w:val="decimal"/>
      <w:lvlText w:val="%7."/>
      <w:lvlJc w:val="left"/>
      <w:pPr>
        <w:ind w:left="5040" w:hanging="360"/>
      </w:pPr>
    </w:lvl>
    <w:lvl w:ilvl="7" w:tplc="070E1432" w:tentative="1">
      <w:start w:val="1"/>
      <w:numFmt w:val="lowerLetter"/>
      <w:lvlText w:val="%8."/>
      <w:lvlJc w:val="left"/>
      <w:pPr>
        <w:ind w:left="5760" w:hanging="360"/>
      </w:pPr>
    </w:lvl>
    <w:lvl w:ilvl="8" w:tplc="0AFE12A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5DA4852"/>
    <w:multiLevelType w:val="multilevel"/>
    <w:tmpl w:val="6FFCA6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3BD1A62"/>
    <w:multiLevelType w:val="multilevel"/>
    <w:tmpl w:val="BE6A88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62713790">
    <w:abstractNumId w:val="3"/>
  </w:num>
  <w:num w:numId="2" w16cid:durableId="517355029">
    <w:abstractNumId w:val="0"/>
  </w:num>
  <w:num w:numId="3" w16cid:durableId="697124602">
    <w:abstractNumId w:val="1"/>
  </w:num>
  <w:num w:numId="4" w16cid:durableId="7629074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removePersonalInformation/>
  <w:removeDateAndTime/>
  <w:bordersDoNotSurroundHeader/>
  <w:bordersDoNotSurroundFooter/>
  <w:hideSpellingErrors/>
  <w:hideGrammaticalErrors/>
  <w:proofState w:spelling="clean" w:grammar="clean"/>
  <w:defaultTabStop w:val="420"/>
  <w:autoHyphenation/>
  <w:drawingGridHorizontalSpacing w:val="12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UxtzQ0MjYwMrQwMjRV0lEKTi0uzszPAymwqAUAjIxiqCwAAAA="/>
  </w:docVars>
  <w:rsids>
    <w:rsidRoot w:val="008C7D24"/>
    <w:rsid w:val="000011B3"/>
    <w:rsid w:val="00001E9A"/>
    <w:rsid w:val="00002A93"/>
    <w:rsid w:val="00004230"/>
    <w:rsid w:val="00005B93"/>
    <w:rsid w:val="00006127"/>
    <w:rsid w:val="00006331"/>
    <w:rsid w:val="0001038E"/>
    <w:rsid w:val="00010404"/>
    <w:rsid w:val="00011EEE"/>
    <w:rsid w:val="000124F6"/>
    <w:rsid w:val="00012533"/>
    <w:rsid w:val="0001498C"/>
    <w:rsid w:val="000158B3"/>
    <w:rsid w:val="00016CF6"/>
    <w:rsid w:val="00017DDF"/>
    <w:rsid w:val="00020072"/>
    <w:rsid w:val="00020374"/>
    <w:rsid w:val="000209B4"/>
    <w:rsid w:val="000225CE"/>
    <w:rsid w:val="00022948"/>
    <w:rsid w:val="00023CAF"/>
    <w:rsid w:val="00023FDD"/>
    <w:rsid w:val="0002427A"/>
    <w:rsid w:val="000254A2"/>
    <w:rsid w:val="00025711"/>
    <w:rsid w:val="00025CB6"/>
    <w:rsid w:val="000263D1"/>
    <w:rsid w:val="00026E27"/>
    <w:rsid w:val="0003026A"/>
    <w:rsid w:val="0003082C"/>
    <w:rsid w:val="00030837"/>
    <w:rsid w:val="000336F6"/>
    <w:rsid w:val="000352F1"/>
    <w:rsid w:val="000357CA"/>
    <w:rsid w:val="000361E2"/>
    <w:rsid w:val="000365BB"/>
    <w:rsid w:val="000367A4"/>
    <w:rsid w:val="00037C00"/>
    <w:rsid w:val="0004323D"/>
    <w:rsid w:val="000432CC"/>
    <w:rsid w:val="00043430"/>
    <w:rsid w:val="00044494"/>
    <w:rsid w:val="00046F5D"/>
    <w:rsid w:val="00050F2C"/>
    <w:rsid w:val="00054D9A"/>
    <w:rsid w:val="00055B6A"/>
    <w:rsid w:val="00055DC8"/>
    <w:rsid w:val="00057D09"/>
    <w:rsid w:val="0006078C"/>
    <w:rsid w:val="000621BD"/>
    <w:rsid w:val="000621F5"/>
    <w:rsid w:val="0006223C"/>
    <w:rsid w:val="00062860"/>
    <w:rsid w:val="0006315E"/>
    <w:rsid w:val="000644E7"/>
    <w:rsid w:val="00066555"/>
    <w:rsid w:val="000677F9"/>
    <w:rsid w:val="00067A6E"/>
    <w:rsid w:val="0007003D"/>
    <w:rsid w:val="00071281"/>
    <w:rsid w:val="0007225C"/>
    <w:rsid w:val="0007274C"/>
    <w:rsid w:val="00072AF8"/>
    <w:rsid w:val="00074688"/>
    <w:rsid w:val="00074BCE"/>
    <w:rsid w:val="00075FE4"/>
    <w:rsid w:val="00077FAB"/>
    <w:rsid w:val="00080285"/>
    <w:rsid w:val="000802A0"/>
    <w:rsid w:val="00080441"/>
    <w:rsid w:val="00082A05"/>
    <w:rsid w:val="00083919"/>
    <w:rsid w:val="00083ABB"/>
    <w:rsid w:val="00085754"/>
    <w:rsid w:val="000858CF"/>
    <w:rsid w:val="00085B43"/>
    <w:rsid w:val="0008782F"/>
    <w:rsid w:val="0009261D"/>
    <w:rsid w:val="000927BE"/>
    <w:rsid w:val="000941DF"/>
    <w:rsid w:val="00094B9E"/>
    <w:rsid w:val="00097A3F"/>
    <w:rsid w:val="00097A40"/>
    <w:rsid w:val="00097E54"/>
    <w:rsid w:val="000A032B"/>
    <w:rsid w:val="000A086F"/>
    <w:rsid w:val="000A296C"/>
    <w:rsid w:val="000A5DF2"/>
    <w:rsid w:val="000A6630"/>
    <w:rsid w:val="000A6952"/>
    <w:rsid w:val="000B0B71"/>
    <w:rsid w:val="000B1138"/>
    <w:rsid w:val="000B1C73"/>
    <w:rsid w:val="000B1FA8"/>
    <w:rsid w:val="000B2396"/>
    <w:rsid w:val="000B2CA8"/>
    <w:rsid w:val="000B3288"/>
    <w:rsid w:val="000B4B64"/>
    <w:rsid w:val="000B4DB5"/>
    <w:rsid w:val="000B548B"/>
    <w:rsid w:val="000B6735"/>
    <w:rsid w:val="000C025A"/>
    <w:rsid w:val="000C02CF"/>
    <w:rsid w:val="000C1757"/>
    <w:rsid w:val="000C220B"/>
    <w:rsid w:val="000C3FF6"/>
    <w:rsid w:val="000C54A9"/>
    <w:rsid w:val="000C6FAD"/>
    <w:rsid w:val="000D0C33"/>
    <w:rsid w:val="000D0E5B"/>
    <w:rsid w:val="000D4544"/>
    <w:rsid w:val="000D4E44"/>
    <w:rsid w:val="000D73B5"/>
    <w:rsid w:val="000E111B"/>
    <w:rsid w:val="000E1800"/>
    <w:rsid w:val="000E2ACD"/>
    <w:rsid w:val="000E37F9"/>
    <w:rsid w:val="000E397E"/>
    <w:rsid w:val="000E710A"/>
    <w:rsid w:val="000E7E1D"/>
    <w:rsid w:val="000F0390"/>
    <w:rsid w:val="000F1FA0"/>
    <w:rsid w:val="000F4DAE"/>
    <w:rsid w:val="000F56DD"/>
    <w:rsid w:val="000F5E53"/>
    <w:rsid w:val="00100166"/>
    <w:rsid w:val="00100C7A"/>
    <w:rsid w:val="00104109"/>
    <w:rsid w:val="0010426F"/>
    <w:rsid w:val="00106430"/>
    <w:rsid w:val="0010652B"/>
    <w:rsid w:val="001068A0"/>
    <w:rsid w:val="001068A7"/>
    <w:rsid w:val="0010782E"/>
    <w:rsid w:val="001104EF"/>
    <w:rsid w:val="001107DA"/>
    <w:rsid w:val="0011273E"/>
    <w:rsid w:val="00112F42"/>
    <w:rsid w:val="001141A9"/>
    <w:rsid w:val="001167EC"/>
    <w:rsid w:val="00120335"/>
    <w:rsid w:val="0012181A"/>
    <w:rsid w:val="00122447"/>
    <w:rsid w:val="00124AA2"/>
    <w:rsid w:val="00125080"/>
    <w:rsid w:val="00125914"/>
    <w:rsid w:val="00126523"/>
    <w:rsid w:val="00130003"/>
    <w:rsid w:val="00130C9B"/>
    <w:rsid w:val="001312E3"/>
    <w:rsid w:val="001317D8"/>
    <w:rsid w:val="0013357D"/>
    <w:rsid w:val="00135448"/>
    <w:rsid w:val="00135602"/>
    <w:rsid w:val="00136319"/>
    <w:rsid w:val="001363B4"/>
    <w:rsid w:val="00137032"/>
    <w:rsid w:val="001372E3"/>
    <w:rsid w:val="00140E15"/>
    <w:rsid w:val="00140E7B"/>
    <w:rsid w:val="00141032"/>
    <w:rsid w:val="0014103B"/>
    <w:rsid w:val="00141ACE"/>
    <w:rsid w:val="00141B1B"/>
    <w:rsid w:val="00142D7F"/>
    <w:rsid w:val="0014349A"/>
    <w:rsid w:val="00143BBF"/>
    <w:rsid w:val="00144099"/>
    <w:rsid w:val="0014479C"/>
    <w:rsid w:val="001473A1"/>
    <w:rsid w:val="00147BC1"/>
    <w:rsid w:val="00147C0B"/>
    <w:rsid w:val="00150CA3"/>
    <w:rsid w:val="00151041"/>
    <w:rsid w:val="00151064"/>
    <w:rsid w:val="001510AE"/>
    <w:rsid w:val="0015171C"/>
    <w:rsid w:val="00152418"/>
    <w:rsid w:val="00152813"/>
    <w:rsid w:val="00153431"/>
    <w:rsid w:val="00153553"/>
    <w:rsid w:val="001536E3"/>
    <w:rsid w:val="00154027"/>
    <w:rsid w:val="00154816"/>
    <w:rsid w:val="001549EA"/>
    <w:rsid w:val="0015773C"/>
    <w:rsid w:val="001577CF"/>
    <w:rsid w:val="001603D6"/>
    <w:rsid w:val="00160876"/>
    <w:rsid w:val="001614AB"/>
    <w:rsid w:val="00161E1F"/>
    <w:rsid w:val="00163AB0"/>
    <w:rsid w:val="00164184"/>
    <w:rsid w:val="00164F59"/>
    <w:rsid w:val="00165136"/>
    <w:rsid w:val="00165231"/>
    <w:rsid w:val="00165919"/>
    <w:rsid w:val="00167503"/>
    <w:rsid w:val="001710AD"/>
    <w:rsid w:val="0017194C"/>
    <w:rsid w:val="001720A6"/>
    <w:rsid w:val="00172EAF"/>
    <w:rsid w:val="001732E1"/>
    <w:rsid w:val="00174573"/>
    <w:rsid w:val="001757ED"/>
    <w:rsid w:val="00175DE1"/>
    <w:rsid w:val="001761A5"/>
    <w:rsid w:val="00176DF5"/>
    <w:rsid w:val="001770AA"/>
    <w:rsid w:val="00177695"/>
    <w:rsid w:val="00181322"/>
    <w:rsid w:val="001842D9"/>
    <w:rsid w:val="001846E1"/>
    <w:rsid w:val="00184EE5"/>
    <w:rsid w:val="00185746"/>
    <w:rsid w:val="00185964"/>
    <w:rsid w:val="00185F31"/>
    <w:rsid w:val="00186BD4"/>
    <w:rsid w:val="00187177"/>
    <w:rsid w:val="0018745C"/>
    <w:rsid w:val="00190910"/>
    <w:rsid w:val="00191608"/>
    <w:rsid w:val="0019184C"/>
    <w:rsid w:val="00191F89"/>
    <w:rsid w:val="00192E34"/>
    <w:rsid w:val="0019319A"/>
    <w:rsid w:val="001937CB"/>
    <w:rsid w:val="001943EB"/>
    <w:rsid w:val="00194DCC"/>
    <w:rsid w:val="00195854"/>
    <w:rsid w:val="001965B7"/>
    <w:rsid w:val="00197920"/>
    <w:rsid w:val="001A1187"/>
    <w:rsid w:val="001A21D4"/>
    <w:rsid w:val="001A27E3"/>
    <w:rsid w:val="001A2E49"/>
    <w:rsid w:val="001A381D"/>
    <w:rsid w:val="001A63A2"/>
    <w:rsid w:val="001A7FB8"/>
    <w:rsid w:val="001B00B5"/>
    <w:rsid w:val="001B0409"/>
    <w:rsid w:val="001B0773"/>
    <w:rsid w:val="001B183C"/>
    <w:rsid w:val="001B2B50"/>
    <w:rsid w:val="001B4314"/>
    <w:rsid w:val="001B4660"/>
    <w:rsid w:val="001B467A"/>
    <w:rsid w:val="001B71CF"/>
    <w:rsid w:val="001B7701"/>
    <w:rsid w:val="001B7AC4"/>
    <w:rsid w:val="001C0109"/>
    <w:rsid w:val="001C2714"/>
    <w:rsid w:val="001C31B3"/>
    <w:rsid w:val="001C5B14"/>
    <w:rsid w:val="001C66A9"/>
    <w:rsid w:val="001C6851"/>
    <w:rsid w:val="001D0E23"/>
    <w:rsid w:val="001D13A5"/>
    <w:rsid w:val="001D27BA"/>
    <w:rsid w:val="001D3A69"/>
    <w:rsid w:val="001D4DD2"/>
    <w:rsid w:val="001D6119"/>
    <w:rsid w:val="001D76DC"/>
    <w:rsid w:val="001D7C40"/>
    <w:rsid w:val="001E052F"/>
    <w:rsid w:val="001E0AFE"/>
    <w:rsid w:val="001E379A"/>
    <w:rsid w:val="001E38EC"/>
    <w:rsid w:val="001E4511"/>
    <w:rsid w:val="001E5D51"/>
    <w:rsid w:val="001E6239"/>
    <w:rsid w:val="001E67EF"/>
    <w:rsid w:val="001F062E"/>
    <w:rsid w:val="001F49AD"/>
    <w:rsid w:val="001F4CCF"/>
    <w:rsid w:val="001F4D5F"/>
    <w:rsid w:val="00201CFD"/>
    <w:rsid w:val="00201D24"/>
    <w:rsid w:val="00201F74"/>
    <w:rsid w:val="00204EB3"/>
    <w:rsid w:val="00204ECD"/>
    <w:rsid w:val="00206398"/>
    <w:rsid w:val="00206619"/>
    <w:rsid w:val="00207974"/>
    <w:rsid w:val="00210F49"/>
    <w:rsid w:val="00211525"/>
    <w:rsid w:val="002129B5"/>
    <w:rsid w:val="0021457C"/>
    <w:rsid w:val="002147C5"/>
    <w:rsid w:val="00216343"/>
    <w:rsid w:val="002169BD"/>
    <w:rsid w:val="00217ADA"/>
    <w:rsid w:val="00220181"/>
    <w:rsid w:val="00220DA8"/>
    <w:rsid w:val="00220F7A"/>
    <w:rsid w:val="002219F2"/>
    <w:rsid w:val="00221D8F"/>
    <w:rsid w:val="0022364B"/>
    <w:rsid w:val="0022419E"/>
    <w:rsid w:val="00225D7A"/>
    <w:rsid w:val="00226142"/>
    <w:rsid w:val="00226EB9"/>
    <w:rsid w:val="0022710E"/>
    <w:rsid w:val="00227DDD"/>
    <w:rsid w:val="00230331"/>
    <w:rsid w:val="002303FF"/>
    <w:rsid w:val="002310DD"/>
    <w:rsid w:val="00231430"/>
    <w:rsid w:val="002333F6"/>
    <w:rsid w:val="00234795"/>
    <w:rsid w:val="00234AF3"/>
    <w:rsid w:val="00234B37"/>
    <w:rsid w:val="002369A6"/>
    <w:rsid w:val="00240CF9"/>
    <w:rsid w:val="002412B9"/>
    <w:rsid w:val="00244A3B"/>
    <w:rsid w:val="00245DE2"/>
    <w:rsid w:val="00246795"/>
    <w:rsid w:val="00247273"/>
    <w:rsid w:val="00247735"/>
    <w:rsid w:val="00250505"/>
    <w:rsid w:val="0025162C"/>
    <w:rsid w:val="0025168C"/>
    <w:rsid w:val="00251706"/>
    <w:rsid w:val="0025279D"/>
    <w:rsid w:val="00252987"/>
    <w:rsid w:val="00252D8F"/>
    <w:rsid w:val="00256315"/>
    <w:rsid w:val="00256483"/>
    <w:rsid w:val="00256C99"/>
    <w:rsid w:val="00256F2B"/>
    <w:rsid w:val="002572FF"/>
    <w:rsid w:val="0026087B"/>
    <w:rsid w:val="00260D7A"/>
    <w:rsid w:val="00260FA5"/>
    <w:rsid w:val="002612C5"/>
    <w:rsid w:val="002619BC"/>
    <w:rsid w:val="00261DF7"/>
    <w:rsid w:val="002629C6"/>
    <w:rsid w:val="002633D1"/>
    <w:rsid w:val="00264134"/>
    <w:rsid w:val="002654E3"/>
    <w:rsid w:val="00265978"/>
    <w:rsid w:val="00265DDF"/>
    <w:rsid w:val="00266E9E"/>
    <w:rsid w:val="00267507"/>
    <w:rsid w:val="002711F5"/>
    <w:rsid w:val="00271FF1"/>
    <w:rsid w:val="00273622"/>
    <w:rsid w:val="00273D83"/>
    <w:rsid w:val="00273F02"/>
    <w:rsid w:val="002767CC"/>
    <w:rsid w:val="002805C4"/>
    <w:rsid w:val="00280CC6"/>
    <w:rsid w:val="00281094"/>
    <w:rsid w:val="0028199F"/>
    <w:rsid w:val="002819BA"/>
    <w:rsid w:val="00281BAC"/>
    <w:rsid w:val="0028244F"/>
    <w:rsid w:val="00284A14"/>
    <w:rsid w:val="00284C7C"/>
    <w:rsid w:val="0028528F"/>
    <w:rsid w:val="00286AC7"/>
    <w:rsid w:val="00290FCC"/>
    <w:rsid w:val="002917B7"/>
    <w:rsid w:val="00292EE1"/>
    <w:rsid w:val="00294BFA"/>
    <w:rsid w:val="00294C1E"/>
    <w:rsid w:val="002956B0"/>
    <w:rsid w:val="002959EB"/>
    <w:rsid w:val="00295C06"/>
    <w:rsid w:val="00296A63"/>
    <w:rsid w:val="00297742"/>
    <w:rsid w:val="00297E30"/>
    <w:rsid w:val="002A0828"/>
    <w:rsid w:val="002A0E31"/>
    <w:rsid w:val="002A2421"/>
    <w:rsid w:val="002A25D2"/>
    <w:rsid w:val="002A4950"/>
    <w:rsid w:val="002A5ACC"/>
    <w:rsid w:val="002A7C52"/>
    <w:rsid w:val="002B0B3E"/>
    <w:rsid w:val="002B136C"/>
    <w:rsid w:val="002B27C8"/>
    <w:rsid w:val="002B349B"/>
    <w:rsid w:val="002B4D46"/>
    <w:rsid w:val="002B4EC8"/>
    <w:rsid w:val="002B50F4"/>
    <w:rsid w:val="002B519D"/>
    <w:rsid w:val="002B5B36"/>
    <w:rsid w:val="002B66A3"/>
    <w:rsid w:val="002C1132"/>
    <w:rsid w:val="002C3A9E"/>
    <w:rsid w:val="002C536F"/>
    <w:rsid w:val="002C694A"/>
    <w:rsid w:val="002C6E8E"/>
    <w:rsid w:val="002C7437"/>
    <w:rsid w:val="002D014B"/>
    <w:rsid w:val="002D040A"/>
    <w:rsid w:val="002D0EB5"/>
    <w:rsid w:val="002D1488"/>
    <w:rsid w:val="002D33B0"/>
    <w:rsid w:val="002D437E"/>
    <w:rsid w:val="002D5F5D"/>
    <w:rsid w:val="002D6683"/>
    <w:rsid w:val="002D7697"/>
    <w:rsid w:val="002E1D91"/>
    <w:rsid w:val="002E2314"/>
    <w:rsid w:val="002E27FF"/>
    <w:rsid w:val="002E3F50"/>
    <w:rsid w:val="002E554B"/>
    <w:rsid w:val="002E56FF"/>
    <w:rsid w:val="002E57FD"/>
    <w:rsid w:val="002E6D2D"/>
    <w:rsid w:val="002E7156"/>
    <w:rsid w:val="002F0EDF"/>
    <w:rsid w:val="002F1B55"/>
    <w:rsid w:val="002F1FEE"/>
    <w:rsid w:val="002F20F5"/>
    <w:rsid w:val="002F21B3"/>
    <w:rsid w:val="002F282A"/>
    <w:rsid w:val="002F2C02"/>
    <w:rsid w:val="002F34D8"/>
    <w:rsid w:val="002F396C"/>
    <w:rsid w:val="002F3FF7"/>
    <w:rsid w:val="002F40D5"/>
    <w:rsid w:val="002F4374"/>
    <w:rsid w:val="002F4D0C"/>
    <w:rsid w:val="002F4E68"/>
    <w:rsid w:val="002F566B"/>
    <w:rsid w:val="002F71A3"/>
    <w:rsid w:val="003007B7"/>
    <w:rsid w:val="00301260"/>
    <w:rsid w:val="00302156"/>
    <w:rsid w:val="0030442C"/>
    <w:rsid w:val="0030490E"/>
    <w:rsid w:val="00304E0C"/>
    <w:rsid w:val="00305B7D"/>
    <w:rsid w:val="00307A3B"/>
    <w:rsid w:val="00310353"/>
    <w:rsid w:val="0031095B"/>
    <w:rsid w:val="0031107A"/>
    <w:rsid w:val="00311A1E"/>
    <w:rsid w:val="00311B64"/>
    <w:rsid w:val="00313E6F"/>
    <w:rsid w:val="003152F7"/>
    <w:rsid w:val="00315553"/>
    <w:rsid w:val="003155F0"/>
    <w:rsid w:val="00315964"/>
    <w:rsid w:val="00317B90"/>
    <w:rsid w:val="00322599"/>
    <w:rsid w:val="00323135"/>
    <w:rsid w:val="00325A6B"/>
    <w:rsid w:val="003274CA"/>
    <w:rsid w:val="0032787D"/>
    <w:rsid w:val="00327C5D"/>
    <w:rsid w:val="00330C25"/>
    <w:rsid w:val="0033112D"/>
    <w:rsid w:val="00331AB1"/>
    <w:rsid w:val="00331B49"/>
    <w:rsid w:val="00331CB1"/>
    <w:rsid w:val="00331E63"/>
    <w:rsid w:val="003320ED"/>
    <w:rsid w:val="003327F4"/>
    <w:rsid w:val="003328A3"/>
    <w:rsid w:val="00332F84"/>
    <w:rsid w:val="00335F8A"/>
    <w:rsid w:val="0033620E"/>
    <w:rsid w:val="003367C7"/>
    <w:rsid w:val="00336EDB"/>
    <w:rsid w:val="00337156"/>
    <w:rsid w:val="00337336"/>
    <w:rsid w:val="00337BEA"/>
    <w:rsid w:val="0034066A"/>
    <w:rsid w:val="00340725"/>
    <w:rsid w:val="0034191F"/>
    <w:rsid w:val="00341CAF"/>
    <w:rsid w:val="00342A73"/>
    <w:rsid w:val="003439B1"/>
    <w:rsid w:val="00344A10"/>
    <w:rsid w:val="00344BB5"/>
    <w:rsid w:val="00345C97"/>
    <w:rsid w:val="00345CCB"/>
    <w:rsid w:val="00346D47"/>
    <w:rsid w:val="00347436"/>
    <w:rsid w:val="00350368"/>
    <w:rsid w:val="00352AD2"/>
    <w:rsid w:val="00352B22"/>
    <w:rsid w:val="00354F87"/>
    <w:rsid w:val="003556D4"/>
    <w:rsid w:val="0035707F"/>
    <w:rsid w:val="00360AFC"/>
    <w:rsid w:val="00360D7A"/>
    <w:rsid w:val="00361307"/>
    <w:rsid w:val="003615D6"/>
    <w:rsid w:val="0036210D"/>
    <w:rsid w:val="0036224E"/>
    <w:rsid w:val="00362DE1"/>
    <w:rsid w:val="00362FF5"/>
    <w:rsid w:val="00363838"/>
    <w:rsid w:val="003644D8"/>
    <w:rsid w:val="00364567"/>
    <w:rsid w:val="0036506D"/>
    <w:rsid w:val="003651C0"/>
    <w:rsid w:val="003657C0"/>
    <w:rsid w:val="00365B61"/>
    <w:rsid w:val="00365BE5"/>
    <w:rsid w:val="00366569"/>
    <w:rsid w:val="00367256"/>
    <w:rsid w:val="003672C3"/>
    <w:rsid w:val="003701C8"/>
    <w:rsid w:val="0037029D"/>
    <w:rsid w:val="003705DC"/>
    <w:rsid w:val="00370EFA"/>
    <w:rsid w:val="003713D7"/>
    <w:rsid w:val="003753D7"/>
    <w:rsid w:val="00375445"/>
    <w:rsid w:val="00376321"/>
    <w:rsid w:val="00377DC4"/>
    <w:rsid w:val="003814ED"/>
    <w:rsid w:val="00383C77"/>
    <w:rsid w:val="00383EB0"/>
    <w:rsid w:val="00384373"/>
    <w:rsid w:val="003860A8"/>
    <w:rsid w:val="0038694D"/>
    <w:rsid w:val="0039163E"/>
    <w:rsid w:val="003929D2"/>
    <w:rsid w:val="003936E0"/>
    <w:rsid w:val="00395FDE"/>
    <w:rsid w:val="003965F2"/>
    <w:rsid w:val="00396F38"/>
    <w:rsid w:val="003971B2"/>
    <w:rsid w:val="00397A31"/>
    <w:rsid w:val="003A1BA8"/>
    <w:rsid w:val="003A2CF6"/>
    <w:rsid w:val="003A4250"/>
    <w:rsid w:val="003A499F"/>
    <w:rsid w:val="003A5160"/>
    <w:rsid w:val="003A54DB"/>
    <w:rsid w:val="003A7367"/>
    <w:rsid w:val="003B1FF3"/>
    <w:rsid w:val="003B248A"/>
    <w:rsid w:val="003B3C2D"/>
    <w:rsid w:val="003B46A8"/>
    <w:rsid w:val="003B6740"/>
    <w:rsid w:val="003B6C88"/>
    <w:rsid w:val="003B73DA"/>
    <w:rsid w:val="003B79E4"/>
    <w:rsid w:val="003B7C06"/>
    <w:rsid w:val="003B7DAA"/>
    <w:rsid w:val="003C03CA"/>
    <w:rsid w:val="003C321B"/>
    <w:rsid w:val="003C3D25"/>
    <w:rsid w:val="003C758E"/>
    <w:rsid w:val="003C7AF4"/>
    <w:rsid w:val="003D01F5"/>
    <w:rsid w:val="003D10F5"/>
    <w:rsid w:val="003D1126"/>
    <w:rsid w:val="003D2482"/>
    <w:rsid w:val="003D28D7"/>
    <w:rsid w:val="003D36A5"/>
    <w:rsid w:val="003D3821"/>
    <w:rsid w:val="003D40D8"/>
    <w:rsid w:val="003D42E3"/>
    <w:rsid w:val="003D5055"/>
    <w:rsid w:val="003D5771"/>
    <w:rsid w:val="003D5F97"/>
    <w:rsid w:val="003D71E8"/>
    <w:rsid w:val="003D71F8"/>
    <w:rsid w:val="003E0001"/>
    <w:rsid w:val="003E048D"/>
    <w:rsid w:val="003E0F0C"/>
    <w:rsid w:val="003E205C"/>
    <w:rsid w:val="003E2690"/>
    <w:rsid w:val="003E2E92"/>
    <w:rsid w:val="003E4D12"/>
    <w:rsid w:val="003E4DA5"/>
    <w:rsid w:val="003E55E7"/>
    <w:rsid w:val="003E584C"/>
    <w:rsid w:val="003F0699"/>
    <w:rsid w:val="003F1EEF"/>
    <w:rsid w:val="003F2C29"/>
    <w:rsid w:val="003F33EB"/>
    <w:rsid w:val="003F3CD1"/>
    <w:rsid w:val="003F3DFD"/>
    <w:rsid w:val="003F401C"/>
    <w:rsid w:val="003F439C"/>
    <w:rsid w:val="003F479C"/>
    <w:rsid w:val="003F6F08"/>
    <w:rsid w:val="003F7841"/>
    <w:rsid w:val="00400E8A"/>
    <w:rsid w:val="00401A15"/>
    <w:rsid w:val="00401A64"/>
    <w:rsid w:val="00401F6A"/>
    <w:rsid w:val="004021E3"/>
    <w:rsid w:val="004023EB"/>
    <w:rsid w:val="00403371"/>
    <w:rsid w:val="00403BAC"/>
    <w:rsid w:val="004058B7"/>
    <w:rsid w:val="00406382"/>
    <w:rsid w:val="00407047"/>
    <w:rsid w:val="00407152"/>
    <w:rsid w:val="00410A9D"/>
    <w:rsid w:val="00410B1D"/>
    <w:rsid w:val="00410FBE"/>
    <w:rsid w:val="00411760"/>
    <w:rsid w:val="00413081"/>
    <w:rsid w:val="00415836"/>
    <w:rsid w:val="00415900"/>
    <w:rsid w:val="004209E6"/>
    <w:rsid w:val="00420F19"/>
    <w:rsid w:val="00420F50"/>
    <w:rsid w:val="004222F3"/>
    <w:rsid w:val="004237CE"/>
    <w:rsid w:val="0042448F"/>
    <w:rsid w:val="00424B1D"/>
    <w:rsid w:val="004267E8"/>
    <w:rsid w:val="00427144"/>
    <w:rsid w:val="00427696"/>
    <w:rsid w:val="004279AF"/>
    <w:rsid w:val="00427A7B"/>
    <w:rsid w:val="00427ECB"/>
    <w:rsid w:val="00430794"/>
    <w:rsid w:val="00431BB4"/>
    <w:rsid w:val="0043364B"/>
    <w:rsid w:val="00434628"/>
    <w:rsid w:val="004346CC"/>
    <w:rsid w:val="00434EDE"/>
    <w:rsid w:val="0043639E"/>
    <w:rsid w:val="0044055B"/>
    <w:rsid w:val="0044189F"/>
    <w:rsid w:val="00441DB3"/>
    <w:rsid w:val="00441E45"/>
    <w:rsid w:val="0044248E"/>
    <w:rsid w:val="004431DD"/>
    <w:rsid w:val="00444AA2"/>
    <w:rsid w:val="004476FE"/>
    <w:rsid w:val="00450FB4"/>
    <w:rsid w:val="004512A0"/>
    <w:rsid w:val="004519C1"/>
    <w:rsid w:val="00451BE7"/>
    <w:rsid w:val="00453A1F"/>
    <w:rsid w:val="004542E2"/>
    <w:rsid w:val="00454910"/>
    <w:rsid w:val="00454E40"/>
    <w:rsid w:val="0045634E"/>
    <w:rsid w:val="00464A87"/>
    <w:rsid w:val="00466E0D"/>
    <w:rsid w:val="004673C3"/>
    <w:rsid w:val="0046781B"/>
    <w:rsid w:val="004701D2"/>
    <w:rsid w:val="0047233D"/>
    <w:rsid w:val="00475A6E"/>
    <w:rsid w:val="004772C8"/>
    <w:rsid w:val="004800A4"/>
    <w:rsid w:val="0048079A"/>
    <w:rsid w:val="0048227F"/>
    <w:rsid w:val="00482D4F"/>
    <w:rsid w:val="0048344D"/>
    <w:rsid w:val="0048372E"/>
    <w:rsid w:val="00483F78"/>
    <w:rsid w:val="004840FD"/>
    <w:rsid w:val="00484226"/>
    <w:rsid w:val="00484B83"/>
    <w:rsid w:val="00485373"/>
    <w:rsid w:val="0048543A"/>
    <w:rsid w:val="00486E4F"/>
    <w:rsid w:val="004910BE"/>
    <w:rsid w:val="00491E17"/>
    <w:rsid w:val="00492AF2"/>
    <w:rsid w:val="00492BA5"/>
    <w:rsid w:val="00493795"/>
    <w:rsid w:val="004937B8"/>
    <w:rsid w:val="00494A51"/>
    <w:rsid w:val="004954F0"/>
    <w:rsid w:val="004965F3"/>
    <w:rsid w:val="00496D8E"/>
    <w:rsid w:val="00497DCE"/>
    <w:rsid w:val="004A0568"/>
    <w:rsid w:val="004A095E"/>
    <w:rsid w:val="004A2495"/>
    <w:rsid w:val="004A2F35"/>
    <w:rsid w:val="004A3C0C"/>
    <w:rsid w:val="004A4102"/>
    <w:rsid w:val="004A547D"/>
    <w:rsid w:val="004A5912"/>
    <w:rsid w:val="004A7099"/>
    <w:rsid w:val="004B0F8E"/>
    <w:rsid w:val="004B3EEE"/>
    <w:rsid w:val="004B46F7"/>
    <w:rsid w:val="004B6603"/>
    <w:rsid w:val="004B76CC"/>
    <w:rsid w:val="004B786F"/>
    <w:rsid w:val="004C0114"/>
    <w:rsid w:val="004C06CB"/>
    <w:rsid w:val="004C099A"/>
    <w:rsid w:val="004C0FB9"/>
    <w:rsid w:val="004C1698"/>
    <w:rsid w:val="004C4955"/>
    <w:rsid w:val="004C4E4A"/>
    <w:rsid w:val="004C5503"/>
    <w:rsid w:val="004C7559"/>
    <w:rsid w:val="004D0E5D"/>
    <w:rsid w:val="004D1709"/>
    <w:rsid w:val="004D1EEE"/>
    <w:rsid w:val="004D4D82"/>
    <w:rsid w:val="004D672F"/>
    <w:rsid w:val="004E2E66"/>
    <w:rsid w:val="004E3437"/>
    <w:rsid w:val="004E4613"/>
    <w:rsid w:val="004E4A30"/>
    <w:rsid w:val="004E547E"/>
    <w:rsid w:val="004E5C21"/>
    <w:rsid w:val="004E62D5"/>
    <w:rsid w:val="004E6AA6"/>
    <w:rsid w:val="004E6CF3"/>
    <w:rsid w:val="004E714B"/>
    <w:rsid w:val="004E7379"/>
    <w:rsid w:val="004E78DE"/>
    <w:rsid w:val="004F1278"/>
    <w:rsid w:val="004F12C2"/>
    <w:rsid w:val="004F19AC"/>
    <w:rsid w:val="004F204B"/>
    <w:rsid w:val="004F2862"/>
    <w:rsid w:val="004F5A9F"/>
    <w:rsid w:val="004F69DF"/>
    <w:rsid w:val="004F767F"/>
    <w:rsid w:val="004F77C0"/>
    <w:rsid w:val="004F7C83"/>
    <w:rsid w:val="00500E1A"/>
    <w:rsid w:val="005022AC"/>
    <w:rsid w:val="005028B9"/>
    <w:rsid w:val="00502BF5"/>
    <w:rsid w:val="00502EA5"/>
    <w:rsid w:val="005034ED"/>
    <w:rsid w:val="00503DEB"/>
    <w:rsid w:val="005051A3"/>
    <w:rsid w:val="0050604E"/>
    <w:rsid w:val="00506A0E"/>
    <w:rsid w:val="005077A2"/>
    <w:rsid w:val="0051182F"/>
    <w:rsid w:val="00512010"/>
    <w:rsid w:val="00512CE1"/>
    <w:rsid w:val="0051325D"/>
    <w:rsid w:val="005145F4"/>
    <w:rsid w:val="00516C75"/>
    <w:rsid w:val="0052008B"/>
    <w:rsid w:val="005210F2"/>
    <w:rsid w:val="0052487E"/>
    <w:rsid w:val="00524BC1"/>
    <w:rsid w:val="00530187"/>
    <w:rsid w:val="00530ED8"/>
    <w:rsid w:val="00531A40"/>
    <w:rsid w:val="00531C0E"/>
    <w:rsid w:val="00531E04"/>
    <w:rsid w:val="005320A0"/>
    <w:rsid w:val="00534E65"/>
    <w:rsid w:val="00536F6F"/>
    <w:rsid w:val="005373D6"/>
    <w:rsid w:val="00541218"/>
    <w:rsid w:val="0054405A"/>
    <w:rsid w:val="0054476A"/>
    <w:rsid w:val="00546E0C"/>
    <w:rsid w:val="00547573"/>
    <w:rsid w:val="00547ECC"/>
    <w:rsid w:val="005522B1"/>
    <w:rsid w:val="00552E10"/>
    <w:rsid w:val="00553270"/>
    <w:rsid w:val="005533A0"/>
    <w:rsid w:val="005547FE"/>
    <w:rsid w:val="00554B63"/>
    <w:rsid w:val="00555194"/>
    <w:rsid w:val="00556447"/>
    <w:rsid w:val="00556601"/>
    <w:rsid w:val="0056005B"/>
    <w:rsid w:val="00560CBB"/>
    <w:rsid w:val="00561029"/>
    <w:rsid w:val="0056145E"/>
    <w:rsid w:val="00561A5C"/>
    <w:rsid w:val="005672DF"/>
    <w:rsid w:val="00567DAD"/>
    <w:rsid w:val="00570057"/>
    <w:rsid w:val="00570F0D"/>
    <w:rsid w:val="00571C56"/>
    <w:rsid w:val="00573819"/>
    <w:rsid w:val="0057445A"/>
    <w:rsid w:val="00577362"/>
    <w:rsid w:val="00577DDC"/>
    <w:rsid w:val="00581519"/>
    <w:rsid w:val="005820C1"/>
    <w:rsid w:val="00584168"/>
    <w:rsid w:val="00584A45"/>
    <w:rsid w:val="00585B25"/>
    <w:rsid w:val="00585C66"/>
    <w:rsid w:val="005863FA"/>
    <w:rsid w:val="0058655C"/>
    <w:rsid w:val="005865F6"/>
    <w:rsid w:val="00590654"/>
    <w:rsid w:val="00593B6E"/>
    <w:rsid w:val="005949FA"/>
    <w:rsid w:val="005957DE"/>
    <w:rsid w:val="00597866"/>
    <w:rsid w:val="00597A72"/>
    <w:rsid w:val="005A01D6"/>
    <w:rsid w:val="005A0656"/>
    <w:rsid w:val="005A182A"/>
    <w:rsid w:val="005A5214"/>
    <w:rsid w:val="005A7184"/>
    <w:rsid w:val="005B0953"/>
    <w:rsid w:val="005B0E6B"/>
    <w:rsid w:val="005B0FD4"/>
    <w:rsid w:val="005B0FF7"/>
    <w:rsid w:val="005B244C"/>
    <w:rsid w:val="005B263F"/>
    <w:rsid w:val="005B2D58"/>
    <w:rsid w:val="005B30B8"/>
    <w:rsid w:val="005B3383"/>
    <w:rsid w:val="005B4B23"/>
    <w:rsid w:val="005B7B4D"/>
    <w:rsid w:val="005B7F32"/>
    <w:rsid w:val="005C0385"/>
    <w:rsid w:val="005C096F"/>
    <w:rsid w:val="005C21AE"/>
    <w:rsid w:val="005C2A23"/>
    <w:rsid w:val="005C7F00"/>
    <w:rsid w:val="005D0DD0"/>
    <w:rsid w:val="005D0E91"/>
    <w:rsid w:val="005D2F48"/>
    <w:rsid w:val="005D345F"/>
    <w:rsid w:val="005D4596"/>
    <w:rsid w:val="005D53EF"/>
    <w:rsid w:val="005D60C6"/>
    <w:rsid w:val="005D6C0B"/>
    <w:rsid w:val="005D784C"/>
    <w:rsid w:val="005E0F2F"/>
    <w:rsid w:val="005E2092"/>
    <w:rsid w:val="005E27FB"/>
    <w:rsid w:val="005E2968"/>
    <w:rsid w:val="005E3A6E"/>
    <w:rsid w:val="005E3F4D"/>
    <w:rsid w:val="005E6ED8"/>
    <w:rsid w:val="005E7F4B"/>
    <w:rsid w:val="005F038A"/>
    <w:rsid w:val="005F1D2F"/>
    <w:rsid w:val="005F459F"/>
    <w:rsid w:val="005F53C2"/>
    <w:rsid w:val="005F564D"/>
    <w:rsid w:val="005F61CF"/>
    <w:rsid w:val="005F7096"/>
    <w:rsid w:val="005F7233"/>
    <w:rsid w:val="005F760A"/>
    <w:rsid w:val="00601958"/>
    <w:rsid w:val="00601C1F"/>
    <w:rsid w:val="0060327C"/>
    <w:rsid w:val="006040DD"/>
    <w:rsid w:val="00604D46"/>
    <w:rsid w:val="00604EF3"/>
    <w:rsid w:val="00605514"/>
    <w:rsid w:val="00606296"/>
    <w:rsid w:val="006066DC"/>
    <w:rsid w:val="006066F2"/>
    <w:rsid w:val="00607858"/>
    <w:rsid w:val="00607C26"/>
    <w:rsid w:val="00611E1C"/>
    <w:rsid w:val="00615F09"/>
    <w:rsid w:val="006173CF"/>
    <w:rsid w:val="00617B10"/>
    <w:rsid w:val="00617D65"/>
    <w:rsid w:val="006206DD"/>
    <w:rsid w:val="0062307A"/>
    <w:rsid w:val="00623C93"/>
    <w:rsid w:val="006246E2"/>
    <w:rsid w:val="0062656C"/>
    <w:rsid w:val="00627B36"/>
    <w:rsid w:val="0063079E"/>
    <w:rsid w:val="00630E55"/>
    <w:rsid w:val="00630F96"/>
    <w:rsid w:val="00631BCD"/>
    <w:rsid w:val="00631DA0"/>
    <w:rsid w:val="00635C3A"/>
    <w:rsid w:val="00636C77"/>
    <w:rsid w:val="00637A9B"/>
    <w:rsid w:val="00637E71"/>
    <w:rsid w:val="00637E8F"/>
    <w:rsid w:val="00642E8C"/>
    <w:rsid w:val="00644095"/>
    <w:rsid w:val="00644530"/>
    <w:rsid w:val="00644CEE"/>
    <w:rsid w:val="00645779"/>
    <w:rsid w:val="00645BC1"/>
    <w:rsid w:val="00647072"/>
    <w:rsid w:val="00647BC8"/>
    <w:rsid w:val="00647E81"/>
    <w:rsid w:val="00650C7D"/>
    <w:rsid w:val="00651371"/>
    <w:rsid w:val="00652FB4"/>
    <w:rsid w:val="00653475"/>
    <w:rsid w:val="006555AB"/>
    <w:rsid w:val="00655BCC"/>
    <w:rsid w:val="00655FC9"/>
    <w:rsid w:val="00656C67"/>
    <w:rsid w:val="006575F8"/>
    <w:rsid w:val="00660BDB"/>
    <w:rsid w:val="00661273"/>
    <w:rsid w:val="00661386"/>
    <w:rsid w:val="00662619"/>
    <w:rsid w:val="00663286"/>
    <w:rsid w:val="0066361D"/>
    <w:rsid w:val="0066399B"/>
    <w:rsid w:val="006656A8"/>
    <w:rsid w:val="00665F1D"/>
    <w:rsid w:val="0066629C"/>
    <w:rsid w:val="0067167C"/>
    <w:rsid w:val="006729E4"/>
    <w:rsid w:val="00673C6D"/>
    <w:rsid w:val="00673FB1"/>
    <w:rsid w:val="00674055"/>
    <w:rsid w:val="0067547F"/>
    <w:rsid w:val="00675CEC"/>
    <w:rsid w:val="00680055"/>
    <w:rsid w:val="006801FD"/>
    <w:rsid w:val="00680B00"/>
    <w:rsid w:val="0068260F"/>
    <w:rsid w:val="0068311B"/>
    <w:rsid w:val="00683495"/>
    <w:rsid w:val="00683CC4"/>
    <w:rsid w:val="00683FB0"/>
    <w:rsid w:val="006852E2"/>
    <w:rsid w:val="006868CF"/>
    <w:rsid w:val="00686BA6"/>
    <w:rsid w:val="00686CD2"/>
    <w:rsid w:val="0069063A"/>
    <w:rsid w:val="006917D9"/>
    <w:rsid w:val="00691992"/>
    <w:rsid w:val="00692216"/>
    <w:rsid w:val="00693841"/>
    <w:rsid w:val="00694BB3"/>
    <w:rsid w:val="00694F32"/>
    <w:rsid w:val="006953B8"/>
    <w:rsid w:val="00695B54"/>
    <w:rsid w:val="00696F32"/>
    <w:rsid w:val="00697ED7"/>
    <w:rsid w:val="006A03A1"/>
    <w:rsid w:val="006A28A0"/>
    <w:rsid w:val="006A35C2"/>
    <w:rsid w:val="006A529A"/>
    <w:rsid w:val="006A6208"/>
    <w:rsid w:val="006A64CE"/>
    <w:rsid w:val="006A66A4"/>
    <w:rsid w:val="006A6CE7"/>
    <w:rsid w:val="006A73C2"/>
    <w:rsid w:val="006B01AD"/>
    <w:rsid w:val="006B06EC"/>
    <w:rsid w:val="006B0C1D"/>
    <w:rsid w:val="006B1991"/>
    <w:rsid w:val="006B1C22"/>
    <w:rsid w:val="006B22FF"/>
    <w:rsid w:val="006B2D11"/>
    <w:rsid w:val="006B3322"/>
    <w:rsid w:val="006B38AE"/>
    <w:rsid w:val="006B3C82"/>
    <w:rsid w:val="006B4D36"/>
    <w:rsid w:val="006B4E70"/>
    <w:rsid w:val="006B51D7"/>
    <w:rsid w:val="006B5D2C"/>
    <w:rsid w:val="006B6E4C"/>
    <w:rsid w:val="006B75D9"/>
    <w:rsid w:val="006B76E4"/>
    <w:rsid w:val="006C0913"/>
    <w:rsid w:val="006C2CBA"/>
    <w:rsid w:val="006C35D1"/>
    <w:rsid w:val="006C3918"/>
    <w:rsid w:val="006C64B6"/>
    <w:rsid w:val="006C6C4E"/>
    <w:rsid w:val="006C7D4B"/>
    <w:rsid w:val="006D2718"/>
    <w:rsid w:val="006D3097"/>
    <w:rsid w:val="006D4FD7"/>
    <w:rsid w:val="006D5772"/>
    <w:rsid w:val="006D58B1"/>
    <w:rsid w:val="006D5A35"/>
    <w:rsid w:val="006D5EA0"/>
    <w:rsid w:val="006D6DEF"/>
    <w:rsid w:val="006D7C9B"/>
    <w:rsid w:val="006D7DC2"/>
    <w:rsid w:val="006E138B"/>
    <w:rsid w:val="006E1F9F"/>
    <w:rsid w:val="006E203A"/>
    <w:rsid w:val="006E2B8D"/>
    <w:rsid w:val="006E4746"/>
    <w:rsid w:val="006E4773"/>
    <w:rsid w:val="006E502A"/>
    <w:rsid w:val="006E7136"/>
    <w:rsid w:val="006E769D"/>
    <w:rsid w:val="006F0EC0"/>
    <w:rsid w:val="006F17C1"/>
    <w:rsid w:val="006F2169"/>
    <w:rsid w:val="006F29D6"/>
    <w:rsid w:val="006F3FCB"/>
    <w:rsid w:val="006F43CA"/>
    <w:rsid w:val="006F6BC1"/>
    <w:rsid w:val="006F7A25"/>
    <w:rsid w:val="0070306F"/>
    <w:rsid w:val="00704C2C"/>
    <w:rsid w:val="007053BD"/>
    <w:rsid w:val="00705941"/>
    <w:rsid w:val="00705ECE"/>
    <w:rsid w:val="00710236"/>
    <w:rsid w:val="00710E24"/>
    <w:rsid w:val="00711E13"/>
    <w:rsid w:val="0071227D"/>
    <w:rsid w:val="007128BB"/>
    <w:rsid w:val="00714BC2"/>
    <w:rsid w:val="00714D5F"/>
    <w:rsid w:val="00714F0D"/>
    <w:rsid w:val="0071550F"/>
    <w:rsid w:val="007172A2"/>
    <w:rsid w:val="00717448"/>
    <w:rsid w:val="00717D53"/>
    <w:rsid w:val="00720BE1"/>
    <w:rsid w:val="00721773"/>
    <w:rsid w:val="00723287"/>
    <w:rsid w:val="007247F0"/>
    <w:rsid w:val="00726618"/>
    <w:rsid w:val="007267FB"/>
    <w:rsid w:val="007274EE"/>
    <w:rsid w:val="00732BF1"/>
    <w:rsid w:val="00732ED5"/>
    <w:rsid w:val="00732F65"/>
    <w:rsid w:val="00734750"/>
    <w:rsid w:val="007347AE"/>
    <w:rsid w:val="00734B6C"/>
    <w:rsid w:val="00735700"/>
    <w:rsid w:val="00736678"/>
    <w:rsid w:val="0074099D"/>
    <w:rsid w:val="00742478"/>
    <w:rsid w:val="007427CF"/>
    <w:rsid w:val="007454E8"/>
    <w:rsid w:val="00745645"/>
    <w:rsid w:val="00746534"/>
    <w:rsid w:val="007466ED"/>
    <w:rsid w:val="00746BFD"/>
    <w:rsid w:val="0075017F"/>
    <w:rsid w:val="007508EC"/>
    <w:rsid w:val="00751F11"/>
    <w:rsid w:val="00751FBE"/>
    <w:rsid w:val="0075262F"/>
    <w:rsid w:val="007531A3"/>
    <w:rsid w:val="00754DCA"/>
    <w:rsid w:val="00754F89"/>
    <w:rsid w:val="00755777"/>
    <w:rsid w:val="00755856"/>
    <w:rsid w:val="00755E27"/>
    <w:rsid w:val="007562CB"/>
    <w:rsid w:val="00756337"/>
    <w:rsid w:val="00756761"/>
    <w:rsid w:val="00756968"/>
    <w:rsid w:val="00756D12"/>
    <w:rsid w:val="00757C3F"/>
    <w:rsid w:val="00760AD3"/>
    <w:rsid w:val="00760CDB"/>
    <w:rsid w:val="007615AE"/>
    <w:rsid w:val="00762137"/>
    <w:rsid w:val="0076241D"/>
    <w:rsid w:val="00762622"/>
    <w:rsid w:val="00763664"/>
    <w:rsid w:val="00764CE8"/>
    <w:rsid w:val="00764DB1"/>
    <w:rsid w:val="0076512E"/>
    <w:rsid w:val="00765802"/>
    <w:rsid w:val="00771BAA"/>
    <w:rsid w:val="00771CF0"/>
    <w:rsid w:val="007734D2"/>
    <w:rsid w:val="00774488"/>
    <w:rsid w:val="007752CD"/>
    <w:rsid w:val="0077567F"/>
    <w:rsid w:val="007757F4"/>
    <w:rsid w:val="00775D3B"/>
    <w:rsid w:val="007762ED"/>
    <w:rsid w:val="007766E1"/>
    <w:rsid w:val="00776BB4"/>
    <w:rsid w:val="00776FAF"/>
    <w:rsid w:val="00777AEE"/>
    <w:rsid w:val="00780AAD"/>
    <w:rsid w:val="0078211A"/>
    <w:rsid w:val="00782F60"/>
    <w:rsid w:val="0078461F"/>
    <w:rsid w:val="00784C11"/>
    <w:rsid w:val="007851D3"/>
    <w:rsid w:val="00785209"/>
    <w:rsid w:val="0078529F"/>
    <w:rsid w:val="007854EA"/>
    <w:rsid w:val="00787AD1"/>
    <w:rsid w:val="00790E43"/>
    <w:rsid w:val="007925D4"/>
    <w:rsid w:val="00793096"/>
    <w:rsid w:val="00793967"/>
    <w:rsid w:val="00794251"/>
    <w:rsid w:val="007957B8"/>
    <w:rsid w:val="00795D73"/>
    <w:rsid w:val="007979F8"/>
    <w:rsid w:val="007A0DEA"/>
    <w:rsid w:val="007A1300"/>
    <w:rsid w:val="007A13A2"/>
    <w:rsid w:val="007A2B3F"/>
    <w:rsid w:val="007A5182"/>
    <w:rsid w:val="007A52FE"/>
    <w:rsid w:val="007A5544"/>
    <w:rsid w:val="007A6270"/>
    <w:rsid w:val="007A6E56"/>
    <w:rsid w:val="007B0635"/>
    <w:rsid w:val="007B1CA1"/>
    <w:rsid w:val="007B3761"/>
    <w:rsid w:val="007B5141"/>
    <w:rsid w:val="007B5590"/>
    <w:rsid w:val="007B5905"/>
    <w:rsid w:val="007B66BB"/>
    <w:rsid w:val="007B7E99"/>
    <w:rsid w:val="007C02A9"/>
    <w:rsid w:val="007C0CD1"/>
    <w:rsid w:val="007C122B"/>
    <w:rsid w:val="007C12B7"/>
    <w:rsid w:val="007C2A3F"/>
    <w:rsid w:val="007C3AF0"/>
    <w:rsid w:val="007C4DAB"/>
    <w:rsid w:val="007C6330"/>
    <w:rsid w:val="007C7285"/>
    <w:rsid w:val="007D098C"/>
    <w:rsid w:val="007D0990"/>
    <w:rsid w:val="007D1674"/>
    <w:rsid w:val="007D17AB"/>
    <w:rsid w:val="007D1865"/>
    <w:rsid w:val="007D1F9E"/>
    <w:rsid w:val="007D24F3"/>
    <w:rsid w:val="007D4068"/>
    <w:rsid w:val="007E0D4D"/>
    <w:rsid w:val="007E2A25"/>
    <w:rsid w:val="007E2DAF"/>
    <w:rsid w:val="007E3BE2"/>
    <w:rsid w:val="007E438B"/>
    <w:rsid w:val="007E5553"/>
    <w:rsid w:val="007F308B"/>
    <w:rsid w:val="007F3922"/>
    <w:rsid w:val="007F42CD"/>
    <w:rsid w:val="007F5A96"/>
    <w:rsid w:val="007F5C1C"/>
    <w:rsid w:val="007F5EB6"/>
    <w:rsid w:val="007F6AF5"/>
    <w:rsid w:val="007F6B9E"/>
    <w:rsid w:val="007F70A2"/>
    <w:rsid w:val="0080057C"/>
    <w:rsid w:val="008006E9"/>
    <w:rsid w:val="00801B35"/>
    <w:rsid w:val="00801C66"/>
    <w:rsid w:val="00804B7B"/>
    <w:rsid w:val="00804EEC"/>
    <w:rsid w:val="008075EA"/>
    <w:rsid w:val="00807AF8"/>
    <w:rsid w:val="00807B4E"/>
    <w:rsid w:val="00807F14"/>
    <w:rsid w:val="00812721"/>
    <w:rsid w:val="00812A26"/>
    <w:rsid w:val="00812A52"/>
    <w:rsid w:val="00813D43"/>
    <w:rsid w:val="00814094"/>
    <w:rsid w:val="008168C5"/>
    <w:rsid w:val="00820FFC"/>
    <w:rsid w:val="008213C4"/>
    <w:rsid w:val="0082158D"/>
    <w:rsid w:val="00821F01"/>
    <w:rsid w:val="00822541"/>
    <w:rsid w:val="00822577"/>
    <w:rsid w:val="008226A8"/>
    <w:rsid w:val="0082515B"/>
    <w:rsid w:val="0082607F"/>
    <w:rsid w:val="00827253"/>
    <w:rsid w:val="00827A61"/>
    <w:rsid w:val="008304D9"/>
    <w:rsid w:val="008306AB"/>
    <w:rsid w:val="008316E2"/>
    <w:rsid w:val="00833855"/>
    <w:rsid w:val="00833E23"/>
    <w:rsid w:val="00834B23"/>
    <w:rsid w:val="008355FF"/>
    <w:rsid w:val="00840200"/>
    <w:rsid w:val="008404B1"/>
    <w:rsid w:val="00841E73"/>
    <w:rsid w:val="0084264F"/>
    <w:rsid w:val="00842BD8"/>
    <w:rsid w:val="0084775F"/>
    <w:rsid w:val="008477A9"/>
    <w:rsid w:val="00856427"/>
    <w:rsid w:val="0085770D"/>
    <w:rsid w:val="00857824"/>
    <w:rsid w:val="008605BA"/>
    <w:rsid w:val="0086090F"/>
    <w:rsid w:val="008613AD"/>
    <w:rsid w:val="00861593"/>
    <w:rsid w:val="00861A76"/>
    <w:rsid w:val="00861F17"/>
    <w:rsid w:val="00862594"/>
    <w:rsid w:val="0086292C"/>
    <w:rsid w:val="0086315F"/>
    <w:rsid w:val="0086382E"/>
    <w:rsid w:val="00864C0B"/>
    <w:rsid w:val="00864D30"/>
    <w:rsid w:val="00866A18"/>
    <w:rsid w:val="00867237"/>
    <w:rsid w:val="00870E86"/>
    <w:rsid w:val="0087160C"/>
    <w:rsid w:val="00872318"/>
    <w:rsid w:val="0087255A"/>
    <w:rsid w:val="00874DD1"/>
    <w:rsid w:val="00876F44"/>
    <w:rsid w:val="008808DD"/>
    <w:rsid w:val="00880D8C"/>
    <w:rsid w:val="008818B7"/>
    <w:rsid w:val="00881BD9"/>
    <w:rsid w:val="00882117"/>
    <w:rsid w:val="008825A5"/>
    <w:rsid w:val="0088371D"/>
    <w:rsid w:val="008851D1"/>
    <w:rsid w:val="0088656F"/>
    <w:rsid w:val="00886579"/>
    <w:rsid w:val="008871D1"/>
    <w:rsid w:val="00887DA3"/>
    <w:rsid w:val="00890228"/>
    <w:rsid w:val="0089153C"/>
    <w:rsid w:val="00891F33"/>
    <w:rsid w:val="00891FFE"/>
    <w:rsid w:val="008920FB"/>
    <w:rsid w:val="00892200"/>
    <w:rsid w:val="00894D6C"/>
    <w:rsid w:val="00897B85"/>
    <w:rsid w:val="008A02A2"/>
    <w:rsid w:val="008A0341"/>
    <w:rsid w:val="008A0641"/>
    <w:rsid w:val="008A2641"/>
    <w:rsid w:val="008A2672"/>
    <w:rsid w:val="008A2892"/>
    <w:rsid w:val="008A37AE"/>
    <w:rsid w:val="008A3EE6"/>
    <w:rsid w:val="008A597B"/>
    <w:rsid w:val="008A6BD9"/>
    <w:rsid w:val="008A6D8B"/>
    <w:rsid w:val="008B0225"/>
    <w:rsid w:val="008B0863"/>
    <w:rsid w:val="008B1474"/>
    <w:rsid w:val="008B2CAA"/>
    <w:rsid w:val="008B366B"/>
    <w:rsid w:val="008B3DB4"/>
    <w:rsid w:val="008C032F"/>
    <w:rsid w:val="008C2DE3"/>
    <w:rsid w:val="008C30C0"/>
    <w:rsid w:val="008C48F6"/>
    <w:rsid w:val="008C7D24"/>
    <w:rsid w:val="008D0537"/>
    <w:rsid w:val="008D06FF"/>
    <w:rsid w:val="008D3E62"/>
    <w:rsid w:val="008D4AF4"/>
    <w:rsid w:val="008D5B02"/>
    <w:rsid w:val="008D7927"/>
    <w:rsid w:val="008E02AA"/>
    <w:rsid w:val="008E08EA"/>
    <w:rsid w:val="008E22AE"/>
    <w:rsid w:val="008E484D"/>
    <w:rsid w:val="008E5EB0"/>
    <w:rsid w:val="008E64CF"/>
    <w:rsid w:val="008E7CCF"/>
    <w:rsid w:val="008F1331"/>
    <w:rsid w:val="008F1911"/>
    <w:rsid w:val="008F307A"/>
    <w:rsid w:val="008F5493"/>
    <w:rsid w:val="008F63B8"/>
    <w:rsid w:val="008F6B7B"/>
    <w:rsid w:val="008F75B7"/>
    <w:rsid w:val="008F765C"/>
    <w:rsid w:val="00901098"/>
    <w:rsid w:val="00903540"/>
    <w:rsid w:val="00904648"/>
    <w:rsid w:val="009059CE"/>
    <w:rsid w:val="009062D9"/>
    <w:rsid w:val="00906646"/>
    <w:rsid w:val="00906E1C"/>
    <w:rsid w:val="00907796"/>
    <w:rsid w:val="00907FF8"/>
    <w:rsid w:val="00911C02"/>
    <w:rsid w:val="00912F6C"/>
    <w:rsid w:val="009130D1"/>
    <w:rsid w:val="009132AE"/>
    <w:rsid w:val="00913548"/>
    <w:rsid w:val="00913A81"/>
    <w:rsid w:val="00915D84"/>
    <w:rsid w:val="0091649D"/>
    <w:rsid w:val="00916FE6"/>
    <w:rsid w:val="009212A1"/>
    <w:rsid w:val="0092223D"/>
    <w:rsid w:val="00922573"/>
    <w:rsid w:val="00923A81"/>
    <w:rsid w:val="00923C00"/>
    <w:rsid w:val="00923D7B"/>
    <w:rsid w:val="00924249"/>
    <w:rsid w:val="00924B0E"/>
    <w:rsid w:val="00924FCA"/>
    <w:rsid w:val="0092623C"/>
    <w:rsid w:val="009272FE"/>
    <w:rsid w:val="00927943"/>
    <w:rsid w:val="00931091"/>
    <w:rsid w:val="00931431"/>
    <w:rsid w:val="0093507E"/>
    <w:rsid w:val="009353D4"/>
    <w:rsid w:val="009356ED"/>
    <w:rsid w:val="00935B76"/>
    <w:rsid w:val="00936B8E"/>
    <w:rsid w:val="00936C0E"/>
    <w:rsid w:val="00937919"/>
    <w:rsid w:val="00937D5B"/>
    <w:rsid w:val="0094067F"/>
    <w:rsid w:val="009415AA"/>
    <w:rsid w:val="00941735"/>
    <w:rsid w:val="00941F2A"/>
    <w:rsid w:val="00942442"/>
    <w:rsid w:val="00942FF2"/>
    <w:rsid w:val="00943765"/>
    <w:rsid w:val="00944D8A"/>
    <w:rsid w:val="00946813"/>
    <w:rsid w:val="0094788C"/>
    <w:rsid w:val="00947FFC"/>
    <w:rsid w:val="00951473"/>
    <w:rsid w:val="00952D06"/>
    <w:rsid w:val="009548DA"/>
    <w:rsid w:val="009555BC"/>
    <w:rsid w:val="009561E0"/>
    <w:rsid w:val="00956A4F"/>
    <w:rsid w:val="0096337F"/>
    <w:rsid w:val="00964529"/>
    <w:rsid w:val="00965599"/>
    <w:rsid w:val="00966347"/>
    <w:rsid w:val="00972892"/>
    <w:rsid w:val="00972FDC"/>
    <w:rsid w:val="0097445D"/>
    <w:rsid w:val="00975332"/>
    <w:rsid w:val="0097557B"/>
    <w:rsid w:val="00975D0D"/>
    <w:rsid w:val="009779D3"/>
    <w:rsid w:val="00977C54"/>
    <w:rsid w:val="009802EA"/>
    <w:rsid w:val="00980866"/>
    <w:rsid w:val="00980B2F"/>
    <w:rsid w:val="0098151C"/>
    <w:rsid w:val="00982508"/>
    <w:rsid w:val="00982901"/>
    <w:rsid w:val="0098604A"/>
    <w:rsid w:val="0098689F"/>
    <w:rsid w:val="00986C04"/>
    <w:rsid w:val="00990D6C"/>
    <w:rsid w:val="00991881"/>
    <w:rsid w:val="00991D83"/>
    <w:rsid w:val="0099262B"/>
    <w:rsid w:val="009933D8"/>
    <w:rsid w:val="00995314"/>
    <w:rsid w:val="009976AD"/>
    <w:rsid w:val="009A06D1"/>
    <w:rsid w:val="009A072C"/>
    <w:rsid w:val="009A0768"/>
    <w:rsid w:val="009A09EF"/>
    <w:rsid w:val="009A0B19"/>
    <w:rsid w:val="009A12F7"/>
    <w:rsid w:val="009A318C"/>
    <w:rsid w:val="009A4423"/>
    <w:rsid w:val="009A469C"/>
    <w:rsid w:val="009A4C00"/>
    <w:rsid w:val="009A675E"/>
    <w:rsid w:val="009A69B8"/>
    <w:rsid w:val="009A75CF"/>
    <w:rsid w:val="009A7F2B"/>
    <w:rsid w:val="009B0CF0"/>
    <w:rsid w:val="009B3457"/>
    <w:rsid w:val="009B3FDA"/>
    <w:rsid w:val="009B4BF5"/>
    <w:rsid w:val="009B51B9"/>
    <w:rsid w:val="009C1AA1"/>
    <w:rsid w:val="009C1E23"/>
    <w:rsid w:val="009C1F3C"/>
    <w:rsid w:val="009C2478"/>
    <w:rsid w:val="009C317D"/>
    <w:rsid w:val="009C3958"/>
    <w:rsid w:val="009C4697"/>
    <w:rsid w:val="009C54E5"/>
    <w:rsid w:val="009C6C08"/>
    <w:rsid w:val="009C783D"/>
    <w:rsid w:val="009D0353"/>
    <w:rsid w:val="009D0F24"/>
    <w:rsid w:val="009D1F56"/>
    <w:rsid w:val="009D2C43"/>
    <w:rsid w:val="009D2C96"/>
    <w:rsid w:val="009D35D8"/>
    <w:rsid w:val="009D3F27"/>
    <w:rsid w:val="009D42C5"/>
    <w:rsid w:val="009D65DB"/>
    <w:rsid w:val="009D7819"/>
    <w:rsid w:val="009E05DB"/>
    <w:rsid w:val="009E1E99"/>
    <w:rsid w:val="009E2028"/>
    <w:rsid w:val="009E20E0"/>
    <w:rsid w:val="009E270F"/>
    <w:rsid w:val="009E2C22"/>
    <w:rsid w:val="009E35E1"/>
    <w:rsid w:val="009E36E7"/>
    <w:rsid w:val="009E3981"/>
    <w:rsid w:val="009E5B5A"/>
    <w:rsid w:val="009F01BE"/>
    <w:rsid w:val="009F134B"/>
    <w:rsid w:val="009F20A4"/>
    <w:rsid w:val="009F2749"/>
    <w:rsid w:val="009F2CD5"/>
    <w:rsid w:val="009F3BAF"/>
    <w:rsid w:val="009F439E"/>
    <w:rsid w:val="009F6165"/>
    <w:rsid w:val="009F6C87"/>
    <w:rsid w:val="009F7097"/>
    <w:rsid w:val="009F72BA"/>
    <w:rsid w:val="00A01F86"/>
    <w:rsid w:val="00A028D0"/>
    <w:rsid w:val="00A049B3"/>
    <w:rsid w:val="00A051CC"/>
    <w:rsid w:val="00A05AAB"/>
    <w:rsid w:val="00A05CAA"/>
    <w:rsid w:val="00A06102"/>
    <w:rsid w:val="00A06D99"/>
    <w:rsid w:val="00A11AAB"/>
    <w:rsid w:val="00A11BBC"/>
    <w:rsid w:val="00A12613"/>
    <w:rsid w:val="00A1336A"/>
    <w:rsid w:val="00A13C16"/>
    <w:rsid w:val="00A14624"/>
    <w:rsid w:val="00A1543B"/>
    <w:rsid w:val="00A15CDF"/>
    <w:rsid w:val="00A20B7D"/>
    <w:rsid w:val="00A219CB"/>
    <w:rsid w:val="00A22000"/>
    <w:rsid w:val="00A231F6"/>
    <w:rsid w:val="00A24B05"/>
    <w:rsid w:val="00A24EFF"/>
    <w:rsid w:val="00A25FAF"/>
    <w:rsid w:val="00A278C9"/>
    <w:rsid w:val="00A3040A"/>
    <w:rsid w:val="00A30828"/>
    <w:rsid w:val="00A30855"/>
    <w:rsid w:val="00A30F7B"/>
    <w:rsid w:val="00A322E2"/>
    <w:rsid w:val="00A32ABB"/>
    <w:rsid w:val="00A34BB1"/>
    <w:rsid w:val="00A366B8"/>
    <w:rsid w:val="00A369A9"/>
    <w:rsid w:val="00A36FAB"/>
    <w:rsid w:val="00A37029"/>
    <w:rsid w:val="00A376B4"/>
    <w:rsid w:val="00A40F93"/>
    <w:rsid w:val="00A41590"/>
    <w:rsid w:val="00A42BEB"/>
    <w:rsid w:val="00A4394E"/>
    <w:rsid w:val="00A43A35"/>
    <w:rsid w:val="00A43AC2"/>
    <w:rsid w:val="00A44029"/>
    <w:rsid w:val="00A443DC"/>
    <w:rsid w:val="00A45260"/>
    <w:rsid w:val="00A454F5"/>
    <w:rsid w:val="00A47F52"/>
    <w:rsid w:val="00A500B9"/>
    <w:rsid w:val="00A50524"/>
    <w:rsid w:val="00A50715"/>
    <w:rsid w:val="00A50ED7"/>
    <w:rsid w:val="00A51105"/>
    <w:rsid w:val="00A5267D"/>
    <w:rsid w:val="00A536D2"/>
    <w:rsid w:val="00A5400D"/>
    <w:rsid w:val="00A55F5A"/>
    <w:rsid w:val="00A5653C"/>
    <w:rsid w:val="00A56763"/>
    <w:rsid w:val="00A56B3F"/>
    <w:rsid w:val="00A56D6B"/>
    <w:rsid w:val="00A576DA"/>
    <w:rsid w:val="00A6051C"/>
    <w:rsid w:val="00A6374E"/>
    <w:rsid w:val="00A64606"/>
    <w:rsid w:val="00A64C87"/>
    <w:rsid w:val="00A65483"/>
    <w:rsid w:val="00A657C6"/>
    <w:rsid w:val="00A672D3"/>
    <w:rsid w:val="00A6777A"/>
    <w:rsid w:val="00A70FB6"/>
    <w:rsid w:val="00A76C6E"/>
    <w:rsid w:val="00A778A4"/>
    <w:rsid w:val="00A80A94"/>
    <w:rsid w:val="00A80CC1"/>
    <w:rsid w:val="00A80F38"/>
    <w:rsid w:val="00A826A2"/>
    <w:rsid w:val="00A8442C"/>
    <w:rsid w:val="00A8521A"/>
    <w:rsid w:val="00A86555"/>
    <w:rsid w:val="00A86573"/>
    <w:rsid w:val="00A90726"/>
    <w:rsid w:val="00A923EF"/>
    <w:rsid w:val="00A92A8A"/>
    <w:rsid w:val="00A92AFA"/>
    <w:rsid w:val="00A944A4"/>
    <w:rsid w:val="00A954E7"/>
    <w:rsid w:val="00A971AB"/>
    <w:rsid w:val="00A9734F"/>
    <w:rsid w:val="00AA07F2"/>
    <w:rsid w:val="00AA0D23"/>
    <w:rsid w:val="00AA0D53"/>
    <w:rsid w:val="00AA3135"/>
    <w:rsid w:val="00AA4138"/>
    <w:rsid w:val="00AA6A80"/>
    <w:rsid w:val="00AB0844"/>
    <w:rsid w:val="00AB10DF"/>
    <w:rsid w:val="00AB142A"/>
    <w:rsid w:val="00AB2C0B"/>
    <w:rsid w:val="00AB4072"/>
    <w:rsid w:val="00AB5B43"/>
    <w:rsid w:val="00AB74CC"/>
    <w:rsid w:val="00AC14E3"/>
    <w:rsid w:val="00AC24BD"/>
    <w:rsid w:val="00AC2FC2"/>
    <w:rsid w:val="00AC30B8"/>
    <w:rsid w:val="00AC346F"/>
    <w:rsid w:val="00AC3AD3"/>
    <w:rsid w:val="00AC3BA4"/>
    <w:rsid w:val="00AC3CE0"/>
    <w:rsid w:val="00AC444F"/>
    <w:rsid w:val="00AC4994"/>
    <w:rsid w:val="00AC54CE"/>
    <w:rsid w:val="00AC6481"/>
    <w:rsid w:val="00AC679B"/>
    <w:rsid w:val="00AC6A21"/>
    <w:rsid w:val="00AC7CC5"/>
    <w:rsid w:val="00AD24F9"/>
    <w:rsid w:val="00AD32D3"/>
    <w:rsid w:val="00AD4B00"/>
    <w:rsid w:val="00AD59C2"/>
    <w:rsid w:val="00AD6259"/>
    <w:rsid w:val="00AD779D"/>
    <w:rsid w:val="00AE09D8"/>
    <w:rsid w:val="00AE0EE3"/>
    <w:rsid w:val="00AE1A40"/>
    <w:rsid w:val="00AE20E9"/>
    <w:rsid w:val="00AE3EB3"/>
    <w:rsid w:val="00AE4A60"/>
    <w:rsid w:val="00AE692A"/>
    <w:rsid w:val="00AE6B0E"/>
    <w:rsid w:val="00AE74A1"/>
    <w:rsid w:val="00AE7829"/>
    <w:rsid w:val="00AE788C"/>
    <w:rsid w:val="00AF0B5A"/>
    <w:rsid w:val="00AF0F69"/>
    <w:rsid w:val="00AF2989"/>
    <w:rsid w:val="00AF473F"/>
    <w:rsid w:val="00AF4753"/>
    <w:rsid w:val="00AF5A2A"/>
    <w:rsid w:val="00AF7A19"/>
    <w:rsid w:val="00AF7C87"/>
    <w:rsid w:val="00B01C05"/>
    <w:rsid w:val="00B01D52"/>
    <w:rsid w:val="00B0748E"/>
    <w:rsid w:val="00B108EA"/>
    <w:rsid w:val="00B12170"/>
    <w:rsid w:val="00B13D60"/>
    <w:rsid w:val="00B148C1"/>
    <w:rsid w:val="00B15C3E"/>
    <w:rsid w:val="00B15CD9"/>
    <w:rsid w:val="00B15D77"/>
    <w:rsid w:val="00B15F79"/>
    <w:rsid w:val="00B16346"/>
    <w:rsid w:val="00B16348"/>
    <w:rsid w:val="00B16EAC"/>
    <w:rsid w:val="00B17979"/>
    <w:rsid w:val="00B179D8"/>
    <w:rsid w:val="00B17AB6"/>
    <w:rsid w:val="00B17E05"/>
    <w:rsid w:val="00B17FB2"/>
    <w:rsid w:val="00B202C3"/>
    <w:rsid w:val="00B2162D"/>
    <w:rsid w:val="00B21771"/>
    <w:rsid w:val="00B221F3"/>
    <w:rsid w:val="00B22297"/>
    <w:rsid w:val="00B2332A"/>
    <w:rsid w:val="00B2355A"/>
    <w:rsid w:val="00B236D2"/>
    <w:rsid w:val="00B23CCF"/>
    <w:rsid w:val="00B260AB"/>
    <w:rsid w:val="00B27F1B"/>
    <w:rsid w:val="00B30A2C"/>
    <w:rsid w:val="00B34BE5"/>
    <w:rsid w:val="00B35247"/>
    <w:rsid w:val="00B35A73"/>
    <w:rsid w:val="00B36D87"/>
    <w:rsid w:val="00B36DFE"/>
    <w:rsid w:val="00B36E59"/>
    <w:rsid w:val="00B36FC4"/>
    <w:rsid w:val="00B37293"/>
    <w:rsid w:val="00B37484"/>
    <w:rsid w:val="00B423DD"/>
    <w:rsid w:val="00B4353A"/>
    <w:rsid w:val="00B43C93"/>
    <w:rsid w:val="00B44103"/>
    <w:rsid w:val="00B45129"/>
    <w:rsid w:val="00B45BFE"/>
    <w:rsid w:val="00B4610C"/>
    <w:rsid w:val="00B50887"/>
    <w:rsid w:val="00B5187E"/>
    <w:rsid w:val="00B51AB1"/>
    <w:rsid w:val="00B52DFB"/>
    <w:rsid w:val="00B53D97"/>
    <w:rsid w:val="00B54C45"/>
    <w:rsid w:val="00B551BD"/>
    <w:rsid w:val="00B5690B"/>
    <w:rsid w:val="00B5759E"/>
    <w:rsid w:val="00B5788A"/>
    <w:rsid w:val="00B60E0B"/>
    <w:rsid w:val="00B615DF"/>
    <w:rsid w:val="00B632FB"/>
    <w:rsid w:val="00B63781"/>
    <w:rsid w:val="00B638E7"/>
    <w:rsid w:val="00B63A1C"/>
    <w:rsid w:val="00B63A88"/>
    <w:rsid w:val="00B64F2E"/>
    <w:rsid w:val="00B66302"/>
    <w:rsid w:val="00B675EB"/>
    <w:rsid w:val="00B677CD"/>
    <w:rsid w:val="00B71860"/>
    <w:rsid w:val="00B71D68"/>
    <w:rsid w:val="00B7256D"/>
    <w:rsid w:val="00B73F3C"/>
    <w:rsid w:val="00B749C6"/>
    <w:rsid w:val="00B74BF4"/>
    <w:rsid w:val="00B74F31"/>
    <w:rsid w:val="00B77B4D"/>
    <w:rsid w:val="00B77E79"/>
    <w:rsid w:val="00B83504"/>
    <w:rsid w:val="00B83BC7"/>
    <w:rsid w:val="00B84729"/>
    <w:rsid w:val="00B84B75"/>
    <w:rsid w:val="00B84B9B"/>
    <w:rsid w:val="00B84CC5"/>
    <w:rsid w:val="00B84F19"/>
    <w:rsid w:val="00B8710C"/>
    <w:rsid w:val="00B8720E"/>
    <w:rsid w:val="00B87A94"/>
    <w:rsid w:val="00B905CA"/>
    <w:rsid w:val="00B90C7A"/>
    <w:rsid w:val="00B92B87"/>
    <w:rsid w:val="00B95068"/>
    <w:rsid w:val="00B95966"/>
    <w:rsid w:val="00B96C9A"/>
    <w:rsid w:val="00B97CCB"/>
    <w:rsid w:val="00BA002E"/>
    <w:rsid w:val="00BA0163"/>
    <w:rsid w:val="00BA03E9"/>
    <w:rsid w:val="00BA0AD3"/>
    <w:rsid w:val="00BA1218"/>
    <w:rsid w:val="00BA1C99"/>
    <w:rsid w:val="00BA20DE"/>
    <w:rsid w:val="00BA2307"/>
    <w:rsid w:val="00BA37F0"/>
    <w:rsid w:val="00BA5BD3"/>
    <w:rsid w:val="00BA6631"/>
    <w:rsid w:val="00BA6EFE"/>
    <w:rsid w:val="00BA6FC6"/>
    <w:rsid w:val="00BA73E9"/>
    <w:rsid w:val="00BA7C1C"/>
    <w:rsid w:val="00BB0041"/>
    <w:rsid w:val="00BB19BC"/>
    <w:rsid w:val="00BB28BD"/>
    <w:rsid w:val="00BB3781"/>
    <w:rsid w:val="00BB3B44"/>
    <w:rsid w:val="00BB48B1"/>
    <w:rsid w:val="00BB4BD1"/>
    <w:rsid w:val="00BB6353"/>
    <w:rsid w:val="00BB76E2"/>
    <w:rsid w:val="00BC0054"/>
    <w:rsid w:val="00BC0C78"/>
    <w:rsid w:val="00BC1B6A"/>
    <w:rsid w:val="00BC278D"/>
    <w:rsid w:val="00BC309B"/>
    <w:rsid w:val="00BC388A"/>
    <w:rsid w:val="00BC40DC"/>
    <w:rsid w:val="00BC4471"/>
    <w:rsid w:val="00BC4829"/>
    <w:rsid w:val="00BC48B2"/>
    <w:rsid w:val="00BC48DD"/>
    <w:rsid w:val="00BC4F6D"/>
    <w:rsid w:val="00BD0EBD"/>
    <w:rsid w:val="00BD2478"/>
    <w:rsid w:val="00BD2BE0"/>
    <w:rsid w:val="00BD386F"/>
    <w:rsid w:val="00BD459B"/>
    <w:rsid w:val="00BD466C"/>
    <w:rsid w:val="00BD4CDF"/>
    <w:rsid w:val="00BD5928"/>
    <w:rsid w:val="00BD59FB"/>
    <w:rsid w:val="00BD6FC2"/>
    <w:rsid w:val="00BD72CB"/>
    <w:rsid w:val="00BE01CB"/>
    <w:rsid w:val="00BE05DC"/>
    <w:rsid w:val="00BE0B73"/>
    <w:rsid w:val="00BE22C0"/>
    <w:rsid w:val="00BE2488"/>
    <w:rsid w:val="00BE3139"/>
    <w:rsid w:val="00BE3455"/>
    <w:rsid w:val="00BE3890"/>
    <w:rsid w:val="00BE54AE"/>
    <w:rsid w:val="00BE5AC4"/>
    <w:rsid w:val="00BE6217"/>
    <w:rsid w:val="00BE6B6F"/>
    <w:rsid w:val="00BE7FB3"/>
    <w:rsid w:val="00BF265D"/>
    <w:rsid w:val="00BF29CB"/>
    <w:rsid w:val="00BF3155"/>
    <w:rsid w:val="00BF43BE"/>
    <w:rsid w:val="00BF4559"/>
    <w:rsid w:val="00BF461B"/>
    <w:rsid w:val="00BF509C"/>
    <w:rsid w:val="00BF510A"/>
    <w:rsid w:val="00BF547D"/>
    <w:rsid w:val="00BF653F"/>
    <w:rsid w:val="00BF6567"/>
    <w:rsid w:val="00C007D2"/>
    <w:rsid w:val="00C013F9"/>
    <w:rsid w:val="00C02046"/>
    <w:rsid w:val="00C03278"/>
    <w:rsid w:val="00C037D6"/>
    <w:rsid w:val="00C04007"/>
    <w:rsid w:val="00C043C5"/>
    <w:rsid w:val="00C045E1"/>
    <w:rsid w:val="00C04D4A"/>
    <w:rsid w:val="00C054AC"/>
    <w:rsid w:val="00C05B88"/>
    <w:rsid w:val="00C0625B"/>
    <w:rsid w:val="00C0672D"/>
    <w:rsid w:val="00C075B7"/>
    <w:rsid w:val="00C101F7"/>
    <w:rsid w:val="00C12077"/>
    <w:rsid w:val="00C1214B"/>
    <w:rsid w:val="00C1278A"/>
    <w:rsid w:val="00C12974"/>
    <w:rsid w:val="00C13076"/>
    <w:rsid w:val="00C13240"/>
    <w:rsid w:val="00C140EF"/>
    <w:rsid w:val="00C14C86"/>
    <w:rsid w:val="00C15B32"/>
    <w:rsid w:val="00C1663B"/>
    <w:rsid w:val="00C173BC"/>
    <w:rsid w:val="00C203D5"/>
    <w:rsid w:val="00C21524"/>
    <w:rsid w:val="00C21693"/>
    <w:rsid w:val="00C219FC"/>
    <w:rsid w:val="00C22446"/>
    <w:rsid w:val="00C22973"/>
    <w:rsid w:val="00C22D51"/>
    <w:rsid w:val="00C2374A"/>
    <w:rsid w:val="00C23AFF"/>
    <w:rsid w:val="00C24032"/>
    <w:rsid w:val="00C24D45"/>
    <w:rsid w:val="00C27D40"/>
    <w:rsid w:val="00C3029A"/>
    <w:rsid w:val="00C31B89"/>
    <w:rsid w:val="00C31BA6"/>
    <w:rsid w:val="00C34A30"/>
    <w:rsid w:val="00C35574"/>
    <w:rsid w:val="00C363E0"/>
    <w:rsid w:val="00C37CC7"/>
    <w:rsid w:val="00C406D0"/>
    <w:rsid w:val="00C408AD"/>
    <w:rsid w:val="00C42DCC"/>
    <w:rsid w:val="00C43127"/>
    <w:rsid w:val="00C4502C"/>
    <w:rsid w:val="00C4636C"/>
    <w:rsid w:val="00C46F47"/>
    <w:rsid w:val="00C47D03"/>
    <w:rsid w:val="00C50179"/>
    <w:rsid w:val="00C51148"/>
    <w:rsid w:val="00C5259A"/>
    <w:rsid w:val="00C53121"/>
    <w:rsid w:val="00C53905"/>
    <w:rsid w:val="00C53B40"/>
    <w:rsid w:val="00C542F5"/>
    <w:rsid w:val="00C553BC"/>
    <w:rsid w:val="00C55699"/>
    <w:rsid w:val="00C55BF2"/>
    <w:rsid w:val="00C55E07"/>
    <w:rsid w:val="00C57D98"/>
    <w:rsid w:val="00C62FB3"/>
    <w:rsid w:val="00C65035"/>
    <w:rsid w:val="00C6509D"/>
    <w:rsid w:val="00C66265"/>
    <w:rsid w:val="00C668DA"/>
    <w:rsid w:val="00C670F7"/>
    <w:rsid w:val="00C67F97"/>
    <w:rsid w:val="00C7012E"/>
    <w:rsid w:val="00C7030D"/>
    <w:rsid w:val="00C733C2"/>
    <w:rsid w:val="00C75393"/>
    <w:rsid w:val="00C755DF"/>
    <w:rsid w:val="00C770B9"/>
    <w:rsid w:val="00C80237"/>
    <w:rsid w:val="00C806D2"/>
    <w:rsid w:val="00C80EFE"/>
    <w:rsid w:val="00C81699"/>
    <w:rsid w:val="00C8188C"/>
    <w:rsid w:val="00C83C8D"/>
    <w:rsid w:val="00C85ECD"/>
    <w:rsid w:val="00C902AC"/>
    <w:rsid w:val="00C90A46"/>
    <w:rsid w:val="00C9283F"/>
    <w:rsid w:val="00C933AE"/>
    <w:rsid w:val="00C9521F"/>
    <w:rsid w:val="00C968DC"/>
    <w:rsid w:val="00C97A06"/>
    <w:rsid w:val="00C97E6D"/>
    <w:rsid w:val="00CA1616"/>
    <w:rsid w:val="00CA3996"/>
    <w:rsid w:val="00CA4441"/>
    <w:rsid w:val="00CA4C4A"/>
    <w:rsid w:val="00CA59B0"/>
    <w:rsid w:val="00CA6C5E"/>
    <w:rsid w:val="00CA6DD8"/>
    <w:rsid w:val="00CB0D2B"/>
    <w:rsid w:val="00CB1A58"/>
    <w:rsid w:val="00CB2C88"/>
    <w:rsid w:val="00CB4076"/>
    <w:rsid w:val="00CB5619"/>
    <w:rsid w:val="00CB60ED"/>
    <w:rsid w:val="00CB68BE"/>
    <w:rsid w:val="00CB71A6"/>
    <w:rsid w:val="00CB78E4"/>
    <w:rsid w:val="00CC1498"/>
    <w:rsid w:val="00CC3D07"/>
    <w:rsid w:val="00CC5E06"/>
    <w:rsid w:val="00CC5FEE"/>
    <w:rsid w:val="00CD03EC"/>
    <w:rsid w:val="00CD0911"/>
    <w:rsid w:val="00CD359A"/>
    <w:rsid w:val="00CD4317"/>
    <w:rsid w:val="00CD4369"/>
    <w:rsid w:val="00CD45B9"/>
    <w:rsid w:val="00CD5804"/>
    <w:rsid w:val="00CD5A84"/>
    <w:rsid w:val="00CD5AAA"/>
    <w:rsid w:val="00CD60F3"/>
    <w:rsid w:val="00CE1A86"/>
    <w:rsid w:val="00CE1AFE"/>
    <w:rsid w:val="00CE2C3D"/>
    <w:rsid w:val="00CE3B33"/>
    <w:rsid w:val="00CE5402"/>
    <w:rsid w:val="00CE5835"/>
    <w:rsid w:val="00CE6343"/>
    <w:rsid w:val="00CE66A4"/>
    <w:rsid w:val="00CF2253"/>
    <w:rsid w:val="00CF2592"/>
    <w:rsid w:val="00CF2DA3"/>
    <w:rsid w:val="00CF3C98"/>
    <w:rsid w:val="00CF4702"/>
    <w:rsid w:val="00CF7F14"/>
    <w:rsid w:val="00D015F5"/>
    <w:rsid w:val="00D02370"/>
    <w:rsid w:val="00D028A9"/>
    <w:rsid w:val="00D02F1C"/>
    <w:rsid w:val="00D0328F"/>
    <w:rsid w:val="00D0388E"/>
    <w:rsid w:val="00D04C21"/>
    <w:rsid w:val="00D05165"/>
    <w:rsid w:val="00D05DBE"/>
    <w:rsid w:val="00D06748"/>
    <w:rsid w:val="00D06AD8"/>
    <w:rsid w:val="00D07437"/>
    <w:rsid w:val="00D101FA"/>
    <w:rsid w:val="00D10929"/>
    <w:rsid w:val="00D115BD"/>
    <w:rsid w:val="00D120F4"/>
    <w:rsid w:val="00D12383"/>
    <w:rsid w:val="00D14896"/>
    <w:rsid w:val="00D149D3"/>
    <w:rsid w:val="00D14B39"/>
    <w:rsid w:val="00D155EA"/>
    <w:rsid w:val="00D15A81"/>
    <w:rsid w:val="00D165D1"/>
    <w:rsid w:val="00D16C63"/>
    <w:rsid w:val="00D179F6"/>
    <w:rsid w:val="00D20383"/>
    <w:rsid w:val="00D20466"/>
    <w:rsid w:val="00D20922"/>
    <w:rsid w:val="00D2116C"/>
    <w:rsid w:val="00D21595"/>
    <w:rsid w:val="00D219AA"/>
    <w:rsid w:val="00D23C9D"/>
    <w:rsid w:val="00D2411C"/>
    <w:rsid w:val="00D24C7B"/>
    <w:rsid w:val="00D24D22"/>
    <w:rsid w:val="00D25483"/>
    <w:rsid w:val="00D2709B"/>
    <w:rsid w:val="00D274E2"/>
    <w:rsid w:val="00D27538"/>
    <w:rsid w:val="00D30803"/>
    <w:rsid w:val="00D30C8B"/>
    <w:rsid w:val="00D314A5"/>
    <w:rsid w:val="00D321F5"/>
    <w:rsid w:val="00D3334F"/>
    <w:rsid w:val="00D3346A"/>
    <w:rsid w:val="00D34297"/>
    <w:rsid w:val="00D3556F"/>
    <w:rsid w:val="00D35832"/>
    <w:rsid w:val="00D36252"/>
    <w:rsid w:val="00D3766D"/>
    <w:rsid w:val="00D408AB"/>
    <w:rsid w:val="00D40A46"/>
    <w:rsid w:val="00D422E8"/>
    <w:rsid w:val="00D4342D"/>
    <w:rsid w:val="00D45BE6"/>
    <w:rsid w:val="00D47BA5"/>
    <w:rsid w:val="00D517D6"/>
    <w:rsid w:val="00D520D3"/>
    <w:rsid w:val="00D52D99"/>
    <w:rsid w:val="00D53EC8"/>
    <w:rsid w:val="00D54060"/>
    <w:rsid w:val="00D543F2"/>
    <w:rsid w:val="00D54490"/>
    <w:rsid w:val="00D54BA8"/>
    <w:rsid w:val="00D550B8"/>
    <w:rsid w:val="00D56116"/>
    <w:rsid w:val="00D57810"/>
    <w:rsid w:val="00D57C81"/>
    <w:rsid w:val="00D60C04"/>
    <w:rsid w:val="00D63AB8"/>
    <w:rsid w:val="00D64149"/>
    <w:rsid w:val="00D64911"/>
    <w:rsid w:val="00D659A2"/>
    <w:rsid w:val="00D66BC7"/>
    <w:rsid w:val="00D66C8C"/>
    <w:rsid w:val="00D67A98"/>
    <w:rsid w:val="00D67EE1"/>
    <w:rsid w:val="00D70182"/>
    <w:rsid w:val="00D7054C"/>
    <w:rsid w:val="00D70FBC"/>
    <w:rsid w:val="00D7100A"/>
    <w:rsid w:val="00D71768"/>
    <w:rsid w:val="00D743CC"/>
    <w:rsid w:val="00D748A2"/>
    <w:rsid w:val="00D76A5B"/>
    <w:rsid w:val="00D77C9F"/>
    <w:rsid w:val="00D77DB9"/>
    <w:rsid w:val="00D801D8"/>
    <w:rsid w:val="00D81C84"/>
    <w:rsid w:val="00D81FE2"/>
    <w:rsid w:val="00D83E61"/>
    <w:rsid w:val="00D84AC2"/>
    <w:rsid w:val="00D8703B"/>
    <w:rsid w:val="00D87D5E"/>
    <w:rsid w:val="00D90BD4"/>
    <w:rsid w:val="00D90C57"/>
    <w:rsid w:val="00D913C4"/>
    <w:rsid w:val="00D91E48"/>
    <w:rsid w:val="00D926A1"/>
    <w:rsid w:val="00D952A2"/>
    <w:rsid w:val="00D9584D"/>
    <w:rsid w:val="00D97235"/>
    <w:rsid w:val="00DA022D"/>
    <w:rsid w:val="00DA0263"/>
    <w:rsid w:val="00DA0A04"/>
    <w:rsid w:val="00DA0E48"/>
    <w:rsid w:val="00DA17AE"/>
    <w:rsid w:val="00DA1B5A"/>
    <w:rsid w:val="00DA2377"/>
    <w:rsid w:val="00DA273B"/>
    <w:rsid w:val="00DA30DA"/>
    <w:rsid w:val="00DA3F5E"/>
    <w:rsid w:val="00DA3F69"/>
    <w:rsid w:val="00DA3F70"/>
    <w:rsid w:val="00DA478A"/>
    <w:rsid w:val="00DA6253"/>
    <w:rsid w:val="00DA64B5"/>
    <w:rsid w:val="00DA65E1"/>
    <w:rsid w:val="00DA67AC"/>
    <w:rsid w:val="00DA69A4"/>
    <w:rsid w:val="00DA69E4"/>
    <w:rsid w:val="00DA6C80"/>
    <w:rsid w:val="00DA6CBB"/>
    <w:rsid w:val="00DA73C8"/>
    <w:rsid w:val="00DB056B"/>
    <w:rsid w:val="00DB0876"/>
    <w:rsid w:val="00DB1B0D"/>
    <w:rsid w:val="00DB1FEE"/>
    <w:rsid w:val="00DB28C3"/>
    <w:rsid w:val="00DB50B6"/>
    <w:rsid w:val="00DB5380"/>
    <w:rsid w:val="00DB6405"/>
    <w:rsid w:val="00DB69A3"/>
    <w:rsid w:val="00DB79FE"/>
    <w:rsid w:val="00DC06BB"/>
    <w:rsid w:val="00DC0FC6"/>
    <w:rsid w:val="00DC34B7"/>
    <w:rsid w:val="00DC3C9E"/>
    <w:rsid w:val="00DC4141"/>
    <w:rsid w:val="00DC4AEC"/>
    <w:rsid w:val="00DC4FE1"/>
    <w:rsid w:val="00DC6919"/>
    <w:rsid w:val="00DD1398"/>
    <w:rsid w:val="00DD14E8"/>
    <w:rsid w:val="00DD3711"/>
    <w:rsid w:val="00DD3A63"/>
    <w:rsid w:val="00DD3E9C"/>
    <w:rsid w:val="00DD4E93"/>
    <w:rsid w:val="00DD59D5"/>
    <w:rsid w:val="00DD632F"/>
    <w:rsid w:val="00DD6BC6"/>
    <w:rsid w:val="00DD6BD4"/>
    <w:rsid w:val="00DD75A8"/>
    <w:rsid w:val="00DE07ED"/>
    <w:rsid w:val="00DE0BC1"/>
    <w:rsid w:val="00DE1770"/>
    <w:rsid w:val="00DE27FE"/>
    <w:rsid w:val="00DE3661"/>
    <w:rsid w:val="00DE380A"/>
    <w:rsid w:val="00DE39CE"/>
    <w:rsid w:val="00DE4F57"/>
    <w:rsid w:val="00DE5FE4"/>
    <w:rsid w:val="00DF0FA0"/>
    <w:rsid w:val="00DF2E1C"/>
    <w:rsid w:val="00DF38E0"/>
    <w:rsid w:val="00DF3DB7"/>
    <w:rsid w:val="00DF3E61"/>
    <w:rsid w:val="00DF53FF"/>
    <w:rsid w:val="00DF5D63"/>
    <w:rsid w:val="00DF677F"/>
    <w:rsid w:val="00E00D54"/>
    <w:rsid w:val="00E00F88"/>
    <w:rsid w:val="00E02202"/>
    <w:rsid w:val="00E02573"/>
    <w:rsid w:val="00E03A91"/>
    <w:rsid w:val="00E04285"/>
    <w:rsid w:val="00E045F8"/>
    <w:rsid w:val="00E06287"/>
    <w:rsid w:val="00E069D7"/>
    <w:rsid w:val="00E07EEE"/>
    <w:rsid w:val="00E10244"/>
    <w:rsid w:val="00E10306"/>
    <w:rsid w:val="00E10A24"/>
    <w:rsid w:val="00E1121E"/>
    <w:rsid w:val="00E12A5C"/>
    <w:rsid w:val="00E1373C"/>
    <w:rsid w:val="00E144AB"/>
    <w:rsid w:val="00E14F56"/>
    <w:rsid w:val="00E15705"/>
    <w:rsid w:val="00E1642C"/>
    <w:rsid w:val="00E16FBB"/>
    <w:rsid w:val="00E1713F"/>
    <w:rsid w:val="00E2080D"/>
    <w:rsid w:val="00E2260A"/>
    <w:rsid w:val="00E22DC7"/>
    <w:rsid w:val="00E24B14"/>
    <w:rsid w:val="00E26689"/>
    <w:rsid w:val="00E2740A"/>
    <w:rsid w:val="00E34535"/>
    <w:rsid w:val="00E35D1D"/>
    <w:rsid w:val="00E37B4B"/>
    <w:rsid w:val="00E40199"/>
    <w:rsid w:val="00E4073F"/>
    <w:rsid w:val="00E40999"/>
    <w:rsid w:val="00E41579"/>
    <w:rsid w:val="00E43375"/>
    <w:rsid w:val="00E4383E"/>
    <w:rsid w:val="00E439F3"/>
    <w:rsid w:val="00E44265"/>
    <w:rsid w:val="00E44437"/>
    <w:rsid w:val="00E4531D"/>
    <w:rsid w:val="00E4697E"/>
    <w:rsid w:val="00E46BA2"/>
    <w:rsid w:val="00E47DD5"/>
    <w:rsid w:val="00E501C1"/>
    <w:rsid w:val="00E511DD"/>
    <w:rsid w:val="00E51651"/>
    <w:rsid w:val="00E52227"/>
    <w:rsid w:val="00E52A1F"/>
    <w:rsid w:val="00E52F6F"/>
    <w:rsid w:val="00E544EE"/>
    <w:rsid w:val="00E549E5"/>
    <w:rsid w:val="00E54AFC"/>
    <w:rsid w:val="00E55FD6"/>
    <w:rsid w:val="00E56348"/>
    <w:rsid w:val="00E56414"/>
    <w:rsid w:val="00E56667"/>
    <w:rsid w:val="00E567EC"/>
    <w:rsid w:val="00E572D9"/>
    <w:rsid w:val="00E575D5"/>
    <w:rsid w:val="00E578D5"/>
    <w:rsid w:val="00E57936"/>
    <w:rsid w:val="00E60913"/>
    <w:rsid w:val="00E629C5"/>
    <w:rsid w:val="00E63112"/>
    <w:rsid w:val="00E6410D"/>
    <w:rsid w:val="00E6416C"/>
    <w:rsid w:val="00E644C5"/>
    <w:rsid w:val="00E65381"/>
    <w:rsid w:val="00E65BBA"/>
    <w:rsid w:val="00E66B07"/>
    <w:rsid w:val="00E66EC7"/>
    <w:rsid w:val="00E709E7"/>
    <w:rsid w:val="00E70F3A"/>
    <w:rsid w:val="00E7495B"/>
    <w:rsid w:val="00E7535F"/>
    <w:rsid w:val="00E759C1"/>
    <w:rsid w:val="00E773A8"/>
    <w:rsid w:val="00E8007A"/>
    <w:rsid w:val="00E80563"/>
    <w:rsid w:val="00E8084D"/>
    <w:rsid w:val="00E826CA"/>
    <w:rsid w:val="00E82A93"/>
    <w:rsid w:val="00E83D8F"/>
    <w:rsid w:val="00E850A9"/>
    <w:rsid w:val="00E85F3E"/>
    <w:rsid w:val="00E86CDC"/>
    <w:rsid w:val="00E86F06"/>
    <w:rsid w:val="00E87C52"/>
    <w:rsid w:val="00E91295"/>
    <w:rsid w:val="00E914AA"/>
    <w:rsid w:val="00E91554"/>
    <w:rsid w:val="00E91606"/>
    <w:rsid w:val="00E91B55"/>
    <w:rsid w:val="00E92CDB"/>
    <w:rsid w:val="00E930BB"/>
    <w:rsid w:val="00E9352B"/>
    <w:rsid w:val="00E935F0"/>
    <w:rsid w:val="00E93AC2"/>
    <w:rsid w:val="00E93E96"/>
    <w:rsid w:val="00E9433A"/>
    <w:rsid w:val="00E94735"/>
    <w:rsid w:val="00E95316"/>
    <w:rsid w:val="00E96567"/>
    <w:rsid w:val="00E97072"/>
    <w:rsid w:val="00E97A7D"/>
    <w:rsid w:val="00E97AFD"/>
    <w:rsid w:val="00EA13BC"/>
    <w:rsid w:val="00EA18D5"/>
    <w:rsid w:val="00EA2357"/>
    <w:rsid w:val="00EA2A12"/>
    <w:rsid w:val="00EA3486"/>
    <w:rsid w:val="00EA362A"/>
    <w:rsid w:val="00EA3B2C"/>
    <w:rsid w:val="00EA3CC4"/>
    <w:rsid w:val="00EA40C5"/>
    <w:rsid w:val="00EA511B"/>
    <w:rsid w:val="00EA5AFE"/>
    <w:rsid w:val="00EA5EB5"/>
    <w:rsid w:val="00EA6EE5"/>
    <w:rsid w:val="00EA7B74"/>
    <w:rsid w:val="00EB013A"/>
    <w:rsid w:val="00EB1810"/>
    <w:rsid w:val="00EB271A"/>
    <w:rsid w:val="00EB2740"/>
    <w:rsid w:val="00EB28B4"/>
    <w:rsid w:val="00EB3019"/>
    <w:rsid w:val="00EB4C10"/>
    <w:rsid w:val="00EB561E"/>
    <w:rsid w:val="00EB5775"/>
    <w:rsid w:val="00EB59E1"/>
    <w:rsid w:val="00EB6761"/>
    <w:rsid w:val="00EB6D7C"/>
    <w:rsid w:val="00EB7D79"/>
    <w:rsid w:val="00EC079A"/>
    <w:rsid w:val="00EC0BE6"/>
    <w:rsid w:val="00EC1274"/>
    <w:rsid w:val="00EC1370"/>
    <w:rsid w:val="00EC4040"/>
    <w:rsid w:val="00EC4DD5"/>
    <w:rsid w:val="00EC5562"/>
    <w:rsid w:val="00EC5761"/>
    <w:rsid w:val="00EC5EFC"/>
    <w:rsid w:val="00EC6011"/>
    <w:rsid w:val="00EC6758"/>
    <w:rsid w:val="00ED0506"/>
    <w:rsid w:val="00ED0D80"/>
    <w:rsid w:val="00ED19B3"/>
    <w:rsid w:val="00ED2372"/>
    <w:rsid w:val="00ED26BD"/>
    <w:rsid w:val="00ED2D47"/>
    <w:rsid w:val="00ED2D57"/>
    <w:rsid w:val="00ED3B97"/>
    <w:rsid w:val="00ED4915"/>
    <w:rsid w:val="00ED5902"/>
    <w:rsid w:val="00ED5C52"/>
    <w:rsid w:val="00ED5DEF"/>
    <w:rsid w:val="00ED7247"/>
    <w:rsid w:val="00ED7522"/>
    <w:rsid w:val="00EE076F"/>
    <w:rsid w:val="00EE0F05"/>
    <w:rsid w:val="00EE1B4B"/>
    <w:rsid w:val="00EE1FB1"/>
    <w:rsid w:val="00EE2278"/>
    <w:rsid w:val="00EE295A"/>
    <w:rsid w:val="00EE4371"/>
    <w:rsid w:val="00EE44D4"/>
    <w:rsid w:val="00EE4588"/>
    <w:rsid w:val="00EE46F3"/>
    <w:rsid w:val="00EE5DCE"/>
    <w:rsid w:val="00EE6F10"/>
    <w:rsid w:val="00EF022D"/>
    <w:rsid w:val="00EF13EA"/>
    <w:rsid w:val="00EF1EC6"/>
    <w:rsid w:val="00EF2ACB"/>
    <w:rsid w:val="00EF332E"/>
    <w:rsid w:val="00EF3A86"/>
    <w:rsid w:val="00EF3D75"/>
    <w:rsid w:val="00EF603A"/>
    <w:rsid w:val="00EF6570"/>
    <w:rsid w:val="00EF74BB"/>
    <w:rsid w:val="00F00A00"/>
    <w:rsid w:val="00F01460"/>
    <w:rsid w:val="00F0259F"/>
    <w:rsid w:val="00F07397"/>
    <w:rsid w:val="00F078E1"/>
    <w:rsid w:val="00F07A9B"/>
    <w:rsid w:val="00F07FF9"/>
    <w:rsid w:val="00F108E9"/>
    <w:rsid w:val="00F1139F"/>
    <w:rsid w:val="00F11904"/>
    <w:rsid w:val="00F1292C"/>
    <w:rsid w:val="00F12BE1"/>
    <w:rsid w:val="00F136E6"/>
    <w:rsid w:val="00F13FAC"/>
    <w:rsid w:val="00F14089"/>
    <w:rsid w:val="00F144A9"/>
    <w:rsid w:val="00F15406"/>
    <w:rsid w:val="00F156EA"/>
    <w:rsid w:val="00F15CE8"/>
    <w:rsid w:val="00F164A3"/>
    <w:rsid w:val="00F17DF7"/>
    <w:rsid w:val="00F17EF0"/>
    <w:rsid w:val="00F17F05"/>
    <w:rsid w:val="00F2214C"/>
    <w:rsid w:val="00F23213"/>
    <w:rsid w:val="00F2466B"/>
    <w:rsid w:val="00F25278"/>
    <w:rsid w:val="00F25737"/>
    <w:rsid w:val="00F25A4A"/>
    <w:rsid w:val="00F25DA7"/>
    <w:rsid w:val="00F26118"/>
    <w:rsid w:val="00F2630F"/>
    <w:rsid w:val="00F27788"/>
    <w:rsid w:val="00F30AEE"/>
    <w:rsid w:val="00F30DB3"/>
    <w:rsid w:val="00F3283F"/>
    <w:rsid w:val="00F32A39"/>
    <w:rsid w:val="00F340B3"/>
    <w:rsid w:val="00F3480E"/>
    <w:rsid w:val="00F35F6F"/>
    <w:rsid w:val="00F36A50"/>
    <w:rsid w:val="00F4069B"/>
    <w:rsid w:val="00F41492"/>
    <w:rsid w:val="00F418FB"/>
    <w:rsid w:val="00F42F66"/>
    <w:rsid w:val="00F4350A"/>
    <w:rsid w:val="00F44D3E"/>
    <w:rsid w:val="00F476C0"/>
    <w:rsid w:val="00F47D7A"/>
    <w:rsid w:val="00F505BC"/>
    <w:rsid w:val="00F50996"/>
    <w:rsid w:val="00F51D6E"/>
    <w:rsid w:val="00F54011"/>
    <w:rsid w:val="00F5433B"/>
    <w:rsid w:val="00F5439B"/>
    <w:rsid w:val="00F55430"/>
    <w:rsid w:val="00F5599E"/>
    <w:rsid w:val="00F56268"/>
    <w:rsid w:val="00F56605"/>
    <w:rsid w:val="00F56C3B"/>
    <w:rsid w:val="00F57867"/>
    <w:rsid w:val="00F625D7"/>
    <w:rsid w:val="00F62703"/>
    <w:rsid w:val="00F6290C"/>
    <w:rsid w:val="00F633C0"/>
    <w:rsid w:val="00F63D6A"/>
    <w:rsid w:val="00F63FE0"/>
    <w:rsid w:val="00F6489F"/>
    <w:rsid w:val="00F654DE"/>
    <w:rsid w:val="00F66B3F"/>
    <w:rsid w:val="00F70B61"/>
    <w:rsid w:val="00F71D61"/>
    <w:rsid w:val="00F72E9C"/>
    <w:rsid w:val="00F73F5F"/>
    <w:rsid w:val="00F7736E"/>
    <w:rsid w:val="00F779B2"/>
    <w:rsid w:val="00F80291"/>
    <w:rsid w:val="00F803FC"/>
    <w:rsid w:val="00F8116F"/>
    <w:rsid w:val="00F81B56"/>
    <w:rsid w:val="00F82350"/>
    <w:rsid w:val="00F82AF4"/>
    <w:rsid w:val="00F85187"/>
    <w:rsid w:val="00F85629"/>
    <w:rsid w:val="00F86DC5"/>
    <w:rsid w:val="00F87122"/>
    <w:rsid w:val="00F87FDB"/>
    <w:rsid w:val="00F90873"/>
    <w:rsid w:val="00F92002"/>
    <w:rsid w:val="00F930D9"/>
    <w:rsid w:val="00F93617"/>
    <w:rsid w:val="00F954C8"/>
    <w:rsid w:val="00F95EBE"/>
    <w:rsid w:val="00F9662D"/>
    <w:rsid w:val="00F97C40"/>
    <w:rsid w:val="00FA02F8"/>
    <w:rsid w:val="00FA0397"/>
    <w:rsid w:val="00FA1641"/>
    <w:rsid w:val="00FA1723"/>
    <w:rsid w:val="00FA1CB2"/>
    <w:rsid w:val="00FA229C"/>
    <w:rsid w:val="00FA23E8"/>
    <w:rsid w:val="00FA2C78"/>
    <w:rsid w:val="00FA40DB"/>
    <w:rsid w:val="00FA42C0"/>
    <w:rsid w:val="00FA649E"/>
    <w:rsid w:val="00FA6782"/>
    <w:rsid w:val="00FA6AEC"/>
    <w:rsid w:val="00FA7CC4"/>
    <w:rsid w:val="00FB1DF7"/>
    <w:rsid w:val="00FB21AB"/>
    <w:rsid w:val="00FB35B3"/>
    <w:rsid w:val="00FB50CE"/>
    <w:rsid w:val="00FC06E0"/>
    <w:rsid w:val="00FC14BE"/>
    <w:rsid w:val="00FC243D"/>
    <w:rsid w:val="00FC3239"/>
    <w:rsid w:val="00FC3598"/>
    <w:rsid w:val="00FC3850"/>
    <w:rsid w:val="00FC4135"/>
    <w:rsid w:val="00FC49ED"/>
    <w:rsid w:val="00FC59F7"/>
    <w:rsid w:val="00FD25D1"/>
    <w:rsid w:val="00FD305C"/>
    <w:rsid w:val="00FD3652"/>
    <w:rsid w:val="00FD5843"/>
    <w:rsid w:val="00FD5CA4"/>
    <w:rsid w:val="00FD6AB8"/>
    <w:rsid w:val="00FD6B88"/>
    <w:rsid w:val="00FD77D8"/>
    <w:rsid w:val="00FE0F42"/>
    <w:rsid w:val="00FE0F4A"/>
    <w:rsid w:val="00FE10C6"/>
    <w:rsid w:val="00FE17F5"/>
    <w:rsid w:val="00FE1A53"/>
    <w:rsid w:val="00FE4DF5"/>
    <w:rsid w:val="00FE4E93"/>
    <w:rsid w:val="00FE52E0"/>
    <w:rsid w:val="00FE53F5"/>
    <w:rsid w:val="00FE7DBE"/>
    <w:rsid w:val="00FF0054"/>
    <w:rsid w:val="00FF0B13"/>
    <w:rsid w:val="00FF0E76"/>
    <w:rsid w:val="00FF190F"/>
    <w:rsid w:val="00FF2101"/>
    <w:rsid w:val="00FF4820"/>
    <w:rsid w:val="00FF4B54"/>
    <w:rsid w:val="00FF4C16"/>
    <w:rsid w:val="00FF5AC7"/>
    <w:rsid w:val="00FF7A40"/>
    <w:rsid w:val="00FF7E63"/>
    <w:rsid w:val="22C3B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1C38B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 Gothic" w:eastAsia="メイリオ" w:hAnsi="Century Gothic" w:cs="Times New Roman"/>
        <w:kern w:val="2"/>
        <w:sz w:val="21"/>
        <w:szCs w:val="22"/>
        <w:lang w:val="en-US" w:eastAsia="ja-JP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1FF4"/>
    <w:pPr>
      <w:widowControl w:val="0"/>
      <w:suppressAutoHyphens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吹き出し (文字)"/>
    <w:basedOn w:val="a0"/>
    <w:link w:val="a4"/>
    <w:uiPriority w:val="99"/>
    <w:semiHidden/>
    <w:qFormat/>
    <w:locked/>
    <w:rsid w:val="00F400EC"/>
    <w:rPr>
      <w:rFonts w:ascii="ＭＳ 明朝" w:eastAsia="ＭＳ 明朝" w:hAnsi="ＭＳ 明朝" w:cs="Times New Roman"/>
      <w:sz w:val="18"/>
      <w:szCs w:val="18"/>
    </w:rPr>
  </w:style>
  <w:style w:type="character" w:customStyle="1" w:styleId="a5">
    <w:name w:val="脚注文字列 (文字)"/>
    <w:basedOn w:val="a0"/>
    <w:link w:val="a6"/>
    <w:uiPriority w:val="99"/>
    <w:semiHidden/>
    <w:qFormat/>
    <w:locked/>
    <w:rsid w:val="001774C0"/>
    <w:rPr>
      <w:rFonts w:cs="Times New Roman"/>
    </w:rPr>
  </w:style>
  <w:style w:type="character" w:customStyle="1" w:styleId="FootnoteCharacters">
    <w:name w:val="Footnote Characters"/>
    <w:basedOn w:val="a0"/>
    <w:uiPriority w:val="99"/>
    <w:semiHidden/>
    <w:qFormat/>
    <w:rsid w:val="001774C0"/>
    <w:rPr>
      <w:rFonts w:cs="Times New Roman"/>
      <w:vertAlign w:val="superscript"/>
    </w:rPr>
  </w:style>
  <w:style w:type="character" w:customStyle="1" w:styleId="FootnoteAnchor">
    <w:name w:val="Footnote Anchor"/>
    <w:rPr>
      <w:rFonts w:cs="Times New Roman"/>
      <w:vertAlign w:val="superscript"/>
    </w:rPr>
  </w:style>
  <w:style w:type="character" w:customStyle="1" w:styleId="Bibliography">
    <w:name w:val="Bibliography (文字)"/>
    <w:basedOn w:val="a0"/>
    <w:link w:val="1"/>
    <w:uiPriority w:val="99"/>
    <w:qFormat/>
    <w:locked/>
    <w:rsid w:val="0031324C"/>
    <w:rPr>
      <w:rFonts w:ascii="Times New Roman" w:hAnsi="Times New Roman" w:cs="Times New Roman"/>
    </w:rPr>
  </w:style>
  <w:style w:type="character" w:customStyle="1" w:styleId="Bibliography1">
    <w:name w:val="Bibliography (文字)1"/>
    <w:basedOn w:val="a0"/>
    <w:link w:val="2"/>
    <w:uiPriority w:val="99"/>
    <w:qFormat/>
    <w:locked/>
    <w:rsid w:val="007D6996"/>
    <w:rPr>
      <w:rFonts w:ascii="Times New Roman" w:hAnsi="Times New Roman" w:cs="Times New Roman"/>
      <w:kern w:val="0"/>
      <w:sz w:val="24"/>
    </w:rPr>
  </w:style>
  <w:style w:type="character" w:customStyle="1" w:styleId="a7">
    <w:name w:val="ヘッダー (文字)"/>
    <w:basedOn w:val="a0"/>
    <w:link w:val="a8"/>
    <w:uiPriority w:val="99"/>
    <w:qFormat/>
    <w:locked/>
    <w:rsid w:val="00C876E8"/>
    <w:rPr>
      <w:rFonts w:cs="Times New Roman"/>
    </w:rPr>
  </w:style>
  <w:style w:type="character" w:customStyle="1" w:styleId="a9">
    <w:name w:val="フッター (文字)"/>
    <w:basedOn w:val="a0"/>
    <w:link w:val="aa"/>
    <w:uiPriority w:val="99"/>
    <w:qFormat/>
    <w:locked/>
    <w:rsid w:val="00C876E8"/>
    <w:rPr>
      <w:rFonts w:cs="Times New Roman"/>
    </w:rPr>
  </w:style>
  <w:style w:type="character" w:styleId="ab">
    <w:name w:val="Hyperlink"/>
    <w:basedOn w:val="a0"/>
    <w:uiPriority w:val="99"/>
    <w:rsid w:val="006732FB"/>
    <w:rPr>
      <w:rFonts w:cs="Times New Roman"/>
      <w:color w:val="FB4A18"/>
      <w:u w:val="single"/>
    </w:rPr>
  </w:style>
  <w:style w:type="character" w:customStyle="1" w:styleId="1">
    <w:name w:val="未解決のメンション1"/>
    <w:basedOn w:val="a0"/>
    <w:link w:val="Bibliography"/>
    <w:uiPriority w:val="99"/>
    <w:semiHidden/>
    <w:qFormat/>
    <w:rsid w:val="006732FB"/>
    <w:rPr>
      <w:rFonts w:cs="Times New Roman"/>
      <w:color w:val="605E5C"/>
      <w:shd w:val="clear" w:color="auto" w:fill="E1DFDD"/>
    </w:rPr>
  </w:style>
  <w:style w:type="character" w:styleId="ac">
    <w:name w:val="Placeholder Text"/>
    <w:basedOn w:val="a0"/>
    <w:uiPriority w:val="99"/>
    <w:semiHidden/>
    <w:qFormat/>
    <w:rsid w:val="00495671"/>
    <w:rPr>
      <w:rFonts w:cs="Times New Roman"/>
      <w:color w:val="808080"/>
    </w:rPr>
  </w:style>
  <w:style w:type="character" w:styleId="ad">
    <w:name w:val="FollowedHyperlink"/>
    <w:basedOn w:val="a0"/>
    <w:uiPriority w:val="99"/>
    <w:semiHidden/>
    <w:rsid w:val="003B20F2"/>
    <w:rPr>
      <w:rFonts w:cs="Times New Roman"/>
      <w:color w:val="FB9318"/>
      <w:u w:val="single"/>
    </w:rPr>
  </w:style>
  <w:style w:type="character" w:styleId="ae">
    <w:name w:val="annotation reference"/>
    <w:basedOn w:val="a0"/>
    <w:qFormat/>
    <w:rsid w:val="006A0860"/>
    <w:rPr>
      <w:rFonts w:cs="Times New Roman"/>
      <w:sz w:val="18"/>
      <w:szCs w:val="18"/>
    </w:rPr>
  </w:style>
  <w:style w:type="character" w:customStyle="1" w:styleId="af">
    <w:name w:val="コメント文字列 (文字)"/>
    <w:basedOn w:val="a0"/>
    <w:link w:val="af0"/>
    <w:uiPriority w:val="99"/>
    <w:semiHidden/>
    <w:qFormat/>
    <w:locked/>
    <w:rsid w:val="006A0860"/>
    <w:rPr>
      <w:rFonts w:cs="Times New Roman"/>
    </w:rPr>
  </w:style>
  <w:style w:type="character" w:customStyle="1" w:styleId="af1">
    <w:name w:val="コメント内容 (文字)"/>
    <w:basedOn w:val="af"/>
    <w:link w:val="af2"/>
    <w:uiPriority w:val="99"/>
    <w:semiHidden/>
    <w:qFormat/>
    <w:locked/>
    <w:rsid w:val="006A0860"/>
    <w:rPr>
      <w:rFonts w:cs="Times New Roman"/>
      <w:b/>
      <w:bCs/>
    </w:rPr>
  </w:style>
  <w:style w:type="character" w:customStyle="1" w:styleId="UnresolvedMention1">
    <w:name w:val="Unresolved Mention1"/>
    <w:basedOn w:val="a0"/>
    <w:uiPriority w:val="99"/>
    <w:semiHidden/>
    <w:unhideWhenUsed/>
    <w:qFormat/>
    <w:rsid w:val="00186245"/>
    <w:rPr>
      <w:color w:val="605E5C"/>
      <w:shd w:val="clear" w:color="auto" w:fill="E1DFDD"/>
    </w:rPr>
  </w:style>
  <w:style w:type="character" w:customStyle="1" w:styleId="LineNumbering">
    <w:name w:val="Line Numbering"/>
  </w:style>
  <w:style w:type="paragraph" w:customStyle="1" w:styleId="Heading">
    <w:name w:val="Heading"/>
    <w:basedOn w:val="a"/>
    <w:next w:val="af3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af3">
    <w:name w:val="Body Text"/>
    <w:basedOn w:val="a"/>
    <w:pPr>
      <w:spacing w:after="140" w:line="276" w:lineRule="auto"/>
    </w:pPr>
  </w:style>
  <w:style w:type="paragraph" w:styleId="af4">
    <w:name w:val="List"/>
    <w:basedOn w:val="af3"/>
    <w:rPr>
      <w:rFonts w:cs="Lucida Sans"/>
    </w:rPr>
  </w:style>
  <w:style w:type="paragraph" w:styleId="af5">
    <w:name w:val="caption"/>
    <w:basedOn w:val="a"/>
    <w:next w:val="a"/>
    <w:uiPriority w:val="99"/>
    <w:qFormat/>
    <w:rsid w:val="00B43E32"/>
    <w:rPr>
      <w:b/>
      <w:bCs/>
      <w:szCs w:val="21"/>
    </w:rPr>
  </w:style>
  <w:style w:type="paragraph" w:customStyle="1" w:styleId="Index">
    <w:name w:val="Index"/>
    <w:basedOn w:val="a"/>
    <w:qFormat/>
    <w:pPr>
      <w:suppressLineNumbers/>
    </w:pPr>
    <w:rPr>
      <w:rFonts w:cs="Lucida Sans"/>
    </w:rPr>
  </w:style>
  <w:style w:type="paragraph" w:styleId="a4">
    <w:name w:val="Balloon Text"/>
    <w:basedOn w:val="a"/>
    <w:link w:val="a3"/>
    <w:uiPriority w:val="99"/>
    <w:semiHidden/>
    <w:qFormat/>
    <w:rsid w:val="00F400EC"/>
    <w:rPr>
      <w:rFonts w:ascii="ＭＳ 明朝" w:eastAsia="ＭＳ 明朝" w:hAnsi="ＭＳ 明朝"/>
      <w:sz w:val="18"/>
      <w:szCs w:val="18"/>
    </w:rPr>
  </w:style>
  <w:style w:type="paragraph" w:styleId="a6">
    <w:name w:val="footnote text"/>
    <w:basedOn w:val="a"/>
    <w:link w:val="a5"/>
    <w:uiPriority w:val="99"/>
    <w:semiHidden/>
    <w:rsid w:val="001774C0"/>
    <w:pPr>
      <w:snapToGrid w:val="0"/>
      <w:jc w:val="left"/>
    </w:pPr>
  </w:style>
  <w:style w:type="paragraph" w:customStyle="1" w:styleId="10">
    <w:name w:val="文献目録1"/>
    <w:basedOn w:val="a"/>
    <w:uiPriority w:val="99"/>
    <w:qFormat/>
    <w:rsid w:val="0031324C"/>
    <w:pPr>
      <w:tabs>
        <w:tab w:val="left" w:pos="380"/>
      </w:tabs>
      <w:spacing w:after="240"/>
      <w:ind w:left="384" w:hanging="384"/>
    </w:pPr>
    <w:rPr>
      <w:rFonts w:ascii="Times New Roman" w:hAnsi="Times New Roman"/>
    </w:rPr>
  </w:style>
  <w:style w:type="paragraph" w:customStyle="1" w:styleId="2">
    <w:name w:val="文献目録2"/>
    <w:basedOn w:val="a"/>
    <w:link w:val="Bibliography1"/>
    <w:uiPriority w:val="99"/>
    <w:qFormat/>
    <w:rsid w:val="007D6996"/>
    <w:pPr>
      <w:tabs>
        <w:tab w:val="left" w:pos="260"/>
      </w:tabs>
      <w:spacing w:line="480" w:lineRule="auto"/>
      <w:ind w:left="264" w:hanging="264"/>
      <w:jc w:val="left"/>
    </w:pPr>
    <w:rPr>
      <w:rFonts w:ascii="Times New Roman" w:hAnsi="Times New Roman"/>
      <w:kern w:val="0"/>
      <w:sz w:val="24"/>
    </w:rPr>
  </w:style>
  <w:style w:type="paragraph" w:customStyle="1" w:styleId="HeaderandFooter">
    <w:name w:val="Header and Footer"/>
    <w:basedOn w:val="a"/>
    <w:qFormat/>
  </w:style>
  <w:style w:type="paragraph" w:styleId="a8">
    <w:name w:val="header"/>
    <w:basedOn w:val="a"/>
    <w:link w:val="a7"/>
    <w:uiPriority w:val="99"/>
    <w:rsid w:val="00C876E8"/>
    <w:pPr>
      <w:tabs>
        <w:tab w:val="center" w:pos="4252"/>
        <w:tab w:val="right" w:pos="8504"/>
      </w:tabs>
      <w:snapToGrid w:val="0"/>
    </w:pPr>
  </w:style>
  <w:style w:type="paragraph" w:styleId="aa">
    <w:name w:val="footer"/>
    <w:basedOn w:val="a"/>
    <w:link w:val="a9"/>
    <w:uiPriority w:val="99"/>
    <w:rsid w:val="00C876E8"/>
    <w:pPr>
      <w:tabs>
        <w:tab w:val="center" w:pos="4252"/>
        <w:tab w:val="right" w:pos="8504"/>
      </w:tabs>
      <w:snapToGrid w:val="0"/>
    </w:pPr>
  </w:style>
  <w:style w:type="paragraph" w:styleId="af6">
    <w:name w:val="Bibliography"/>
    <w:basedOn w:val="a"/>
    <w:next w:val="a"/>
    <w:uiPriority w:val="99"/>
    <w:qFormat/>
    <w:rsid w:val="00706484"/>
    <w:pPr>
      <w:tabs>
        <w:tab w:val="left" w:pos="384"/>
      </w:tabs>
      <w:spacing w:after="240"/>
      <w:ind w:left="384" w:hanging="384"/>
    </w:pPr>
  </w:style>
  <w:style w:type="paragraph" w:styleId="af0">
    <w:name w:val="annotation text"/>
    <w:basedOn w:val="a"/>
    <w:link w:val="af"/>
    <w:qFormat/>
    <w:rsid w:val="006A0860"/>
    <w:pPr>
      <w:jc w:val="left"/>
    </w:pPr>
  </w:style>
  <w:style w:type="paragraph" w:styleId="af2">
    <w:name w:val="annotation subject"/>
    <w:basedOn w:val="af0"/>
    <w:next w:val="af0"/>
    <w:link w:val="af1"/>
    <w:uiPriority w:val="99"/>
    <w:semiHidden/>
    <w:qFormat/>
    <w:rsid w:val="006A0860"/>
    <w:rPr>
      <w:b/>
      <w:bCs/>
    </w:rPr>
  </w:style>
  <w:style w:type="paragraph" w:styleId="af7">
    <w:name w:val="Revision"/>
    <w:uiPriority w:val="99"/>
    <w:semiHidden/>
    <w:qFormat/>
    <w:rsid w:val="00A227A1"/>
  </w:style>
  <w:style w:type="table" w:styleId="af8">
    <w:name w:val="Table Grid"/>
    <w:basedOn w:val="a1"/>
    <w:uiPriority w:val="99"/>
    <w:rsid w:val="004A0CFA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未解決のメンション2"/>
    <w:basedOn w:val="a0"/>
    <w:uiPriority w:val="99"/>
    <w:semiHidden/>
    <w:unhideWhenUsed/>
    <w:rsid w:val="0025162C"/>
    <w:rPr>
      <w:color w:val="605E5C"/>
      <w:shd w:val="clear" w:color="auto" w:fill="E1DFDD"/>
    </w:rPr>
  </w:style>
  <w:style w:type="character" w:customStyle="1" w:styleId="GlossaryTerm">
    <w:name w:val="Glossary Term"/>
    <w:basedOn w:val="a0"/>
    <w:rsid w:val="00B749C6"/>
    <w:rPr>
      <w:shd w:val="clear" w:color="auto" w:fill="FFCFD7"/>
    </w:rPr>
  </w:style>
  <w:style w:type="character" w:styleId="af9">
    <w:name w:val="page number"/>
    <w:basedOn w:val="a0"/>
    <w:uiPriority w:val="99"/>
    <w:semiHidden/>
    <w:unhideWhenUsed/>
    <w:rsid w:val="00407152"/>
  </w:style>
  <w:style w:type="character" w:styleId="afa">
    <w:name w:val="line number"/>
    <w:basedOn w:val="a0"/>
    <w:uiPriority w:val="99"/>
    <w:semiHidden/>
    <w:unhideWhenUsed/>
    <w:rsid w:val="00407152"/>
  </w:style>
  <w:style w:type="paragraph" w:styleId="afb">
    <w:name w:val="List Paragraph"/>
    <w:basedOn w:val="a"/>
    <w:uiPriority w:val="34"/>
    <w:qFormat/>
    <w:rsid w:val="00BC278D"/>
    <w:pPr>
      <w:ind w:left="720"/>
      <w:contextualSpacing/>
    </w:pPr>
  </w:style>
  <w:style w:type="paragraph" w:customStyle="1" w:styleId="output">
    <w:name w:val="output"/>
    <w:basedOn w:val="a"/>
    <w:rsid w:val="00D7100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4B2EB45-6CEF-DB47-BB7D-1A0E466B76C1}">
  <we:reference id="f518cb36-c901-4d52-a9e7-4331342e485d" version="1.2.0.0" store="EXCatalog" storeType="excatalog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6D59EC-99A2-4F8E-A716-298F536BDE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8</Words>
  <Characters>704</Characters>
  <Application>Microsoft Office Word</Application>
  <DocSecurity>0</DocSecurity>
  <Lines>20</Lines>
  <Paragraphs>2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3-05-26T06:18:00Z</dcterms:created>
  <dcterms:modified xsi:type="dcterms:W3CDTF">2023-08-31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fb877eb3f64c526720748c86caeda4a5696fc57f4e5ccd186595d2e68f0b7f</vt:lpwstr>
  </property>
  <property fmtid="{D5CDD505-2E9C-101B-9397-08002B2CF9AE}" pid="3" name="grammarly_documentContext">
    <vt:lpwstr>{"goals":["inform","describe"],"domain":"academic","emotions":["confident","joyful","optimistic","respectful","friendly"],"dialect":"american","style":"formal"}</vt:lpwstr>
  </property>
  <property fmtid="{D5CDD505-2E9C-101B-9397-08002B2CF9AE}" pid="4" name="grammarly_documentId">
    <vt:lpwstr>documentId_3028</vt:lpwstr>
  </property>
  <property fmtid="{D5CDD505-2E9C-101B-9397-08002B2CF9AE}" pid="5" name="MSIP_Label_defa4170-0d19-0005-0004-bc88714345d2_ActionId">
    <vt:lpwstr>f18f4f2e-6b08-4ba1-bfc8-6093ae884856</vt:lpwstr>
  </property>
  <property fmtid="{D5CDD505-2E9C-101B-9397-08002B2CF9AE}" pid="6" name="MSIP_Label_defa4170-0d19-0005-0004-bc88714345d2_ContentBits">
    <vt:lpwstr>0</vt:lpwstr>
  </property>
  <property fmtid="{D5CDD505-2E9C-101B-9397-08002B2CF9AE}" pid="7" name="MSIP_Label_defa4170-0d19-0005-0004-bc88714345d2_Enabled">
    <vt:lpwstr>true</vt:lpwstr>
  </property>
  <property fmtid="{D5CDD505-2E9C-101B-9397-08002B2CF9AE}" pid="8" name="MSIP_Label_defa4170-0d19-0005-0004-bc88714345d2_Method">
    <vt:lpwstr>Standard</vt:lpwstr>
  </property>
  <property fmtid="{D5CDD505-2E9C-101B-9397-08002B2CF9AE}" pid="9" name="MSIP_Label_defa4170-0d19-0005-0004-bc88714345d2_Name">
    <vt:lpwstr>defa4170-0d19-0005-0004-bc88714345d2</vt:lpwstr>
  </property>
  <property fmtid="{D5CDD505-2E9C-101B-9397-08002B2CF9AE}" pid="10" name="MSIP_Label_defa4170-0d19-0005-0004-bc88714345d2_SetDate">
    <vt:lpwstr>2023-04-17T10:38:22Z</vt:lpwstr>
  </property>
  <property fmtid="{D5CDD505-2E9C-101B-9397-08002B2CF9AE}" pid="11" name="MSIP_Label_defa4170-0d19-0005-0004-bc88714345d2_SiteId">
    <vt:lpwstr>9b629943-2520-421e-a219-c7a4994daab0</vt:lpwstr>
  </property>
  <property fmtid="{D5CDD505-2E9C-101B-9397-08002B2CF9AE}" pid="12" name="ZOTERO_PREF_1">
    <vt:lpwstr>&lt;data data-version="3" zotero-version="6.0.26"&gt;&lt;session id="rgGeYxMP"/&gt;&lt;style id="http://www.zotero.org/styles/american-medical-association" hasBibliography="1" bibliographyStyleHasBeenSet="1"/&gt;&lt;prefs&gt;&lt;pref name="fieldType" value="Field"/&gt;&lt;pref name="dont</vt:lpwstr>
  </property>
  <property fmtid="{D5CDD505-2E9C-101B-9397-08002B2CF9AE}" pid="13" name="ZOTERO_PREF_2">
    <vt:lpwstr>AskDelayCitationUpdates" value="true"/&gt;&lt;/prefs&gt;&lt;/data&gt;</vt:lpwstr>
  </property>
</Properties>
</file>